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CB26D" w14:textId="56441FFD" w:rsidR="006755CE" w:rsidRPr="006755CE" w:rsidRDefault="003614E3" w:rsidP="006755CE">
      <w:pPr>
        <w:widowControl w:val="0"/>
        <w:spacing w:after="0" w:line="360" w:lineRule="auto"/>
        <w:jc w:val="center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kern w:val="2"/>
          <w:sz w:val="24"/>
          <w:szCs w:val="24"/>
          <w:lang w:eastAsia="zh-CN"/>
        </w:rPr>
        <w:drawing>
          <wp:inline distT="0" distB="0" distL="0" distR="0" wp14:anchorId="0E8C215A" wp14:editId="05EAD209">
            <wp:extent cx="4655492" cy="8229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492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B8A28" w14:textId="43AE702B" w:rsidR="006755CE" w:rsidRPr="008B3148" w:rsidRDefault="006755CE" w:rsidP="006755CE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</w:pPr>
      <w:r w:rsidRPr="006755CE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lastRenderedPageBreak/>
        <w:t>S1</w:t>
      </w:r>
      <w:r w:rsidR="00DC2FF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 Fig</w:t>
      </w:r>
      <w:r w:rsidRPr="006755CE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.</w:t>
      </w:r>
      <w:r w:rsidR="008B3148">
        <w:rPr>
          <w:rFonts w:ascii="Times New Roman" w:hAnsi="Times New Roman" w:cs="Times New Roman" w:hint="eastAsia"/>
          <w:b/>
          <w:bCs/>
          <w:kern w:val="2"/>
          <w:sz w:val="24"/>
          <w:szCs w:val="24"/>
          <w:lang w:eastAsia="zh-CN"/>
        </w:rPr>
        <w:t xml:space="preserve"> </w:t>
      </w:r>
      <w:r w:rsidR="008F11F2" w:rsidRPr="008F11F2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HER2 expression, binding, sensitivity of other HER2 targeted ADC and topoisomerase I inhibitors are not significantly different between N87 and N87-R cells</w:t>
      </w:r>
      <w:r w:rsidR="00A737AD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.</w:t>
      </w:r>
    </w:p>
    <w:p w14:paraId="3A30123C" w14:textId="49B561E9" w:rsidR="006755CE" w:rsidRDefault="008F11F2" w:rsidP="0086026E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 w:rsidRPr="008F11F2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(A)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Pr="008F11F2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HER2 expression of N87 and N87-R cells was detected by flow cytometry. </w:t>
      </w:r>
      <w:r w:rsidRPr="008F11F2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(B)</w:t>
      </w:r>
      <w:r w:rsidRPr="008F11F2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N87 and N87-R tumor cells were inoculated subcutaneously to mice. Tumors were collected and HER2 protein expression was detected by IHC. </w:t>
      </w:r>
      <w:r w:rsidR="00F50707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Scale bar=50 </w:t>
      </w:r>
      <w:r w:rsidR="00F50707" w:rsidRPr="00F50707">
        <w:rPr>
          <w:rFonts w:ascii="Times New Roman" w:hAnsi="Times New Roman" w:cs="Times New Roman"/>
          <w:kern w:val="2"/>
          <w:sz w:val="24"/>
          <w:szCs w:val="24"/>
          <w:lang w:eastAsia="zh-CN"/>
        </w:rPr>
        <w:t>μ</w:t>
      </w:r>
      <w:r w:rsidR="00F50707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m. 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>(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C)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N87</w:t>
      </w:r>
      <w:r w:rsidR="007159C9" w:rsidRPr="003614E3"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and N87-R cells were treated with different concentrations of T-Dxd on ice for 0.5 h and binding of T-Dxd to cells was analyzed by flow cytometry. Data are shown as the mean ± SEM. </w:t>
      </w:r>
      <w:r w:rsidR="007159C9" w:rsidRPr="0075403B"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>Statistical analyses were by two-way ANOVA with Bonferroni comparison test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>.</w:t>
      </w:r>
      <w:r w:rsidR="007159C9" w:rsidRPr="0075403B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NS, P &gt; 0.05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>.</w:t>
      </w:r>
      <w:r w:rsidR="007159C9" w:rsidRPr="0075403B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>(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D) </w:t>
      </w:r>
      <w:r w:rsidR="007159C9" w:rsidRPr="003614E3">
        <w:rPr>
          <w:rFonts w:ascii="Times New Roman" w:hAnsi="Times New Roman" w:cs="Times New Roman"/>
          <w:bCs/>
          <w:kern w:val="2"/>
          <w:sz w:val="24"/>
          <w:szCs w:val="24"/>
          <w:lang w:eastAsia="zh-CN"/>
        </w:rPr>
        <w:t>Expression of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>multidrug resistance proteins were detected by flow cytometry.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 w:rsidR="007159C9">
        <w:rPr>
          <w:rFonts w:ascii="Times New Roman" w:hAnsi="Times New Roman" w:cs="Times New Roman" w:hint="eastAsia"/>
          <w:bCs/>
          <w:kern w:val="2"/>
          <w:sz w:val="24"/>
          <w:szCs w:val="24"/>
          <w:lang w:eastAsia="zh-CN"/>
        </w:rPr>
        <w:t>Statistical analyses were by</w:t>
      </w:r>
      <w:r w:rsidR="007159C9" w:rsidRPr="00FA77A0">
        <w:rPr>
          <w:rFonts w:ascii="Times New Roman" w:hAnsi="Times New Roman" w:cs="Times New Roman" w:hint="eastAsia"/>
          <w:b/>
          <w:bCs/>
          <w:kern w:val="2"/>
          <w:sz w:val="24"/>
          <w:szCs w:val="24"/>
          <w:lang w:eastAsia="zh-CN"/>
        </w:rPr>
        <w:t xml:space="preserve"> </w:t>
      </w:r>
      <w:r w:rsidR="007159C9" w:rsidRPr="00FA77A0">
        <w:rPr>
          <w:rFonts w:ascii="Times New Roman" w:hAnsi="Times New Roman" w:cs="Times New Roman" w:hint="eastAsia"/>
          <w:bCs/>
          <w:kern w:val="2"/>
          <w:sz w:val="24"/>
          <w:szCs w:val="24"/>
          <w:lang w:eastAsia="zh-CN"/>
        </w:rPr>
        <w:t>unpaired Student</w:t>
      </w:r>
      <w:r w:rsidR="0012799B">
        <w:rPr>
          <w:rFonts w:ascii="Times New Roman" w:hAnsi="Times New Roman" w:cs="Times New Roman"/>
          <w:bCs/>
          <w:kern w:val="2"/>
          <w:sz w:val="24"/>
          <w:szCs w:val="24"/>
          <w:lang w:eastAsia="zh-CN"/>
        </w:rPr>
        <w:t>’</w:t>
      </w:r>
      <w:r w:rsidR="007159C9" w:rsidRPr="00FA77A0">
        <w:rPr>
          <w:rFonts w:ascii="Times New Roman" w:hAnsi="Times New Roman" w:cs="Times New Roman" w:hint="eastAsia"/>
          <w:bCs/>
          <w:kern w:val="2"/>
          <w:sz w:val="24"/>
          <w:szCs w:val="24"/>
          <w:lang w:eastAsia="zh-CN"/>
        </w:rPr>
        <w:t>s t-tests</w:t>
      </w:r>
      <w:r w:rsidR="007159C9" w:rsidRPr="00FA77A0">
        <w:rPr>
          <w:rFonts w:ascii="Times New Roman" w:hAnsi="Times New Roman" w:cs="Times New Roman"/>
          <w:bCs/>
          <w:kern w:val="2"/>
          <w:sz w:val="24"/>
          <w:szCs w:val="24"/>
          <w:lang w:eastAsia="zh-CN"/>
        </w:rPr>
        <w:t xml:space="preserve">. NS, P &gt; 0.05. 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>(</w:t>
      </w:r>
      <w:r w:rsidR="007159C9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E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) 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>N87 and N87-R cells were treated with different concentrations of T-DM1, DM1 for 7 days</w:t>
      </w:r>
      <w:r w:rsidR="007159C9" w:rsidRPr="003614E3"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>.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Cell cytotoxicity was detected by CTG. </w:t>
      </w:r>
      <w:r w:rsidR="007159C9" w:rsidRPr="00763224">
        <w:rPr>
          <w:rFonts w:ascii="Times New Roman" w:hAnsi="Times New Roman" w:cs="Times New Roman"/>
          <w:kern w:val="2"/>
          <w:sz w:val="24"/>
          <w:szCs w:val="24"/>
          <w:lang w:eastAsia="zh-CN"/>
        </w:rPr>
        <w:t>Data are shown as the mean ± SEM.</w:t>
      </w:r>
      <w:r w:rsidR="007159C9" w:rsidRPr="00FA77A0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(</w:t>
      </w:r>
      <w:r w:rsidR="007159C9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F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) </w:t>
      </w:r>
      <w:r w:rsidR="007159C9" w:rsidRPr="006755CE">
        <w:rPr>
          <w:rFonts w:ascii="Times New Roman" w:hAnsi="Times New Roman" w:cs="Times New Roman"/>
          <w:kern w:val="2"/>
          <w:sz w:val="24"/>
          <w:szCs w:val="24"/>
          <w:lang w:eastAsia="zh-CN"/>
        </w:rPr>
        <w:t>N87-R cells were injected subcutaneously to NOD SCID mice and</w:t>
      </w:r>
      <w:r w:rsidR="007159C9" w:rsidRPr="006755CE"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>treated with 5 mg/kg T-DM1</w:t>
      </w:r>
      <w:r w:rsidR="007159C9" w:rsidRPr="006755CE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or</w:t>
      </w:r>
      <w:r w:rsidR="007159C9" w:rsidRPr="006755CE"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="007159C9" w:rsidRPr="006755CE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vehicle control. Tumors were harvested at the end of the study. </w:t>
      </w:r>
      <w:r w:rsidR="00417CD2" w:rsidRPr="00417CD2">
        <w:rPr>
          <w:rFonts w:ascii="Times New Roman" w:hAnsi="Times New Roman" w:cs="Times New Roman"/>
          <w:kern w:val="2"/>
          <w:sz w:val="24"/>
          <w:szCs w:val="24"/>
          <w:lang w:eastAsia="zh-CN"/>
        </w:rPr>
        <w:t>N=6 per group.</w:t>
      </w:r>
      <w:r w:rsidR="00417CD2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="007159C9" w:rsidRPr="006755CE">
        <w:rPr>
          <w:rFonts w:ascii="Times New Roman" w:hAnsi="Times New Roman" w:cs="Times New Roman"/>
          <w:kern w:val="2"/>
          <w:sz w:val="24"/>
          <w:szCs w:val="24"/>
          <w:lang w:eastAsia="zh-CN"/>
        </w:rPr>
        <w:t>Data are shown as the mean ± SEM.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="007159C9" w:rsidRPr="00763224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Statistical analyses were by two-way ANOVA with Bonferroni comparison test. ****, P &lt; 0.0001. 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(</w:t>
      </w:r>
      <w:r w:rsidR="007159C9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G</w:t>
      </w:r>
      <w:r w:rsidR="007159C9" w:rsidRPr="003614E3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) 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>N87 and N87-R cells were treated with different concentrations of Exatecan, SN38 for 7 days</w:t>
      </w:r>
      <w:r w:rsidR="007159C9" w:rsidRPr="003614E3"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>.</w:t>
      </w:r>
      <w:r w:rsidR="007159C9" w:rsidRPr="003614E3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Cell cytotoxicity was detected by CTG.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="007159C9" w:rsidRPr="00763224">
        <w:rPr>
          <w:rFonts w:ascii="Times New Roman" w:hAnsi="Times New Roman" w:cs="Times New Roman"/>
          <w:kern w:val="2"/>
          <w:sz w:val="24"/>
          <w:szCs w:val="24"/>
          <w:lang w:eastAsia="zh-CN"/>
        </w:rPr>
        <w:t>Data are shown as the mean ± SEM.</w:t>
      </w:r>
      <w:r w:rsidR="007159C9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="00CC6AEB">
        <w:rPr>
          <w:rFonts w:ascii="Times New Roman" w:hAnsi="Times New Roman" w:cs="Times New Roman"/>
          <w:kern w:val="2"/>
          <w:sz w:val="24"/>
          <w:szCs w:val="24"/>
          <w:lang w:eastAsia="zh-CN"/>
        </w:rPr>
        <w:t>Data are representative from 3</w:t>
      </w:r>
      <w:r w:rsidR="007159C9" w:rsidRPr="00AA6A76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independent experiments.</w:t>
      </w:r>
    </w:p>
    <w:p w14:paraId="014C46F5" w14:textId="6A821566" w:rsidR="006755CE" w:rsidRDefault="006755CE" w:rsidP="006755CE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</w:p>
    <w:p w14:paraId="1B7BD953" w14:textId="77777777" w:rsidR="006755CE" w:rsidRPr="006755CE" w:rsidRDefault="006755CE" w:rsidP="006755CE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</w:p>
    <w:p w14:paraId="5333372D" w14:textId="6D77C87D" w:rsidR="00FD6657" w:rsidRPr="00CE3DAA" w:rsidRDefault="00FD6657" w:rsidP="00CE3DAA">
      <w:pPr>
        <w:widowControl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bookmarkStart w:id="0" w:name="_GoBack"/>
      <w:bookmarkEnd w:id="0"/>
    </w:p>
    <w:sectPr w:rsidR="00FD6657" w:rsidRPr="00CE3DAA" w:rsidSect="00F649C3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C15729" w14:textId="77777777" w:rsidR="00CA009A" w:rsidRDefault="00CA009A" w:rsidP="0062545E">
      <w:pPr>
        <w:spacing w:after="0" w:line="240" w:lineRule="auto"/>
      </w:pPr>
      <w:r>
        <w:separator/>
      </w:r>
    </w:p>
  </w:endnote>
  <w:endnote w:type="continuationSeparator" w:id="0">
    <w:p w14:paraId="76023082" w14:textId="77777777" w:rsidR="00CA009A" w:rsidRDefault="00CA009A" w:rsidP="0062545E">
      <w:pPr>
        <w:spacing w:after="0" w:line="240" w:lineRule="auto"/>
      </w:pPr>
      <w:r>
        <w:continuationSeparator/>
      </w:r>
    </w:p>
  </w:endnote>
  <w:endnote w:type="continuationNotice" w:id="1">
    <w:p w14:paraId="5D061020" w14:textId="77777777" w:rsidR="00CA009A" w:rsidRDefault="00CA00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894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C95508" w14:textId="0AF608F3" w:rsidR="00F60B31" w:rsidRDefault="00F60B31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2D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0FB854" w14:textId="1D8A432F" w:rsidR="0062545E" w:rsidRDefault="0062545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E494A" w14:textId="77777777" w:rsidR="00CA009A" w:rsidRDefault="00CA009A" w:rsidP="0062545E">
      <w:pPr>
        <w:spacing w:after="0" w:line="240" w:lineRule="auto"/>
      </w:pPr>
      <w:r>
        <w:separator/>
      </w:r>
    </w:p>
  </w:footnote>
  <w:footnote w:type="continuationSeparator" w:id="0">
    <w:p w14:paraId="375546F0" w14:textId="77777777" w:rsidR="00CA009A" w:rsidRDefault="00CA009A" w:rsidP="0062545E">
      <w:pPr>
        <w:spacing w:after="0" w:line="240" w:lineRule="auto"/>
      </w:pPr>
      <w:r>
        <w:continuationSeparator/>
      </w:r>
    </w:p>
  </w:footnote>
  <w:footnote w:type="continuationNotice" w:id="1">
    <w:p w14:paraId="577B0EDE" w14:textId="77777777" w:rsidR="00CA009A" w:rsidRDefault="00CA009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34F2165" w14:paraId="0061504A" w14:textId="77777777" w:rsidTr="00791CEA">
      <w:trPr>
        <w:trHeight w:val="300"/>
      </w:trPr>
      <w:tc>
        <w:tcPr>
          <w:tcW w:w="3120" w:type="dxa"/>
        </w:tcPr>
        <w:p w14:paraId="0CD042A8" w14:textId="621272DD" w:rsidR="334F2165" w:rsidRDefault="334F2165" w:rsidP="00791CEA">
          <w:pPr>
            <w:pStyle w:val="ac"/>
            <w:ind w:left="-115"/>
          </w:pPr>
        </w:p>
      </w:tc>
      <w:tc>
        <w:tcPr>
          <w:tcW w:w="3120" w:type="dxa"/>
        </w:tcPr>
        <w:p w14:paraId="246C3164" w14:textId="1AACEE93" w:rsidR="334F2165" w:rsidRDefault="334F2165" w:rsidP="00791CEA">
          <w:pPr>
            <w:pStyle w:val="ac"/>
            <w:jc w:val="center"/>
          </w:pPr>
        </w:p>
      </w:tc>
      <w:tc>
        <w:tcPr>
          <w:tcW w:w="3120" w:type="dxa"/>
        </w:tcPr>
        <w:p w14:paraId="5A6B1130" w14:textId="15512630" w:rsidR="334F2165" w:rsidRDefault="334F2165" w:rsidP="00791CEA">
          <w:pPr>
            <w:pStyle w:val="ac"/>
            <w:ind w:right="-115"/>
            <w:jc w:val="right"/>
          </w:pPr>
        </w:p>
      </w:tc>
    </w:tr>
  </w:tbl>
  <w:p w14:paraId="65DB430A" w14:textId="034B0127" w:rsidR="0062545E" w:rsidRDefault="0062545E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87840"/>
    <w:multiLevelType w:val="hybridMultilevel"/>
    <w:tmpl w:val="F7EE2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D0954"/>
    <w:multiLevelType w:val="hybridMultilevel"/>
    <w:tmpl w:val="2C8A3072"/>
    <w:lvl w:ilvl="0" w:tplc="7DE64C3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03537A"/>
    <w:multiLevelType w:val="multilevel"/>
    <w:tmpl w:val="87AC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DA7929"/>
    <w:multiLevelType w:val="hybridMultilevel"/>
    <w:tmpl w:val="D0CE0A7E"/>
    <w:lvl w:ilvl="0" w:tplc="D04C6E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C2588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82DCB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2CC4B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06C976">
      <w:numFmt w:val="bullet"/>
      <w:lvlText w:val="-"/>
      <w:lvlJc w:val="left"/>
      <w:pPr>
        <w:tabs>
          <w:tab w:val="num" w:pos="3510"/>
        </w:tabs>
        <w:ind w:left="3510" w:hanging="360"/>
      </w:pPr>
      <w:rPr>
        <w:rFonts w:ascii="System Font Regular" w:hAnsi="System Font Regular" w:hint="default"/>
      </w:rPr>
    </w:lvl>
    <w:lvl w:ilvl="5" w:tplc="72B02B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1ADD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A54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A6B5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717520"/>
    <w:multiLevelType w:val="hybridMultilevel"/>
    <w:tmpl w:val="0FB4CA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cumen_Document_Id" w:val="cde4d8a4-fa36-489c-a7b3-aaddc4568204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x0vz09jtpteoeazt6p5x5kvvfas2evvadv&quot;&gt;CTLA4 library&lt;record-ids&gt;&lt;item&gt;22&lt;/item&gt;&lt;item&gt;23&lt;/item&gt;&lt;item&gt;24&lt;/item&gt;&lt;item&gt;25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5&lt;/item&gt;&lt;item&gt;76&lt;/item&gt;&lt;/record-ids&gt;&lt;/item&gt;&lt;/Libraries&gt;"/>
  </w:docVars>
  <w:rsids>
    <w:rsidRoot w:val="3602E1E5"/>
    <w:rsid w:val="00000272"/>
    <w:rsid w:val="0000071E"/>
    <w:rsid w:val="000008A1"/>
    <w:rsid w:val="00000FA8"/>
    <w:rsid w:val="00001E40"/>
    <w:rsid w:val="0000279D"/>
    <w:rsid w:val="00002A20"/>
    <w:rsid w:val="00002A35"/>
    <w:rsid w:val="0000350E"/>
    <w:rsid w:val="0000388F"/>
    <w:rsid w:val="00004C49"/>
    <w:rsid w:val="00007158"/>
    <w:rsid w:val="00007AF0"/>
    <w:rsid w:val="00007F6F"/>
    <w:rsid w:val="00010059"/>
    <w:rsid w:val="000107CC"/>
    <w:rsid w:val="0001085F"/>
    <w:rsid w:val="00010A17"/>
    <w:rsid w:val="00010F9D"/>
    <w:rsid w:val="00012205"/>
    <w:rsid w:val="00012926"/>
    <w:rsid w:val="00012E06"/>
    <w:rsid w:val="000133E3"/>
    <w:rsid w:val="000135C4"/>
    <w:rsid w:val="0001362E"/>
    <w:rsid w:val="00013AB2"/>
    <w:rsid w:val="00013AB7"/>
    <w:rsid w:val="00013CD6"/>
    <w:rsid w:val="00014B8B"/>
    <w:rsid w:val="00015197"/>
    <w:rsid w:val="00015289"/>
    <w:rsid w:val="00015C39"/>
    <w:rsid w:val="00015C91"/>
    <w:rsid w:val="00015D64"/>
    <w:rsid w:val="000160BC"/>
    <w:rsid w:val="00016473"/>
    <w:rsid w:val="0001754D"/>
    <w:rsid w:val="00017C4A"/>
    <w:rsid w:val="00017DA5"/>
    <w:rsid w:val="0002053C"/>
    <w:rsid w:val="00020605"/>
    <w:rsid w:val="00020E4E"/>
    <w:rsid w:val="0002106F"/>
    <w:rsid w:val="000214B0"/>
    <w:rsid w:val="000218D8"/>
    <w:rsid w:val="00022C4D"/>
    <w:rsid w:val="000231D3"/>
    <w:rsid w:val="00023BC6"/>
    <w:rsid w:val="0002403B"/>
    <w:rsid w:val="00024489"/>
    <w:rsid w:val="00024FB9"/>
    <w:rsid w:val="000252B9"/>
    <w:rsid w:val="00025864"/>
    <w:rsid w:val="00025B06"/>
    <w:rsid w:val="0002690F"/>
    <w:rsid w:val="00027BF2"/>
    <w:rsid w:val="00027D16"/>
    <w:rsid w:val="00030353"/>
    <w:rsid w:val="000304E5"/>
    <w:rsid w:val="0003062F"/>
    <w:rsid w:val="00030911"/>
    <w:rsid w:val="00030BC2"/>
    <w:rsid w:val="0003134F"/>
    <w:rsid w:val="0003168F"/>
    <w:rsid w:val="000316C5"/>
    <w:rsid w:val="000317F7"/>
    <w:rsid w:val="000319AF"/>
    <w:rsid w:val="000321CC"/>
    <w:rsid w:val="0003231F"/>
    <w:rsid w:val="00032A4E"/>
    <w:rsid w:val="00032B5C"/>
    <w:rsid w:val="00033254"/>
    <w:rsid w:val="000341C1"/>
    <w:rsid w:val="00034645"/>
    <w:rsid w:val="00034FCF"/>
    <w:rsid w:val="0003503A"/>
    <w:rsid w:val="00035D83"/>
    <w:rsid w:val="00035F31"/>
    <w:rsid w:val="000361C2"/>
    <w:rsid w:val="000361E9"/>
    <w:rsid w:val="00036C67"/>
    <w:rsid w:val="00036CFD"/>
    <w:rsid w:val="00036F61"/>
    <w:rsid w:val="00037F99"/>
    <w:rsid w:val="000406B0"/>
    <w:rsid w:val="00040BE2"/>
    <w:rsid w:val="00040CA3"/>
    <w:rsid w:val="00041E65"/>
    <w:rsid w:val="00042540"/>
    <w:rsid w:val="00042C00"/>
    <w:rsid w:val="00043466"/>
    <w:rsid w:val="00044C7A"/>
    <w:rsid w:val="00044E20"/>
    <w:rsid w:val="000451C7"/>
    <w:rsid w:val="000452CF"/>
    <w:rsid w:val="0004539C"/>
    <w:rsid w:val="0004578C"/>
    <w:rsid w:val="00045E7E"/>
    <w:rsid w:val="000461CE"/>
    <w:rsid w:val="00046415"/>
    <w:rsid w:val="000471A7"/>
    <w:rsid w:val="00047A64"/>
    <w:rsid w:val="00047D74"/>
    <w:rsid w:val="00051FBC"/>
    <w:rsid w:val="00052147"/>
    <w:rsid w:val="000522AD"/>
    <w:rsid w:val="000526A9"/>
    <w:rsid w:val="0005295D"/>
    <w:rsid w:val="00052C77"/>
    <w:rsid w:val="00053496"/>
    <w:rsid w:val="00053935"/>
    <w:rsid w:val="00053AED"/>
    <w:rsid w:val="00053F03"/>
    <w:rsid w:val="00054A43"/>
    <w:rsid w:val="00054D8B"/>
    <w:rsid w:val="00055009"/>
    <w:rsid w:val="000550CF"/>
    <w:rsid w:val="00055B44"/>
    <w:rsid w:val="000562EC"/>
    <w:rsid w:val="00056322"/>
    <w:rsid w:val="00057FB1"/>
    <w:rsid w:val="0006104A"/>
    <w:rsid w:val="00061409"/>
    <w:rsid w:val="00061CFA"/>
    <w:rsid w:val="00062BB4"/>
    <w:rsid w:val="000631C1"/>
    <w:rsid w:val="00063F80"/>
    <w:rsid w:val="00064641"/>
    <w:rsid w:val="0006522E"/>
    <w:rsid w:val="00065330"/>
    <w:rsid w:val="000655C0"/>
    <w:rsid w:val="000659F4"/>
    <w:rsid w:val="00066036"/>
    <w:rsid w:val="000661D5"/>
    <w:rsid w:val="000664C1"/>
    <w:rsid w:val="00066CDB"/>
    <w:rsid w:val="00066DBC"/>
    <w:rsid w:val="0006717F"/>
    <w:rsid w:val="0006741A"/>
    <w:rsid w:val="00067546"/>
    <w:rsid w:val="000704AB"/>
    <w:rsid w:val="000709C1"/>
    <w:rsid w:val="00070CEF"/>
    <w:rsid w:val="000714EA"/>
    <w:rsid w:val="0007201E"/>
    <w:rsid w:val="0007203E"/>
    <w:rsid w:val="000723E6"/>
    <w:rsid w:val="000728AA"/>
    <w:rsid w:val="00072ADF"/>
    <w:rsid w:val="00073222"/>
    <w:rsid w:val="00073320"/>
    <w:rsid w:val="000734BF"/>
    <w:rsid w:val="0007373F"/>
    <w:rsid w:val="00073A9E"/>
    <w:rsid w:val="00073AD3"/>
    <w:rsid w:val="00073CA9"/>
    <w:rsid w:val="000744C9"/>
    <w:rsid w:val="00074AB5"/>
    <w:rsid w:val="00075BED"/>
    <w:rsid w:val="00075E35"/>
    <w:rsid w:val="00076A9A"/>
    <w:rsid w:val="00077019"/>
    <w:rsid w:val="000777DF"/>
    <w:rsid w:val="0007785F"/>
    <w:rsid w:val="00080753"/>
    <w:rsid w:val="00080C03"/>
    <w:rsid w:val="00080CBA"/>
    <w:rsid w:val="00081FC1"/>
    <w:rsid w:val="000820D4"/>
    <w:rsid w:val="000825EE"/>
    <w:rsid w:val="00083194"/>
    <w:rsid w:val="00083473"/>
    <w:rsid w:val="0008368A"/>
    <w:rsid w:val="00084399"/>
    <w:rsid w:val="000844D4"/>
    <w:rsid w:val="00084579"/>
    <w:rsid w:val="0008499F"/>
    <w:rsid w:val="00084A01"/>
    <w:rsid w:val="00084B2B"/>
    <w:rsid w:val="00085136"/>
    <w:rsid w:val="00085DB0"/>
    <w:rsid w:val="00085EB4"/>
    <w:rsid w:val="00085FEE"/>
    <w:rsid w:val="00086373"/>
    <w:rsid w:val="00086715"/>
    <w:rsid w:val="0008671C"/>
    <w:rsid w:val="000873D5"/>
    <w:rsid w:val="00087949"/>
    <w:rsid w:val="00087E8F"/>
    <w:rsid w:val="00090420"/>
    <w:rsid w:val="000909BF"/>
    <w:rsid w:val="00090C20"/>
    <w:rsid w:val="00090F82"/>
    <w:rsid w:val="00090FC2"/>
    <w:rsid w:val="00091392"/>
    <w:rsid w:val="00091DFB"/>
    <w:rsid w:val="00092326"/>
    <w:rsid w:val="000924A6"/>
    <w:rsid w:val="0009267B"/>
    <w:rsid w:val="00092C87"/>
    <w:rsid w:val="00092D0F"/>
    <w:rsid w:val="0009337E"/>
    <w:rsid w:val="00093993"/>
    <w:rsid w:val="00093CCE"/>
    <w:rsid w:val="0009450D"/>
    <w:rsid w:val="00094FE0"/>
    <w:rsid w:val="000956FD"/>
    <w:rsid w:val="00095823"/>
    <w:rsid w:val="00095BC0"/>
    <w:rsid w:val="000962F3"/>
    <w:rsid w:val="000963F9"/>
    <w:rsid w:val="00096EC3"/>
    <w:rsid w:val="000978E3"/>
    <w:rsid w:val="000A0262"/>
    <w:rsid w:val="000A03BF"/>
    <w:rsid w:val="000A0D7B"/>
    <w:rsid w:val="000A122B"/>
    <w:rsid w:val="000A1F5A"/>
    <w:rsid w:val="000A2238"/>
    <w:rsid w:val="000A299B"/>
    <w:rsid w:val="000A3841"/>
    <w:rsid w:val="000A3FBE"/>
    <w:rsid w:val="000A4D0B"/>
    <w:rsid w:val="000A5A81"/>
    <w:rsid w:val="000A5F18"/>
    <w:rsid w:val="000A64AF"/>
    <w:rsid w:val="000A64B9"/>
    <w:rsid w:val="000A6F2E"/>
    <w:rsid w:val="000A7DBB"/>
    <w:rsid w:val="000B05C9"/>
    <w:rsid w:val="000B12D6"/>
    <w:rsid w:val="000B12FE"/>
    <w:rsid w:val="000B25DC"/>
    <w:rsid w:val="000B2655"/>
    <w:rsid w:val="000B271C"/>
    <w:rsid w:val="000B33EE"/>
    <w:rsid w:val="000B35AF"/>
    <w:rsid w:val="000B4673"/>
    <w:rsid w:val="000B49A3"/>
    <w:rsid w:val="000B51E7"/>
    <w:rsid w:val="000B53D4"/>
    <w:rsid w:val="000B5671"/>
    <w:rsid w:val="000B585C"/>
    <w:rsid w:val="000B594B"/>
    <w:rsid w:val="000B596B"/>
    <w:rsid w:val="000B5ACD"/>
    <w:rsid w:val="000B665B"/>
    <w:rsid w:val="000B71A7"/>
    <w:rsid w:val="000B7C1C"/>
    <w:rsid w:val="000BC447"/>
    <w:rsid w:val="000C039F"/>
    <w:rsid w:val="000C06B9"/>
    <w:rsid w:val="000C1A6B"/>
    <w:rsid w:val="000C1CF1"/>
    <w:rsid w:val="000C283A"/>
    <w:rsid w:val="000C306F"/>
    <w:rsid w:val="000C30A4"/>
    <w:rsid w:val="000C349C"/>
    <w:rsid w:val="000C373E"/>
    <w:rsid w:val="000C448D"/>
    <w:rsid w:val="000C48EF"/>
    <w:rsid w:val="000C4AA7"/>
    <w:rsid w:val="000C52EF"/>
    <w:rsid w:val="000C553A"/>
    <w:rsid w:val="000C606A"/>
    <w:rsid w:val="000C63EE"/>
    <w:rsid w:val="000C6669"/>
    <w:rsid w:val="000C68C2"/>
    <w:rsid w:val="000C7595"/>
    <w:rsid w:val="000C759B"/>
    <w:rsid w:val="000C77DB"/>
    <w:rsid w:val="000C7A29"/>
    <w:rsid w:val="000C7C4D"/>
    <w:rsid w:val="000C7D9D"/>
    <w:rsid w:val="000D0A37"/>
    <w:rsid w:val="000D1086"/>
    <w:rsid w:val="000D1814"/>
    <w:rsid w:val="000D1E21"/>
    <w:rsid w:val="000D262A"/>
    <w:rsid w:val="000D2865"/>
    <w:rsid w:val="000D2C4F"/>
    <w:rsid w:val="000D2EAC"/>
    <w:rsid w:val="000D3008"/>
    <w:rsid w:val="000D3996"/>
    <w:rsid w:val="000D4766"/>
    <w:rsid w:val="000D4802"/>
    <w:rsid w:val="000D4ED8"/>
    <w:rsid w:val="000D547A"/>
    <w:rsid w:val="000D5DC9"/>
    <w:rsid w:val="000D5E06"/>
    <w:rsid w:val="000D5E48"/>
    <w:rsid w:val="000D6844"/>
    <w:rsid w:val="000D694A"/>
    <w:rsid w:val="000D7308"/>
    <w:rsid w:val="000E19BC"/>
    <w:rsid w:val="000E19C6"/>
    <w:rsid w:val="000E1F60"/>
    <w:rsid w:val="000E2801"/>
    <w:rsid w:val="000E4232"/>
    <w:rsid w:val="000E4FAA"/>
    <w:rsid w:val="000E5424"/>
    <w:rsid w:val="000E57C7"/>
    <w:rsid w:val="000E5916"/>
    <w:rsid w:val="000E6135"/>
    <w:rsid w:val="000E65DF"/>
    <w:rsid w:val="000E71DE"/>
    <w:rsid w:val="000E7708"/>
    <w:rsid w:val="000F00C0"/>
    <w:rsid w:val="000F0324"/>
    <w:rsid w:val="000F0C0D"/>
    <w:rsid w:val="000F0C25"/>
    <w:rsid w:val="000F126C"/>
    <w:rsid w:val="000F195D"/>
    <w:rsid w:val="000F1EF5"/>
    <w:rsid w:val="000F24C6"/>
    <w:rsid w:val="000F2D05"/>
    <w:rsid w:val="000F44F3"/>
    <w:rsid w:val="000F570C"/>
    <w:rsid w:val="000F6740"/>
    <w:rsid w:val="000F68E8"/>
    <w:rsid w:val="000F6A6F"/>
    <w:rsid w:val="000F771F"/>
    <w:rsid w:val="000F7860"/>
    <w:rsid w:val="0010014C"/>
    <w:rsid w:val="001003D0"/>
    <w:rsid w:val="001011FC"/>
    <w:rsid w:val="00101623"/>
    <w:rsid w:val="001019E8"/>
    <w:rsid w:val="00101D79"/>
    <w:rsid w:val="00105353"/>
    <w:rsid w:val="001058B2"/>
    <w:rsid w:val="00105DEF"/>
    <w:rsid w:val="00105E9D"/>
    <w:rsid w:val="001063AB"/>
    <w:rsid w:val="00106510"/>
    <w:rsid w:val="0010693B"/>
    <w:rsid w:val="00106CF3"/>
    <w:rsid w:val="00106D05"/>
    <w:rsid w:val="00107169"/>
    <w:rsid w:val="00107357"/>
    <w:rsid w:val="00107463"/>
    <w:rsid w:val="00110049"/>
    <w:rsid w:val="00110464"/>
    <w:rsid w:val="001107B4"/>
    <w:rsid w:val="00110C4C"/>
    <w:rsid w:val="00111147"/>
    <w:rsid w:val="0011211C"/>
    <w:rsid w:val="00112BF4"/>
    <w:rsid w:val="00112EA1"/>
    <w:rsid w:val="001134E0"/>
    <w:rsid w:val="0011366D"/>
    <w:rsid w:val="00113B14"/>
    <w:rsid w:val="0011420E"/>
    <w:rsid w:val="001146C2"/>
    <w:rsid w:val="00114A1F"/>
    <w:rsid w:val="00115153"/>
    <w:rsid w:val="00115413"/>
    <w:rsid w:val="00116A28"/>
    <w:rsid w:val="00116ADD"/>
    <w:rsid w:val="001170F9"/>
    <w:rsid w:val="001172FC"/>
    <w:rsid w:val="001173E3"/>
    <w:rsid w:val="0011796C"/>
    <w:rsid w:val="00117D8E"/>
    <w:rsid w:val="001201BE"/>
    <w:rsid w:val="0012174E"/>
    <w:rsid w:val="00121FA3"/>
    <w:rsid w:val="001220D8"/>
    <w:rsid w:val="0012251B"/>
    <w:rsid w:val="00122772"/>
    <w:rsid w:val="00122814"/>
    <w:rsid w:val="00123392"/>
    <w:rsid w:val="00123CA7"/>
    <w:rsid w:val="00124191"/>
    <w:rsid w:val="00124F7F"/>
    <w:rsid w:val="00125009"/>
    <w:rsid w:val="0012522C"/>
    <w:rsid w:val="0012542E"/>
    <w:rsid w:val="0012624F"/>
    <w:rsid w:val="00126E22"/>
    <w:rsid w:val="0012746E"/>
    <w:rsid w:val="001274E0"/>
    <w:rsid w:val="0012799B"/>
    <w:rsid w:val="00127A29"/>
    <w:rsid w:val="0013071F"/>
    <w:rsid w:val="00130DCA"/>
    <w:rsid w:val="0013114A"/>
    <w:rsid w:val="0013127C"/>
    <w:rsid w:val="00131AB5"/>
    <w:rsid w:val="00132A3F"/>
    <w:rsid w:val="00133276"/>
    <w:rsid w:val="00133904"/>
    <w:rsid w:val="00133A52"/>
    <w:rsid w:val="001347A6"/>
    <w:rsid w:val="001348D9"/>
    <w:rsid w:val="00134F34"/>
    <w:rsid w:val="001350C1"/>
    <w:rsid w:val="001354B4"/>
    <w:rsid w:val="001359BA"/>
    <w:rsid w:val="00136489"/>
    <w:rsid w:val="00136B52"/>
    <w:rsid w:val="00136C0E"/>
    <w:rsid w:val="00137018"/>
    <w:rsid w:val="00137080"/>
    <w:rsid w:val="00137FD1"/>
    <w:rsid w:val="00140352"/>
    <w:rsid w:val="00140733"/>
    <w:rsid w:val="001408BD"/>
    <w:rsid w:val="00140FD4"/>
    <w:rsid w:val="0014160C"/>
    <w:rsid w:val="0014172C"/>
    <w:rsid w:val="00142197"/>
    <w:rsid w:val="0014258F"/>
    <w:rsid w:val="001432F5"/>
    <w:rsid w:val="001439A7"/>
    <w:rsid w:val="00143A00"/>
    <w:rsid w:val="00143B53"/>
    <w:rsid w:val="00143BE9"/>
    <w:rsid w:val="00144101"/>
    <w:rsid w:val="00144617"/>
    <w:rsid w:val="00144778"/>
    <w:rsid w:val="00144CA5"/>
    <w:rsid w:val="0014551C"/>
    <w:rsid w:val="001460B3"/>
    <w:rsid w:val="0014721F"/>
    <w:rsid w:val="0014780A"/>
    <w:rsid w:val="00147812"/>
    <w:rsid w:val="00147817"/>
    <w:rsid w:val="00147C01"/>
    <w:rsid w:val="00147DC0"/>
    <w:rsid w:val="001502AC"/>
    <w:rsid w:val="00150B6E"/>
    <w:rsid w:val="00150D88"/>
    <w:rsid w:val="00151147"/>
    <w:rsid w:val="00151258"/>
    <w:rsid w:val="001517FF"/>
    <w:rsid w:val="0015196A"/>
    <w:rsid w:val="00153152"/>
    <w:rsid w:val="0015430A"/>
    <w:rsid w:val="0015529F"/>
    <w:rsid w:val="0015554D"/>
    <w:rsid w:val="00155561"/>
    <w:rsid w:val="0015559F"/>
    <w:rsid w:val="00155698"/>
    <w:rsid w:val="001556EF"/>
    <w:rsid w:val="00155778"/>
    <w:rsid w:val="0015682E"/>
    <w:rsid w:val="0015687D"/>
    <w:rsid w:val="00156C27"/>
    <w:rsid w:val="00156FD6"/>
    <w:rsid w:val="00157FF6"/>
    <w:rsid w:val="00160070"/>
    <w:rsid w:val="00160E0F"/>
    <w:rsid w:val="0016170B"/>
    <w:rsid w:val="00161902"/>
    <w:rsid w:val="00161D73"/>
    <w:rsid w:val="001620A6"/>
    <w:rsid w:val="001624D6"/>
    <w:rsid w:val="00162777"/>
    <w:rsid w:val="00162EC8"/>
    <w:rsid w:val="00163108"/>
    <w:rsid w:val="001632EF"/>
    <w:rsid w:val="0016433B"/>
    <w:rsid w:val="001644AD"/>
    <w:rsid w:val="001646ED"/>
    <w:rsid w:val="001655FD"/>
    <w:rsid w:val="00165CE7"/>
    <w:rsid w:val="001667A2"/>
    <w:rsid w:val="00166A69"/>
    <w:rsid w:val="00166C3C"/>
    <w:rsid w:val="00166C80"/>
    <w:rsid w:val="00167023"/>
    <w:rsid w:val="0016731A"/>
    <w:rsid w:val="001673E1"/>
    <w:rsid w:val="00167AAE"/>
    <w:rsid w:val="00170025"/>
    <w:rsid w:val="001714BE"/>
    <w:rsid w:val="00171AE4"/>
    <w:rsid w:val="00171D72"/>
    <w:rsid w:val="00172120"/>
    <w:rsid w:val="00172625"/>
    <w:rsid w:val="0017317B"/>
    <w:rsid w:val="0017441A"/>
    <w:rsid w:val="00174998"/>
    <w:rsid w:val="00174E11"/>
    <w:rsid w:val="00175795"/>
    <w:rsid w:val="00175865"/>
    <w:rsid w:val="001758BB"/>
    <w:rsid w:val="00176A9E"/>
    <w:rsid w:val="00176CFA"/>
    <w:rsid w:val="00176D47"/>
    <w:rsid w:val="00176F6F"/>
    <w:rsid w:val="00180090"/>
    <w:rsid w:val="00180169"/>
    <w:rsid w:val="00180AE2"/>
    <w:rsid w:val="001817AA"/>
    <w:rsid w:val="0018184D"/>
    <w:rsid w:val="001819A3"/>
    <w:rsid w:val="001819AC"/>
    <w:rsid w:val="00182383"/>
    <w:rsid w:val="00183664"/>
    <w:rsid w:val="00184429"/>
    <w:rsid w:val="00185399"/>
    <w:rsid w:val="00185652"/>
    <w:rsid w:val="0018674B"/>
    <w:rsid w:val="00186B05"/>
    <w:rsid w:val="00186D0F"/>
    <w:rsid w:val="00186FE2"/>
    <w:rsid w:val="001874DC"/>
    <w:rsid w:val="00190132"/>
    <w:rsid w:val="001901E7"/>
    <w:rsid w:val="00190633"/>
    <w:rsid w:val="00190ECA"/>
    <w:rsid w:val="001922B6"/>
    <w:rsid w:val="00192838"/>
    <w:rsid w:val="00193611"/>
    <w:rsid w:val="001941E1"/>
    <w:rsid w:val="0019438B"/>
    <w:rsid w:val="001947C2"/>
    <w:rsid w:val="00194B3B"/>
    <w:rsid w:val="00194B5B"/>
    <w:rsid w:val="00195A3D"/>
    <w:rsid w:val="00195E3C"/>
    <w:rsid w:val="00195ED3"/>
    <w:rsid w:val="001968C7"/>
    <w:rsid w:val="001969FC"/>
    <w:rsid w:val="00196C40"/>
    <w:rsid w:val="00196F7D"/>
    <w:rsid w:val="0019721B"/>
    <w:rsid w:val="00197CF7"/>
    <w:rsid w:val="001A0882"/>
    <w:rsid w:val="001A096D"/>
    <w:rsid w:val="001A1421"/>
    <w:rsid w:val="001A1A35"/>
    <w:rsid w:val="001A30A1"/>
    <w:rsid w:val="001A4AC0"/>
    <w:rsid w:val="001A4AC3"/>
    <w:rsid w:val="001A582A"/>
    <w:rsid w:val="001A72D0"/>
    <w:rsid w:val="001A7571"/>
    <w:rsid w:val="001B1290"/>
    <w:rsid w:val="001B15CE"/>
    <w:rsid w:val="001B2181"/>
    <w:rsid w:val="001B22C7"/>
    <w:rsid w:val="001B31D0"/>
    <w:rsid w:val="001B34E5"/>
    <w:rsid w:val="001B3A56"/>
    <w:rsid w:val="001B4017"/>
    <w:rsid w:val="001B4501"/>
    <w:rsid w:val="001B4E10"/>
    <w:rsid w:val="001B539D"/>
    <w:rsid w:val="001B546F"/>
    <w:rsid w:val="001B54B3"/>
    <w:rsid w:val="001B5E84"/>
    <w:rsid w:val="001B62F6"/>
    <w:rsid w:val="001B69A2"/>
    <w:rsid w:val="001B6FF8"/>
    <w:rsid w:val="001B72DB"/>
    <w:rsid w:val="001C0058"/>
    <w:rsid w:val="001C0155"/>
    <w:rsid w:val="001C0733"/>
    <w:rsid w:val="001C0970"/>
    <w:rsid w:val="001C0C89"/>
    <w:rsid w:val="001C2B8C"/>
    <w:rsid w:val="001C2EBE"/>
    <w:rsid w:val="001C2F97"/>
    <w:rsid w:val="001C349B"/>
    <w:rsid w:val="001C398F"/>
    <w:rsid w:val="001C450E"/>
    <w:rsid w:val="001C4E86"/>
    <w:rsid w:val="001C51FF"/>
    <w:rsid w:val="001C553E"/>
    <w:rsid w:val="001C57CE"/>
    <w:rsid w:val="001C5ABA"/>
    <w:rsid w:val="001C5B63"/>
    <w:rsid w:val="001C6D8C"/>
    <w:rsid w:val="001C6E37"/>
    <w:rsid w:val="001C7986"/>
    <w:rsid w:val="001D038E"/>
    <w:rsid w:val="001D0407"/>
    <w:rsid w:val="001D0984"/>
    <w:rsid w:val="001D0B1B"/>
    <w:rsid w:val="001D1174"/>
    <w:rsid w:val="001D123C"/>
    <w:rsid w:val="001D1E3F"/>
    <w:rsid w:val="001D2144"/>
    <w:rsid w:val="001D31BA"/>
    <w:rsid w:val="001D38E1"/>
    <w:rsid w:val="001D397A"/>
    <w:rsid w:val="001D3C17"/>
    <w:rsid w:val="001D3F3B"/>
    <w:rsid w:val="001D4252"/>
    <w:rsid w:val="001D4EBE"/>
    <w:rsid w:val="001D4F5E"/>
    <w:rsid w:val="001D5479"/>
    <w:rsid w:val="001D5632"/>
    <w:rsid w:val="001D5D30"/>
    <w:rsid w:val="001D5E46"/>
    <w:rsid w:val="001D64A3"/>
    <w:rsid w:val="001D71C8"/>
    <w:rsid w:val="001E0509"/>
    <w:rsid w:val="001E14A2"/>
    <w:rsid w:val="001E15E9"/>
    <w:rsid w:val="001E1893"/>
    <w:rsid w:val="001E1C35"/>
    <w:rsid w:val="001E1CA6"/>
    <w:rsid w:val="001E1D17"/>
    <w:rsid w:val="001E27DB"/>
    <w:rsid w:val="001E2B8A"/>
    <w:rsid w:val="001E305D"/>
    <w:rsid w:val="001E313B"/>
    <w:rsid w:val="001E31DE"/>
    <w:rsid w:val="001E3336"/>
    <w:rsid w:val="001E3FD6"/>
    <w:rsid w:val="001E43B4"/>
    <w:rsid w:val="001E4A17"/>
    <w:rsid w:val="001E4A56"/>
    <w:rsid w:val="001E4DA4"/>
    <w:rsid w:val="001E4DC8"/>
    <w:rsid w:val="001E4FE1"/>
    <w:rsid w:val="001E50F2"/>
    <w:rsid w:val="001E5B05"/>
    <w:rsid w:val="001E5DCF"/>
    <w:rsid w:val="001E5ECB"/>
    <w:rsid w:val="001E6291"/>
    <w:rsid w:val="001E66AD"/>
    <w:rsid w:val="001E698F"/>
    <w:rsid w:val="001E7466"/>
    <w:rsid w:val="001E768D"/>
    <w:rsid w:val="001F003A"/>
    <w:rsid w:val="001F13BF"/>
    <w:rsid w:val="001F1771"/>
    <w:rsid w:val="001F1C6D"/>
    <w:rsid w:val="001F2593"/>
    <w:rsid w:val="001F3AE0"/>
    <w:rsid w:val="001F40C2"/>
    <w:rsid w:val="001F4322"/>
    <w:rsid w:val="001F4E29"/>
    <w:rsid w:val="001F55D6"/>
    <w:rsid w:val="001F5C02"/>
    <w:rsid w:val="001F6690"/>
    <w:rsid w:val="001F66DC"/>
    <w:rsid w:val="001F6D67"/>
    <w:rsid w:val="001F7899"/>
    <w:rsid w:val="001F7976"/>
    <w:rsid w:val="00200906"/>
    <w:rsid w:val="00201234"/>
    <w:rsid w:val="002012D7"/>
    <w:rsid w:val="00201387"/>
    <w:rsid w:val="0020263D"/>
    <w:rsid w:val="002029B8"/>
    <w:rsid w:val="00203F29"/>
    <w:rsid w:val="00204230"/>
    <w:rsid w:val="0020562E"/>
    <w:rsid w:val="002056CB"/>
    <w:rsid w:val="0020680B"/>
    <w:rsid w:val="00207A6F"/>
    <w:rsid w:val="00207BF0"/>
    <w:rsid w:val="00210A9F"/>
    <w:rsid w:val="00210EA0"/>
    <w:rsid w:val="00210F20"/>
    <w:rsid w:val="00210FC6"/>
    <w:rsid w:val="00211363"/>
    <w:rsid w:val="00211390"/>
    <w:rsid w:val="002115A4"/>
    <w:rsid w:val="00211DF3"/>
    <w:rsid w:val="00211ED3"/>
    <w:rsid w:val="00212516"/>
    <w:rsid w:val="0021268C"/>
    <w:rsid w:val="002127E9"/>
    <w:rsid w:val="00212BD8"/>
    <w:rsid w:val="00213540"/>
    <w:rsid w:val="0021364A"/>
    <w:rsid w:val="00214043"/>
    <w:rsid w:val="00214CFE"/>
    <w:rsid w:val="00215113"/>
    <w:rsid w:val="002153D9"/>
    <w:rsid w:val="00215988"/>
    <w:rsid w:val="00215E56"/>
    <w:rsid w:val="00216525"/>
    <w:rsid w:val="00216733"/>
    <w:rsid w:val="002170DA"/>
    <w:rsid w:val="0021733F"/>
    <w:rsid w:val="002174A1"/>
    <w:rsid w:val="00217D7F"/>
    <w:rsid w:val="0022023E"/>
    <w:rsid w:val="0022028F"/>
    <w:rsid w:val="002208A7"/>
    <w:rsid w:val="00220ADE"/>
    <w:rsid w:val="00220B4C"/>
    <w:rsid w:val="00221271"/>
    <w:rsid w:val="002216FC"/>
    <w:rsid w:val="00221B26"/>
    <w:rsid w:val="00222B75"/>
    <w:rsid w:val="00222F7A"/>
    <w:rsid w:val="002230CD"/>
    <w:rsid w:val="0022390E"/>
    <w:rsid w:val="002256F7"/>
    <w:rsid w:val="00225809"/>
    <w:rsid w:val="00225C8C"/>
    <w:rsid w:val="00226EF2"/>
    <w:rsid w:val="002300FB"/>
    <w:rsid w:val="00230F10"/>
    <w:rsid w:val="0023152D"/>
    <w:rsid w:val="00231643"/>
    <w:rsid w:val="00231C12"/>
    <w:rsid w:val="0023273E"/>
    <w:rsid w:val="00232C89"/>
    <w:rsid w:val="00233C97"/>
    <w:rsid w:val="00234644"/>
    <w:rsid w:val="00234996"/>
    <w:rsid w:val="00234FFB"/>
    <w:rsid w:val="002353E0"/>
    <w:rsid w:val="00236592"/>
    <w:rsid w:val="002365A3"/>
    <w:rsid w:val="002365E4"/>
    <w:rsid w:val="002373FD"/>
    <w:rsid w:val="0023783E"/>
    <w:rsid w:val="00237CBA"/>
    <w:rsid w:val="002401E6"/>
    <w:rsid w:val="002403E8"/>
    <w:rsid w:val="0024134A"/>
    <w:rsid w:val="00241F48"/>
    <w:rsid w:val="002422D8"/>
    <w:rsid w:val="002424AC"/>
    <w:rsid w:val="002430F6"/>
    <w:rsid w:val="002444B0"/>
    <w:rsid w:val="002446DE"/>
    <w:rsid w:val="00244EFB"/>
    <w:rsid w:val="00245659"/>
    <w:rsid w:val="00245790"/>
    <w:rsid w:val="00245A69"/>
    <w:rsid w:val="0024675A"/>
    <w:rsid w:val="00246AB1"/>
    <w:rsid w:val="00246E90"/>
    <w:rsid w:val="0024700C"/>
    <w:rsid w:val="0024715D"/>
    <w:rsid w:val="00247396"/>
    <w:rsid w:val="0025087D"/>
    <w:rsid w:val="00250EA6"/>
    <w:rsid w:val="002517B6"/>
    <w:rsid w:val="00252991"/>
    <w:rsid w:val="0025336D"/>
    <w:rsid w:val="0025374E"/>
    <w:rsid w:val="0025383D"/>
    <w:rsid w:val="002538EF"/>
    <w:rsid w:val="002539E2"/>
    <w:rsid w:val="00253AAD"/>
    <w:rsid w:val="00253D28"/>
    <w:rsid w:val="00254D04"/>
    <w:rsid w:val="002552F2"/>
    <w:rsid w:val="00255A94"/>
    <w:rsid w:val="00255DA8"/>
    <w:rsid w:val="00255F97"/>
    <w:rsid w:val="00256506"/>
    <w:rsid w:val="00256B31"/>
    <w:rsid w:val="00256F9A"/>
    <w:rsid w:val="00257C20"/>
    <w:rsid w:val="00257CB7"/>
    <w:rsid w:val="00257EE5"/>
    <w:rsid w:val="00260E22"/>
    <w:rsid w:val="00262D3F"/>
    <w:rsid w:val="00262DF9"/>
    <w:rsid w:val="00263054"/>
    <w:rsid w:val="00263E22"/>
    <w:rsid w:val="00264082"/>
    <w:rsid w:val="0026451E"/>
    <w:rsid w:val="00264722"/>
    <w:rsid w:val="002648B5"/>
    <w:rsid w:val="002648F1"/>
    <w:rsid w:val="00264D00"/>
    <w:rsid w:val="00264FF7"/>
    <w:rsid w:val="00265A03"/>
    <w:rsid w:val="00265A0C"/>
    <w:rsid w:val="002665E8"/>
    <w:rsid w:val="00266610"/>
    <w:rsid w:val="00266751"/>
    <w:rsid w:val="002672C6"/>
    <w:rsid w:val="00267AD4"/>
    <w:rsid w:val="00267C4F"/>
    <w:rsid w:val="002701F9"/>
    <w:rsid w:val="0027062E"/>
    <w:rsid w:val="002706F6"/>
    <w:rsid w:val="00270B0E"/>
    <w:rsid w:val="002714CA"/>
    <w:rsid w:val="00271615"/>
    <w:rsid w:val="002716CB"/>
    <w:rsid w:val="00271BA0"/>
    <w:rsid w:val="00272116"/>
    <w:rsid w:val="00272E3D"/>
    <w:rsid w:val="0027438A"/>
    <w:rsid w:val="00274703"/>
    <w:rsid w:val="002754BD"/>
    <w:rsid w:val="00275E37"/>
    <w:rsid w:val="002760BE"/>
    <w:rsid w:val="002764CD"/>
    <w:rsid w:val="00276EAA"/>
    <w:rsid w:val="002779A1"/>
    <w:rsid w:val="002800E9"/>
    <w:rsid w:val="002802E7"/>
    <w:rsid w:val="002804FD"/>
    <w:rsid w:val="002808DD"/>
    <w:rsid w:val="00280E9E"/>
    <w:rsid w:val="00282963"/>
    <w:rsid w:val="00282E1B"/>
    <w:rsid w:val="00283185"/>
    <w:rsid w:val="002833AF"/>
    <w:rsid w:val="0028351A"/>
    <w:rsid w:val="00283A70"/>
    <w:rsid w:val="00283C6C"/>
    <w:rsid w:val="00284030"/>
    <w:rsid w:val="00284595"/>
    <w:rsid w:val="002857DA"/>
    <w:rsid w:val="00285DC4"/>
    <w:rsid w:val="00285EF4"/>
    <w:rsid w:val="00286163"/>
    <w:rsid w:val="0028619E"/>
    <w:rsid w:val="00286215"/>
    <w:rsid w:val="00286337"/>
    <w:rsid w:val="002864D6"/>
    <w:rsid w:val="00286639"/>
    <w:rsid w:val="00286A7E"/>
    <w:rsid w:val="00287064"/>
    <w:rsid w:val="00287137"/>
    <w:rsid w:val="002873F8"/>
    <w:rsid w:val="002902F0"/>
    <w:rsid w:val="002906F5"/>
    <w:rsid w:val="0029123D"/>
    <w:rsid w:val="002913B5"/>
    <w:rsid w:val="00291424"/>
    <w:rsid w:val="0029164A"/>
    <w:rsid w:val="002917E3"/>
    <w:rsid w:val="00291C82"/>
    <w:rsid w:val="00291EBE"/>
    <w:rsid w:val="00291FED"/>
    <w:rsid w:val="0029249E"/>
    <w:rsid w:val="00292F74"/>
    <w:rsid w:val="002934A7"/>
    <w:rsid w:val="00293913"/>
    <w:rsid w:val="002939E5"/>
    <w:rsid w:val="00293C0D"/>
    <w:rsid w:val="00293E41"/>
    <w:rsid w:val="00294BC6"/>
    <w:rsid w:val="00294FA3"/>
    <w:rsid w:val="0029526C"/>
    <w:rsid w:val="002953B8"/>
    <w:rsid w:val="00295E83"/>
    <w:rsid w:val="002966A9"/>
    <w:rsid w:val="002968D7"/>
    <w:rsid w:val="00297131"/>
    <w:rsid w:val="002977AA"/>
    <w:rsid w:val="0029781B"/>
    <w:rsid w:val="00297907"/>
    <w:rsid w:val="002A08B7"/>
    <w:rsid w:val="002A08FC"/>
    <w:rsid w:val="002A0E97"/>
    <w:rsid w:val="002A1E04"/>
    <w:rsid w:val="002A280D"/>
    <w:rsid w:val="002A3059"/>
    <w:rsid w:val="002A405F"/>
    <w:rsid w:val="002A4BEA"/>
    <w:rsid w:val="002A584D"/>
    <w:rsid w:val="002A5A1F"/>
    <w:rsid w:val="002A6111"/>
    <w:rsid w:val="002A7A5A"/>
    <w:rsid w:val="002B02B1"/>
    <w:rsid w:val="002B0367"/>
    <w:rsid w:val="002B12F9"/>
    <w:rsid w:val="002B1CE3"/>
    <w:rsid w:val="002B1F60"/>
    <w:rsid w:val="002B2ECA"/>
    <w:rsid w:val="002B3DD9"/>
    <w:rsid w:val="002B437C"/>
    <w:rsid w:val="002B47FB"/>
    <w:rsid w:val="002B48F8"/>
    <w:rsid w:val="002B5018"/>
    <w:rsid w:val="002B52A5"/>
    <w:rsid w:val="002B5A6F"/>
    <w:rsid w:val="002B5F09"/>
    <w:rsid w:val="002B61F7"/>
    <w:rsid w:val="002B7078"/>
    <w:rsid w:val="002B73FE"/>
    <w:rsid w:val="002C0B9F"/>
    <w:rsid w:val="002C0BAC"/>
    <w:rsid w:val="002C0E6D"/>
    <w:rsid w:val="002C12F8"/>
    <w:rsid w:val="002C1336"/>
    <w:rsid w:val="002C22DA"/>
    <w:rsid w:val="002C2415"/>
    <w:rsid w:val="002C265C"/>
    <w:rsid w:val="002C2983"/>
    <w:rsid w:val="002C4D86"/>
    <w:rsid w:val="002C50FF"/>
    <w:rsid w:val="002C5CFD"/>
    <w:rsid w:val="002C60D1"/>
    <w:rsid w:val="002C6679"/>
    <w:rsid w:val="002C6A5E"/>
    <w:rsid w:val="002C6E31"/>
    <w:rsid w:val="002C6FCA"/>
    <w:rsid w:val="002C70FD"/>
    <w:rsid w:val="002C78BF"/>
    <w:rsid w:val="002C7CC1"/>
    <w:rsid w:val="002C7D92"/>
    <w:rsid w:val="002D01C8"/>
    <w:rsid w:val="002D11F8"/>
    <w:rsid w:val="002D14CE"/>
    <w:rsid w:val="002D2532"/>
    <w:rsid w:val="002D2CA9"/>
    <w:rsid w:val="002D3F70"/>
    <w:rsid w:val="002D42FD"/>
    <w:rsid w:val="002D4AEA"/>
    <w:rsid w:val="002D565C"/>
    <w:rsid w:val="002D5CFE"/>
    <w:rsid w:val="002D5D61"/>
    <w:rsid w:val="002D7339"/>
    <w:rsid w:val="002D7515"/>
    <w:rsid w:val="002D7985"/>
    <w:rsid w:val="002D7B8E"/>
    <w:rsid w:val="002E029D"/>
    <w:rsid w:val="002E039B"/>
    <w:rsid w:val="002E06C8"/>
    <w:rsid w:val="002E0A41"/>
    <w:rsid w:val="002E0DF7"/>
    <w:rsid w:val="002E1A11"/>
    <w:rsid w:val="002E2C18"/>
    <w:rsid w:val="002E30CF"/>
    <w:rsid w:val="002E33F7"/>
    <w:rsid w:val="002E373C"/>
    <w:rsid w:val="002E395A"/>
    <w:rsid w:val="002E3EE6"/>
    <w:rsid w:val="002E45C5"/>
    <w:rsid w:val="002E5418"/>
    <w:rsid w:val="002E6C65"/>
    <w:rsid w:val="002E6D19"/>
    <w:rsid w:val="002E7D5C"/>
    <w:rsid w:val="002F028F"/>
    <w:rsid w:val="002F0470"/>
    <w:rsid w:val="002F0A30"/>
    <w:rsid w:val="002F1B16"/>
    <w:rsid w:val="002F2233"/>
    <w:rsid w:val="002F29C0"/>
    <w:rsid w:val="002F2C4B"/>
    <w:rsid w:val="002F4788"/>
    <w:rsid w:val="002F4B43"/>
    <w:rsid w:val="002F4BD6"/>
    <w:rsid w:val="002F4E83"/>
    <w:rsid w:val="002F5BEF"/>
    <w:rsid w:val="002F6C9C"/>
    <w:rsid w:val="002F7320"/>
    <w:rsid w:val="002F7420"/>
    <w:rsid w:val="002F7A8C"/>
    <w:rsid w:val="002F7C25"/>
    <w:rsid w:val="00300EFF"/>
    <w:rsid w:val="00301C16"/>
    <w:rsid w:val="0030299C"/>
    <w:rsid w:val="00302A3F"/>
    <w:rsid w:val="00304D4F"/>
    <w:rsid w:val="00305044"/>
    <w:rsid w:val="0030558B"/>
    <w:rsid w:val="003062F5"/>
    <w:rsid w:val="00306357"/>
    <w:rsid w:val="00306644"/>
    <w:rsid w:val="003069E2"/>
    <w:rsid w:val="00306E52"/>
    <w:rsid w:val="0030718C"/>
    <w:rsid w:val="003072A5"/>
    <w:rsid w:val="003100CE"/>
    <w:rsid w:val="003104CD"/>
    <w:rsid w:val="00310D00"/>
    <w:rsid w:val="00310FC3"/>
    <w:rsid w:val="003110EA"/>
    <w:rsid w:val="0031293E"/>
    <w:rsid w:val="00313022"/>
    <w:rsid w:val="003136C8"/>
    <w:rsid w:val="00313706"/>
    <w:rsid w:val="003139BA"/>
    <w:rsid w:val="0031404F"/>
    <w:rsid w:val="003141C3"/>
    <w:rsid w:val="00315687"/>
    <w:rsid w:val="00315E1E"/>
    <w:rsid w:val="00320F25"/>
    <w:rsid w:val="003214B6"/>
    <w:rsid w:val="003215F3"/>
    <w:rsid w:val="003217F5"/>
    <w:rsid w:val="00321EC2"/>
    <w:rsid w:val="00321EE8"/>
    <w:rsid w:val="003221AD"/>
    <w:rsid w:val="00322204"/>
    <w:rsid w:val="00322FEE"/>
    <w:rsid w:val="00322FF4"/>
    <w:rsid w:val="003232CB"/>
    <w:rsid w:val="003235BD"/>
    <w:rsid w:val="00324045"/>
    <w:rsid w:val="00324F5E"/>
    <w:rsid w:val="0032588B"/>
    <w:rsid w:val="003258DE"/>
    <w:rsid w:val="00326EEB"/>
    <w:rsid w:val="0032756B"/>
    <w:rsid w:val="003279D0"/>
    <w:rsid w:val="003319F7"/>
    <w:rsid w:val="00331D27"/>
    <w:rsid w:val="003332BD"/>
    <w:rsid w:val="0033348F"/>
    <w:rsid w:val="00333511"/>
    <w:rsid w:val="00333BB7"/>
    <w:rsid w:val="00333C08"/>
    <w:rsid w:val="00334082"/>
    <w:rsid w:val="0033461E"/>
    <w:rsid w:val="00335594"/>
    <w:rsid w:val="00335CAA"/>
    <w:rsid w:val="00335CAC"/>
    <w:rsid w:val="00335F32"/>
    <w:rsid w:val="00336325"/>
    <w:rsid w:val="0033726F"/>
    <w:rsid w:val="0033739F"/>
    <w:rsid w:val="00340F4D"/>
    <w:rsid w:val="00341419"/>
    <w:rsid w:val="003420FE"/>
    <w:rsid w:val="00342E85"/>
    <w:rsid w:val="00342EB4"/>
    <w:rsid w:val="00343134"/>
    <w:rsid w:val="003432EC"/>
    <w:rsid w:val="003438A7"/>
    <w:rsid w:val="003445D3"/>
    <w:rsid w:val="00344685"/>
    <w:rsid w:val="00344688"/>
    <w:rsid w:val="00344CFD"/>
    <w:rsid w:val="003450BA"/>
    <w:rsid w:val="00345315"/>
    <w:rsid w:val="00346628"/>
    <w:rsid w:val="00346850"/>
    <w:rsid w:val="0034706E"/>
    <w:rsid w:val="0035001B"/>
    <w:rsid w:val="003509FF"/>
    <w:rsid w:val="00350BAD"/>
    <w:rsid w:val="003510B3"/>
    <w:rsid w:val="00351483"/>
    <w:rsid w:val="00351624"/>
    <w:rsid w:val="00351D71"/>
    <w:rsid w:val="0035335D"/>
    <w:rsid w:val="003535C0"/>
    <w:rsid w:val="00354511"/>
    <w:rsid w:val="00354BC8"/>
    <w:rsid w:val="003557C4"/>
    <w:rsid w:val="00355890"/>
    <w:rsid w:val="00355EE2"/>
    <w:rsid w:val="0035630A"/>
    <w:rsid w:val="00360F87"/>
    <w:rsid w:val="003614E3"/>
    <w:rsid w:val="003621F1"/>
    <w:rsid w:val="00362E4A"/>
    <w:rsid w:val="00363600"/>
    <w:rsid w:val="00363A6B"/>
    <w:rsid w:val="00363CE8"/>
    <w:rsid w:val="00364092"/>
    <w:rsid w:val="00364261"/>
    <w:rsid w:val="00364D68"/>
    <w:rsid w:val="0036561D"/>
    <w:rsid w:val="003658FE"/>
    <w:rsid w:val="00365914"/>
    <w:rsid w:val="00366366"/>
    <w:rsid w:val="00366847"/>
    <w:rsid w:val="003668CC"/>
    <w:rsid w:val="00367038"/>
    <w:rsid w:val="00367115"/>
    <w:rsid w:val="00367171"/>
    <w:rsid w:val="0036723E"/>
    <w:rsid w:val="00370599"/>
    <w:rsid w:val="003705A5"/>
    <w:rsid w:val="0037139F"/>
    <w:rsid w:val="00371892"/>
    <w:rsid w:val="00371C73"/>
    <w:rsid w:val="00372194"/>
    <w:rsid w:val="00372234"/>
    <w:rsid w:val="00372759"/>
    <w:rsid w:val="00372BF2"/>
    <w:rsid w:val="003733DC"/>
    <w:rsid w:val="003746BA"/>
    <w:rsid w:val="0037531B"/>
    <w:rsid w:val="00375F22"/>
    <w:rsid w:val="0037637E"/>
    <w:rsid w:val="0037657F"/>
    <w:rsid w:val="0037681F"/>
    <w:rsid w:val="00377EA0"/>
    <w:rsid w:val="00377FE7"/>
    <w:rsid w:val="00380319"/>
    <w:rsid w:val="00380431"/>
    <w:rsid w:val="0038089A"/>
    <w:rsid w:val="00380E47"/>
    <w:rsid w:val="00381566"/>
    <w:rsid w:val="00381C73"/>
    <w:rsid w:val="00381D77"/>
    <w:rsid w:val="00381F0D"/>
    <w:rsid w:val="00382275"/>
    <w:rsid w:val="00382458"/>
    <w:rsid w:val="00382A23"/>
    <w:rsid w:val="00382D7E"/>
    <w:rsid w:val="00383282"/>
    <w:rsid w:val="00384207"/>
    <w:rsid w:val="0038461F"/>
    <w:rsid w:val="00384CF8"/>
    <w:rsid w:val="00385658"/>
    <w:rsid w:val="003863FF"/>
    <w:rsid w:val="0038670B"/>
    <w:rsid w:val="0038686B"/>
    <w:rsid w:val="00387327"/>
    <w:rsid w:val="00387A57"/>
    <w:rsid w:val="00390554"/>
    <w:rsid w:val="003905BD"/>
    <w:rsid w:val="00391190"/>
    <w:rsid w:val="003922FF"/>
    <w:rsid w:val="00392503"/>
    <w:rsid w:val="00392B52"/>
    <w:rsid w:val="00392D58"/>
    <w:rsid w:val="00393711"/>
    <w:rsid w:val="003939E3"/>
    <w:rsid w:val="00393B99"/>
    <w:rsid w:val="00394261"/>
    <w:rsid w:val="0039441E"/>
    <w:rsid w:val="0039474E"/>
    <w:rsid w:val="00394A76"/>
    <w:rsid w:val="00395166"/>
    <w:rsid w:val="003954F7"/>
    <w:rsid w:val="00395788"/>
    <w:rsid w:val="003965E0"/>
    <w:rsid w:val="003967C0"/>
    <w:rsid w:val="00396894"/>
    <w:rsid w:val="00396B8E"/>
    <w:rsid w:val="00396ECE"/>
    <w:rsid w:val="00396FE5"/>
    <w:rsid w:val="003977B7"/>
    <w:rsid w:val="00397836"/>
    <w:rsid w:val="0039785C"/>
    <w:rsid w:val="003A0707"/>
    <w:rsid w:val="003A0A9F"/>
    <w:rsid w:val="003A0CAE"/>
    <w:rsid w:val="003A1A40"/>
    <w:rsid w:val="003A1E24"/>
    <w:rsid w:val="003A1E9C"/>
    <w:rsid w:val="003A28A6"/>
    <w:rsid w:val="003A31CB"/>
    <w:rsid w:val="003A3D8D"/>
    <w:rsid w:val="003A434E"/>
    <w:rsid w:val="003A450D"/>
    <w:rsid w:val="003A4D86"/>
    <w:rsid w:val="003A51C4"/>
    <w:rsid w:val="003A5FB8"/>
    <w:rsid w:val="003A683C"/>
    <w:rsid w:val="003A6B02"/>
    <w:rsid w:val="003A7090"/>
    <w:rsid w:val="003A75AF"/>
    <w:rsid w:val="003A78F8"/>
    <w:rsid w:val="003A7CA4"/>
    <w:rsid w:val="003B0159"/>
    <w:rsid w:val="003B03B7"/>
    <w:rsid w:val="003B07B7"/>
    <w:rsid w:val="003B0D64"/>
    <w:rsid w:val="003B1584"/>
    <w:rsid w:val="003B1BFA"/>
    <w:rsid w:val="003B28D6"/>
    <w:rsid w:val="003B2944"/>
    <w:rsid w:val="003B2E12"/>
    <w:rsid w:val="003B2F3F"/>
    <w:rsid w:val="003B3555"/>
    <w:rsid w:val="003B42EF"/>
    <w:rsid w:val="003B466B"/>
    <w:rsid w:val="003B4677"/>
    <w:rsid w:val="003B4969"/>
    <w:rsid w:val="003B4D60"/>
    <w:rsid w:val="003B5108"/>
    <w:rsid w:val="003B53FB"/>
    <w:rsid w:val="003B592B"/>
    <w:rsid w:val="003B5C2D"/>
    <w:rsid w:val="003B60E1"/>
    <w:rsid w:val="003B6219"/>
    <w:rsid w:val="003B67A8"/>
    <w:rsid w:val="003B6A95"/>
    <w:rsid w:val="003B6C1F"/>
    <w:rsid w:val="003B6F50"/>
    <w:rsid w:val="003B71B9"/>
    <w:rsid w:val="003B7736"/>
    <w:rsid w:val="003B78FD"/>
    <w:rsid w:val="003B7A29"/>
    <w:rsid w:val="003B7AE4"/>
    <w:rsid w:val="003C05C8"/>
    <w:rsid w:val="003C0F40"/>
    <w:rsid w:val="003C1B42"/>
    <w:rsid w:val="003C1EAB"/>
    <w:rsid w:val="003C1ED6"/>
    <w:rsid w:val="003C2400"/>
    <w:rsid w:val="003C305F"/>
    <w:rsid w:val="003C3075"/>
    <w:rsid w:val="003C31A7"/>
    <w:rsid w:val="003C3543"/>
    <w:rsid w:val="003C386B"/>
    <w:rsid w:val="003C392E"/>
    <w:rsid w:val="003C3C8B"/>
    <w:rsid w:val="003C3DDF"/>
    <w:rsid w:val="003C3FC5"/>
    <w:rsid w:val="003C4551"/>
    <w:rsid w:val="003C5153"/>
    <w:rsid w:val="003C5292"/>
    <w:rsid w:val="003C53C8"/>
    <w:rsid w:val="003C63AA"/>
    <w:rsid w:val="003C6BAA"/>
    <w:rsid w:val="003C7834"/>
    <w:rsid w:val="003C7886"/>
    <w:rsid w:val="003D00B1"/>
    <w:rsid w:val="003D02F3"/>
    <w:rsid w:val="003D0695"/>
    <w:rsid w:val="003D06A3"/>
    <w:rsid w:val="003D098A"/>
    <w:rsid w:val="003D0DF9"/>
    <w:rsid w:val="003D1740"/>
    <w:rsid w:val="003D1D6B"/>
    <w:rsid w:val="003D2929"/>
    <w:rsid w:val="003D46FD"/>
    <w:rsid w:val="003D651A"/>
    <w:rsid w:val="003D6BB7"/>
    <w:rsid w:val="003D73B3"/>
    <w:rsid w:val="003E03AF"/>
    <w:rsid w:val="003E0F6E"/>
    <w:rsid w:val="003E1761"/>
    <w:rsid w:val="003E1D2A"/>
    <w:rsid w:val="003E237E"/>
    <w:rsid w:val="003E2709"/>
    <w:rsid w:val="003E28FE"/>
    <w:rsid w:val="003E29CA"/>
    <w:rsid w:val="003E2F1D"/>
    <w:rsid w:val="003E30D5"/>
    <w:rsid w:val="003E3379"/>
    <w:rsid w:val="003E33B7"/>
    <w:rsid w:val="003E3A2D"/>
    <w:rsid w:val="003E3B09"/>
    <w:rsid w:val="003E3E64"/>
    <w:rsid w:val="003E45D4"/>
    <w:rsid w:val="003E4A1F"/>
    <w:rsid w:val="003E513F"/>
    <w:rsid w:val="003E5560"/>
    <w:rsid w:val="003E5AA7"/>
    <w:rsid w:val="003E5B60"/>
    <w:rsid w:val="003E658F"/>
    <w:rsid w:val="003E6893"/>
    <w:rsid w:val="003E6C26"/>
    <w:rsid w:val="003E6EBA"/>
    <w:rsid w:val="003E74E7"/>
    <w:rsid w:val="003E7FCD"/>
    <w:rsid w:val="003F0046"/>
    <w:rsid w:val="003F049F"/>
    <w:rsid w:val="003F05D3"/>
    <w:rsid w:val="003F0896"/>
    <w:rsid w:val="003F0AF9"/>
    <w:rsid w:val="003F112D"/>
    <w:rsid w:val="003F1647"/>
    <w:rsid w:val="003F174C"/>
    <w:rsid w:val="003F1845"/>
    <w:rsid w:val="003F18D7"/>
    <w:rsid w:val="003F23DA"/>
    <w:rsid w:val="003F24ED"/>
    <w:rsid w:val="003F2856"/>
    <w:rsid w:val="003F339D"/>
    <w:rsid w:val="003F3995"/>
    <w:rsid w:val="003F4BFC"/>
    <w:rsid w:val="003F51FC"/>
    <w:rsid w:val="003F591A"/>
    <w:rsid w:val="003F5DD0"/>
    <w:rsid w:val="003F7C6F"/>
    <w:rsid w:val="00400640"/>
    <w:rsid w:val="00400AF3"/>
    <w:rsid w:val="00400D51"/>
    <w:rsid w:val="00401D57"/>
    <w:rsid w:val="004032A6"/>
    <w:rsid w:val="0040488C"/>
    <w:rsid w:val="00404B0B"/>
    <w:rsid w:val="00404C3D"/>
    <w:rsid w:val="00404C61"/>
    <w:rsid w:val="00405459"/>
    <w:rsid w:val="00405773"/>
    <w:rsid w:val="004058F3"/>
    <w:rsid w:val="004059EC"/>
    <w:rsid w:val="00405D8E"/>
    <w:rsid w:val="00406B1B"/>
    <w:rsid w:val="00406B62"/>
    <w:rsid w:val="00406BD1"/>
    <w:rsid w:val="00406D92"/>
    <w:rsid w:val="00407449"/>
    <w:rsid w:val="004078A1"/>
    <w:rsid w:val="00407D5E"/>
    <w:rsid w:val="0041036D"/>
    <w:rsid w:val="00410970"/>
    <w:rsid w:val="004111C8"/>
    <w:rsid w:val="00412148"/>
    <w:rsid w:val="00412C78"/>
    <w:rsid w:val="00412E5C"/>
    <w:rsid w:val="00412F18"/>
    <w:rsid w:val="0041350E"/>
    <w:rsid w:val="004146EE"/>
    <w:rsid w:val="00414814"/>
    <w:rsid w:val="00414E02"/>
    <w:rsid w:val="00414E1D"/>
    <w:rsid w:val="00415E12"/>
    <w:rsid w:val="00415EC8"/>
    <w:rsid w:val="00416583"/>
    <w:rsid w:val="00416FCB"/>
    <w:rsid w:val="00417649"/>
    <w:rsid w:val="00417812"/>
    <w:rsid w:val="00417CD2"/>
    <w:rsid w:val="004205D7"/>
    <w:rsid w:val="00420F53"/>
    <w:rsid w:val="00421035"/>
    <w:rsid w:val="004219D5"/>
    <w:rsid w:val="00421DD5"/>
    <w:rsid w:val="004236E4"/>
    <w:rsid w:val="00423E20"/>
    <w:rsid w:val="00424A94"/>
    <w:rsid w:val="00424C7D"/>
    <w:rsid w:val="0042536B"/>
    <w:rsid w:val="00425BA8"/>
    <w:rsid w:val="00426A1B"/>
    <w:rsid w:val="00426B12"/>
    <w:rsid w:val="00426F3B"/>
    <w:rsid w:val="004270BF"/>
    <w:rsid w:val="0042730B"/>
    <w:rsid w:val="00427713"/>
    <w:rsid w:val="00427874"/>
    <w:rsid w:val="00427A26"/>
    <w:rsid w:val="00427BEF"/>
    <w:rsid w:val="00430943"/>
    <w:rsid w:val="00430FAF"/>
    <w:rsid w:val="00431055"/>
    <w:rsid w:val="00431DCB"/>
    <w:rsid w:val="00432089"/>
    <w:rsid w:val="004320AC"/>
    <w:rsid w:val="004321D1"/>
    <w:rsid w:val="00432418"/>
    <w:rsid w:val="00432875"/>
    <w:rsid w:val="00432B1F"/>
    <w:rsid w:val="00432B3B"/>
    <w:rsid w:val="00432E7B"/>
    <w:rsid w:val="004336AA"/>
    <w:rsid w:val="00433A8B"/>
    <w:rsid w:val="0043465F"/>
    <w:rsid w:val="00434703"/>
    <w:rsid w:val="00434981"/>
    <w:rsid w:val="00434ACD"/>
    <w:rsid w:val="00434C86"/>
    <w:rsid w:val="00434D42"/>
    <w:rsid w:val="00434E7C"/>
    <w:rsid w:val="00434ECA"/>
    <w:rsid w:val="004352A5"/>
    <w:rsid w:val="00435BF2"/>
    <w:rsid w:val="004360EF"/>
    <w:rsid w:val="0043670F"/>
    <w:rsid w:val="00436DB1"/>
    <w:rsid w:val="004408DB"/>
    <w:rsid w:val="004412D0"/>
    <w:rsid w:val="004415E5"/>
    <w:rsid w:val="00441623"/>
    <w:rsid w:val="00441658"/>
    <w:rsid w:val="0044165A"/>
    <w:rsid w:val="00441C79"/>
    <w:rsid w:val="00442132"/>
    <w:rsid w:val="00442745"/>
    <w:rsid w:val="0044343B"/>
    <w:rsid w:val="00443A1D"/>
    <w:rsid w:val="00443D49"/>
    <w:rsid w:val="00443E26"/>
    <w:rsid w:val="00444163"/>
    <w:rsid w:val="00444EA1"/>
    <w:rsid w:val="00444F3C"/>
    <w:rsid w:val="00444F97"/>
    <w:rsid w:val="00445A5F"/>
    <w:rsid w:val="00445DD8"/>
    <w:rsid w:val="004464F5"/>
    <w:rsid w:val="00446767"/>
    <w:rsid w:val="004467F5"/>
    <w:rsid w:val="004469F1"/>
    <w:rsid w:val="00447DA8"/>
    <w:rsid w:val="00450043"/>
    <w:rsid w:val="004501CC"/>
    <w:rsid w:val="004505C4"/>
    <w:rsid w:val="004508D1"/>
    <w:rsid w:val="004508D5"/>
    <w:rsid w:val="00450EA4"/>
    <w:rsid w:val="00450FBB"/>
    <w:rsid w:val="00451D7B"/>
    <w:rsid w:val="004520F7"/>
    <w:rsid w:val="00452496"/>
    <w:rsid w:val="0045253A"/>
    <w:rsid w:val="00452784"/>
    <w:rsid w:val="00452EE3"/>
    <w:rsid w:val="004539D5"/>
    <w:rsid w:val="00453FEE"/>
    <w:rsid w:val="00454157"/>
    <w:rsid w:val="00454334"/>
    <w:rsid w:val="0045533A"/>
    <w:rsid w:val="0045553A"/>
    <w:rsid w:val="004555B0"/>
    <w:rsid w:val="004555D8"/>
    <w:rsid w:val="00456F54"/>
    <w:rsid w:val="00457385"/>
    <w:rsid w:val="00460799"/>
    <w:rsid w:val="00460C37"/>
    <w:rsid w:val="00460DCF"/>
    <w:rsid w:val="00462352"/>
    <w:rsid w:val="00462455"/>
    <w:rsid w:val="004624F4"/>
    <w:rsid w:val="00462678"/>
    <w:rsid w:val="004626C3"/>
    <w:rsid w:val="00462853"/>
    <w:rsid w:val="00462A11"/>
    <w:rsid w:val="00465C39"/>
    <w:rsid w:val="00466170"/>
    <w:rsid w:val="004663DC"/>
    <w:rsid w:val="00466940"/>
    <w:rsid w:val="00467DBA"/>
    <w:rsid w:val="00470839"/>
    <w:rsid w:val="0047099D"/>
    <w:rsid w:val="00470C2F"/>
    <w:rsid w:val="00471594"/>
    <w:rsid w:val="00471A60"/>
    <w:rsid w:val="0047279E"/>
    <w:rsid w:val="004729C4"/>
    <w:rsid w:val="00472FBD"/>
    <w:rsid w:val="0047334E"/>
    <w:rsid w:val="00473B55"/>
    <w:rsid w:val="00474D7E"/>
    <w:rsid w:val="004758C4"/>
    <w:rsid w:val="00475991"/>
    <w:rsid w:val="00475AC0"/>
    <w:rsid w:val="004761F4"/>
    <w:rsid w:val="00476216"/>
    <w:rsid w:val="00476423"/>
    <w:rsid w:val="004767CD"/>
    <w:rsid w:val="00476D5E"/>
    <w:rsid w:val="0047723C"/>
    <w:rsid w:val="00477680"/>
    <w:rsid w:val="00477EE4"/>
    <w:rsid w:val="004823BF"/>
    <w:rsid w:val="004823C9"/>
    <w:rsid w:val="00482B85"/>
    <w:rsid w:val="00482D31"/>
    <w:rsid w:val="004833C0"/>
    <w:rsid w:val="0048341C"/>
    <w:rsid w:val="004834B2"/>
    <w:rsid w:val="00484030"/>
    <w:rsid w:val="004841D7"/>
    <w:rsid w:val="00484C4A"/>
    <w:rsid w:val="0048584C"/>
    <w:rsid w:val="00485954"/>
    <w:rsid w:val="00485C82"/>
    <w:rsid w:val="004868B5"/>
    <w:rsid w:val="00486A47"/>
    <w:rsid w:val="00486CB6"/>
    <w:rsid w:val="0048758C"/>
    <w:rsid w:val="004911E6"/>
    <w:rsid w:val="0049155F"/>
    <w:rsid w:val="00491590"/>
    <w:rsid w:val="00491A62"/>
    <w:rsid w:val="00491E6C"/>
    <w:rsid w:val="00491E87"/>
    <w:rsid w:val="00492044"/>
    <w:rsid w:val="004922DC"/>
    <w:rsid w:val="00492337"/>
    <w:rsid w:val="00493226"/>
    <w:rsid w:val="004932D4"/>
    <w:rsid w:val="00494A54"/>
    <w:rsid w:val="00495052"/>
    <w:rsid w:val="0049539A"/>
    <w:rsid w:val="00495939"/>
    <w:rsid w:val="00495E73"/>
    <w:rsid w:val="00495FC6"/>
    <w:rsid w:val="004964E6"/>
    <w:rsid w:val="00496B8F"/>
    <w:rsid w:val="00496D50"/>
    <w:rsid w:val="00496E1C"/>
    <w:rsid w:val="00497713"/>
    <w:rsid w:val="004A02A1"/>
    <w:rsid w:val="004A04B1"/>
    <w:rsid w:val="004A1115"/>
    <w:rsid w:val="004A1546"/>
    <w:rsid w:val="004A3005"/>
    <w:rsid w:val="004A322A"/>
    <w:rsid w:val="004A3990"/>
    <w:rsid w:val="004A4787"/>
    <w:rsid w:val="004A4BDB"/>
    <w:rsid w:val="004A6024"/>
    <w:rsid w:val="004A6EC4"/>
    <w:rsid w:val="004A7110"/>
    <w:rsid w:val="004B0008"/>
    <w:rsid w:val="004B155F"/>
    <w:rsid w:val="004B20F9"/>
    <w:rsid w:val="004B2BD3"/>
    <w:rsid w:val="004B2BE8"/>
    <w:rsid w:val="004B2F73"/>
    <w:rsid w:val="004B34D1"/>
    <w:rsid w:val="004B3972"/>
    <w:rsid w:val="004B421B"/>
    <w:rsid w:val="004B46CB"/>
    <w:rsid w:val="004B5186"/>
    <w:rsid w:val="004B672E"/>
    <w:rsid w:val="004B675C"/>
    <w:rsid w:val="004B6E1D"/>
    <w:rsid w:val="004C01B8"/>
    <w:rsid w:val="004C06EB"/>
    <w:rsid w:val="004C08B7"/>
    <w:rsid w:val="004C0BBE"/>
    <w:rsid w:val="004C0D5F"/>
    <w:rsid w:val="004C1386"/>
    <w:rsid w:val="004C21A5"/>
    <w:rsid w:val="004C2906"/>
    <w:rsid w:val="004C2EDC"/>
    <w:rsid w:val="004C3EDD"/>
    <w:rsid w:val="004C3F0C"/>
    <w:rsid w:val="004C4391"/>
    <w:rsid w:val="004C43EC"/>
    <w:rsid w:val="004C4BC6"/>
    <w:rsid w:val="004C4F2F"/>
    <w:rsid w:val="004C6DCE"/>
    <w:rsid w:val="004C7928"/>
    <w:rsid w:val="004C797B"/>
    <w:rsid w:val="004D0596"/>
    <w:rsid w:val="004D191B"/>
    <w:rsid w:val="004D25A6"/>
    <w:rsid w:val="004D2770"/>
    <w:rsid w:val="004D3CE7"/>
    <w:rsid w:val="004D3ECB"/>
    <w:rsid w:val="004D4692"/>
    <w:rsid w:val="004D4995"/>
    <w:rsid w:val="004D4E61"/>
    <w:rsid w:val="004D5CDF"/>
    <w:rsid w:val="004D5F10"/>
    <w:rsid w:val="004D644F"/>
    <w:rsid w:val="004D67F9"/>
    <w:rsid w:val="004D6D48"/>
    <w:rsid w:val="004D72CE"/>
    <w:rsid w:val="004D737F"/>
    <w:rsid w:val="004D78D7"/>
    <w:rsid w:val="004E0349"/>
    <w:rsid w:val="004E10EF"/>
    <w:rsid w:val="004E13A7"/>
    <w:rsid w:val="004E1418"/>
    <w:rsid w:val="004E1B38"/>
    <w:rsid w:val="004E1BE7"/>
    <w:rsid w:val="004E2361"/>
    <w:rsid w:val="004E2972"/>
    <w:rsid w:val="004E2B6F"/>
    <w:rsid w:val="004E2F7A"/>
    <w:rsid w:val="004E310C"/>
    <w:rsid w:val="004E316F"/>
    <w:rsid w:val="004E3B54"/>
    <w:rsid w:val="004E479E"/>
    <w:rsid w:val="004E4E32"/>
    <w:rsid w:val="004E5ACE"/>
    <w:rsid w:val="004E5C13"/>
    <w:rsid w:val="004E6226"/>
    <w:rsid w:val="004E65C7"/>
    <w:rsid w:val="004E7419"/>
    <w:rsid w:val="004E74AF"/>
    <w:rsid w:val="004E74BD"/>
    <w:rsid w:val="004E7860"/>
    <w:rsid w:val="004E7CBC"/>
    <w:rsid w:val="004F038A"/>
    <w:rsid w:val="004F03B3"/>
    <w:rsid w:val="004F0679"/>
    <w:rsid w:val="004F0E26"/>
    <w:rsid w:val="004F106F"/>
    <w:rsid w:val="004F113E"/>
    <w:rsid w:val="004F1781"/>
    <w:rsid w:val="004F181E"/>
    <w:rsid w:val="004F1E46"/>
    <w:rsid w:val="004F27DF"/>
    <w:rsid w:val="004F2E32"/>
    <w:rsid w:val="004F3A6B"/>
    <w:rsid w:val="004F3D05"/>
    <w:rsid w:val="004F3E91"/>
    <w:rsid w:val="004F40CD"/>
    <w:rsid w:val="004F413A"/>
    <w:rsid w:val="004F4545"/>
    <w:rsid w:val="004F5F17"/>
    <w:rsid w:val="004F5F80"/>
    <w:rsid w:val="004F72D2"/>
    <w:rsid w:val="00501006"/>
    <w:rsid w:val="00501358"/>
    <w:rsid w:val="005016BF"/>
    <w:rsid w:val="0050202A"/>
    <w:rsid w:val="00502353"/>
    <w:rsid w:val="00502601"/>
    <w:rsid w:val="00502D7B"/>
    <w:rsid w:val="00503121"/>
    <w:rsid w:val="0050314D"/>
    <w:rsid w:val="0050405B"/>
    <w:rsid w:val="00504319"/>
    <w:rsid w:val="00504569"/>
    <w:rsid w:val="00504E6E"/>
    <w:rsid w:val="00504FD7"/>
    <w:rsid w:val="005050F2"/>
    <w:rsid w:val="00505116"/>
    <w:rsid w:val="00505986"/>
    <w:rsid w:val="00506610"/>
    <w:rsid w:val="005066C1"/>
    <w:rsid w:val="00506BE8"/>
    <w:rsid w:val="00507752"/>
    <w:rsid w:val="00510843"/>
    <w:rsid w:val="00510B5C"/>
    <w:rsid w:val="00511824"/>
    <w:rsid w:val="005118AF"/>
    <w:rsid w:val="005125B6"/>
    <w:rsid w:val="00512797"/>
    <w:rsid w:val="00512A16"/>
    <w:rsid w:val="00513605"/>
    <w:rsid w:val="00513896"/>
    <w:rsid w:val="005139DF"/>
    <w:rsid w:val="00513B93"/>
    <w:rsid w:val="00513C2E"/>
    <w:rsid w:val="00513D15"/>
    <w:rsid w:val="00513F38"/>
    <w:rsid w:val="00514408"/>
    <w:rsid w:val="00514471"/>
    <w:rsid w:val="005146D9"/>
    <w:rsid w:val="005147DF"/>
    <w:rsid w:val="00514EF0"/>
    <w:rsid w:val="00515118"/>
    <w:rsid w:val="00515DBC"/>
    <w:rsid w:val="00516259"/>
    <w:rsid w:val="00516C5C"/>
    <w:rsid w:val="005173CD"/>
    <w:rsid w:val="00517A01"/>
    <w:rsid w:val="00517D33"/>
    <w:rsid w:val="0052053B"/>
    <w:rsid w:val="005209A5"/>
    <w:rsid w:val="0052245A"/>
    <w:rsid w:val="005226E2"/>
    <w:rsid w:val="00522E6F"/>
    <w:rsid w:val="005231FB"/>
    <w:rsid w:val="00523517"/>
    <w:rsid w:val="00523AF2"/>
    <w:rsid w:val="00524759"/>
    <w:rsid w:val="00524DCD"/>
    <w:rsid w:val="005258F7"/>
    <w:rsid w:val="0052590E"/>
    <w:rsid w:val="005266A3"/>
    <w:rsid w:val="00526910"/>
    <w:rsid w:val="00526955"/>
    <w:rsid w:val="00526EE0"/>
    <w:rsid w:val="00527023"/>
    <w:rsid w:val="0053001C"/>
    <w:rsid w:val="005308FE"/>
    <w:rsid w:val="00530E7F"/>
    <w:rsid w:val="00531018"/>
    <w:rsid w:val="00532423"/>
    <w:rsid w:val="0053264E"/>
    <w:rsid w:val="00533028"/>
    <w:rsid w:val="00533843"/>
    <w:rsid w:val="00533950"/>
    <w:rsid w:val="00533D60"/>
    <w:rsid w:val="0053448A"/>
    <w:rsid w:val="00535433"/>
    <w:rsid w:val="00535511"/>
    <w:rsid w:val="00535C28"/>
    <w:rsid w:val="00536144"/>
    <w:rsid w:val="005367DE"/>
    <w:rsid w:val="00537B3D"/>
    <w:rsid w:val="005400B9"/>
    <w:rsid w:val="0054037E"/>
    <w:rsid w:val="0054054D"/>
    <w:rsid w:val="005406D4"/>
    <w:rsid w:val="00540800"/>
    <w:rsid w:val="00540812"/>
    <w:rsid w:val="00540923"/>
    <w:rsid w:val="00540D88"/>
    <w:rsid w:val="00540E65"/>
    <w:rsid w:val="005411B0"/>
    <w:rsid w:val="00541270"/>
    <w:rsid w:val="0054135F"/>
    <w:rsid w:val="00541E4F"/>
    <w:rsid w:val="00541F9E"/>
    <w:rsid w:val="0054260F"/>
    <w:rsid w:val="00542855"/>
    <w:rsid w:val="00543319"/>
    <w:rsid w:val="00543359"/>
    <w:rsid w:val="005436E2"/>
    <w:rsid w:val="00543C1F"/>
    <w:rsid w:val="00543E39"/>
    <w:rsid w:val="00543ED1"/>
    <w:rsid w:val="00544A04"/>
    <w:rsid w:val="0054543A"/>
    <w:rsid w:val="00545A4A"/>
    <w:rsid w:val="00545CEB"/>
    <w:rsid w:val="00545FA2"/>
    <w:rsid w:val="00546610"/>
    <w:rsid w:val="00546CEF"/>
    <w:rsid w:val="005474EC"/>
    <w:rsid w:val="005475FB"/>
    <w:rsid w:val="00547765"/>
    <w:rsid w:val="005478D1"/>
    <w:rsid w:val="00547C45"/>
    <w:rsid w:val="00550646"/>
    <w:rsid w:val="0055091D"/>
    <w:rsid w:val="0055130C"/>
    <w:rsid w:val="00552752"/>
    <w:rsid w:val="00552B7A"/>
    <w:rsid w:val="00552CB7"/>
    <w:rsid w:val="00552DD3"/>
    <w:rsid w:val="00553949"/>
    <w:rsid w:val="00553FF9"/>
    <w:rsid w:val="005548A6"/>
    <w:rsid w:val="00554F2B"/>
    <w:rsid w:val="00556A2A"/>
    <w:rsid w:val="00556CCE"/>
    <w:rsid w:val="0055740C"/>
    <w:rsid w:val="00557B12"/>
    <w:rsid w:val="00557F53"/>
    <w:rsid w:val="005600B2"/>
    <w:rsid w:val="00561B8A"/>
    <w:rsid w:val="00561C40"/>
    <w:rsid w:val="00562258"/>
    <w:rsid w:val="00563255"/>
    <w:rsid w:val="00563FD8"/>
    <w:rsid w:val="0056426A"/>
    <w:rsid w:val="00564A4C"/>
    <w:rsid w:val="00566433"/>
    <w:rsid w:val="00566515"/>
    <w:rsid w:val="00566FA2"/>
    <w:rsid w:val="005670A8"/>
    <w:rsid w:val="005675CC"/>
    <w:rsid w:val="0057051C"/>
    <w:rsid w:val="00570BCF"/>
    <w:rsid w:val="005719E4"/>
    <w:rsid w:val="005725CB"/>
    <w:rsid w:val="00572A82"/>
    <w:rsid w:val="005736E6"/>
    <w:rsid w:val="0057385E"/>
    <w:rsid w:val="00573991"/>
    <w:rsid w:val="00573AD8"/>
    <w:rsid w:val="00575876"/>
    <w:rsid w:val="00576426"/>
    <w:rsid w:val="00576866"/>
    <w:rsid w:val="00576D92"/>
    <w:rsid w:val="005773E6"/>
    <w:rsid w:val="0057740E"/>
    <w:rsid w:val="0058083F"/>
    <w:rsid w:val="00580EC2"/>
    <w:rsid w:val="00580FD7"/>
    <w:rsid w:val="00580FF8"/>
    <w:rsid w:val="00581019"/>
    <w:rsid w:val="00581F7F"/>
    <w:rsid w:val="00582032"/>
    <w:rsid w:val="005823B4"/>
    <w:rsid w:val="0058269C"/>
    <w:rsid w:val="00582AFC"/>
    <w:rsid w:val="00582CAF"/>
    <w:rsid w:val="00583134"/>
    <w:rsid w:val="005831C5"/>
    <w:rsid w:val="0058321C"/>
    <w:rsid w:val="0058354A"/>
    <w:rsid w:val="00583659"/>
    <w:rsid w:val="00583869"/>
    <w:rsid w:val="00583C0E"/>
    <w:rsid w:val="00583C56"/>
    <w:rsid w:val="00584AFE"/>
    <w:rsid w:val="00585324"/>
    <w:rsid w:val="005858F4"/>
    <w:rsid w:val="00585964"/>
    <w:rsid w:val="0058690B"/>
    <w:rsid w:val="00586F04"/>
    <w:rsid w:val="00586F5B"/>
    <w:rsid w:val="00587372"/>
    <w:rsid w:val="005876BE"/>
    <w:rsid w:val="0059185F"/>
    <w:rsid w:val="00591A2E"/>
    <w:rsid w:val="00591B70"/>
    <w:rsid w:val="0059228A"/>
    <w:rsid w:val="005923BE"/>
    <w:rsid w:val="0059391B"/>
    <w:rsid w:val="00594305"/>
    <w:rsid w:val="005950E1"/>
    <w:rsid w:val="0059514B"/>
    <w:rsid w:val="005952DE"/>
    <w:rsid w:val="005955D2"/>
    <w:rsid w:val="00595C86"/>
    <w:rsid w:val="00595EF8"/>
    <w:rsid w:val="00595FCC"/>
    <w:rsid w:val="005961E6"/>
    <w:rsid w:val="005962C6"/>
    <w:rsid w:val="00596C90"/>
    <w:rsid w:val="00596CFA"/>
    <w:rsid w:val="00596D63"/>
    <w:rsid w:val="00597177"/>
    <w:rsid w:val="005976FE"/>
    <w:rsid w:val="005A041D"/>
    <w:rsid w:val="005A0517"/>
    <w:rsid w:val="005A1DD8"/>
    <w:rsid w:val="005A1E1B"/>
    <w:rsid w:val="005A2309"/>
    <w:rsid w:val="005A2C01"/>
    <w:rsid w:val="005A3138"/>
    <w:rsid w:val="005A479B"/>
    <w:rsid w:val="005A48AC"/>
    <w:rsid w:val="005A4DBA"/>
    <w:rsid w:val="005A4DC5"/>
    <w:rsid w:val="005A5028"/>
    <w:rsid w:val="005A5E1D"/>
    <w:rsid w:val="005A6575"/>
    <w:rsid w:val="005A6CD9"/>
    <w:rsid w:val="005A6EAC"/>
    <w:rsid w:val="005A70CC"/>
    <w:rsid w:val="005A7CFD"/>
    <w:rsid w:val="005A7F43"/>
    <w:rsid w:val="005B05C6"/>
    <w:rsid w:val="005B0712"/>
    <w:rsid w:val="005B081E"/>
    <w:rsid w:val="005B117B"/>
    <w:rsid w:val="005B1551"/>
    <w:rsid w:val="005B1E74"/>
    <w:rsid w:val="005B27C7"/>
    <w:rsid w:val="005B3C2D"/>
    <w:rsid w:val="005B3DF7"/>
    <w:rsid w:val="005B4FB6"/>
    <w:rsid w:val="005B53D5"/>
    <w:rsid w:val="005B568D"/>
    <w:rsid w:val="005B6374"/>
    <w:rsid w:val="005B6648"/>
    <w:rsid w:val="005B66E0"/>
    <w:rsid w:val="005B6EE9"/>
    <w:rsid w:val="005B701B"/>
    <w:rsid w:val="005B7043"/>
    <w:rsid w:val="005B71D2"/>
    <w:rsid w:val="005B7252"/>
    <w:rsid w:val="005B794A"/>
    <w:rsid w:val="005B7DF8"/>
    <w:rsid w:val="005C001E"/>
    <w:rsid w:val="005C059D"/>
    <w:rsid w:val="005C09B7"/>
    <w:rsid w:val="005C1218"/>
    <w:rsid w:val="005C1220"/>
    <w:rsid w:val="005C17C9"/>
    <w:rsid w:val="005C1900"/>
    <w:rsid w:val="005C1A88"/>
    <w:rsid w:val="005C1D87"/>
    <w:rsid w:val="005C262B"/>
    <w:rsid w:val="005C2E98"/>
    <w:rsid w:val="005C33B1"/>
    <w:rsid w:val="005C3478"/>
    <w:rsid w:val="005C368B"/>
    <w:rsid w:val="005C37DA"/>
    <w:rsid w:val="005C4489"/>
    <w:rsid w:val="005C47A2"/>
    <w:rsid w:val="005C5FAC"/>
    <w:rsid w:val="005C64E2"/>
    <w:rsid w:val="005C6627"/>
    <w:rsid w:val="005C6EB2"/>
    <w:rsid w:val="005C7F45"/>
    <w:rsid w:val="005D0CDE"/>
    <w:rsid w:val="005D0F3D"/>
    <w:rsid w:val="005D1938"/>
    <w:rsid w:val="005D1A46"/>
    <w:rsid w:val="005D1EDE"/>
    <w:rsid w:val="005D2B9A"/>
    <w:rsid w:val="005D2C82"/>
    <w:rsid w:val="005D3237"/>
    <w:rsid w:val="005D3407"/>
    <w:rsid w:val="005D34F2"/>
    <w:rsid w:val="005D6663"/>
    <w:rsid w:val="005D6804"/>
    <w:rsid w:val="005D6F75"/>
    <w:rsid w:val="005E0228"/>
    <w:rsid w:val="005E0982"/>
    <w:rsid w:val="005E0BF0"/>
    <w:rsid w:val="005E0D33"/>
    <w:rsid w:val="005E106F"/>
    <w:rsid w:val="005E13AC"/>
    <w:rsid w:val="005E29DB"/>
    <w:rsid w:val="005E2A2D"/>
    <w:rsid w:val="005E310E"/>
    <w:rsid w:val="005E364E"/>
    <w:rsid w:val="005E3AD0"/>
    <w:rsid w:val="005E401F"/>
    <w:rsid w:val="005E4188"/>
    <w:rsid w:val="005E441C"/>
    <w:rsid w:val="005E45CB"/>
    <w:rsid w:val="005E46B3"/>
    <w:rsid w:val="005E48C1"/>
    <w:rsid w:val="005E511C"/>
    <w:rsid w:val="005E564A"/>
    <w:rsid w:val="005E66C2"/>
    <w:rsid w:val="005E67AD"/>
    <w:rsid w:val="005E6F82"/>
    <w:rsid w:val="005F11B1"/>
    <w:rsid w:val="005F12F8"/>
    <w:rsid w:val="005F18B8"/>
    <w:rsid w:val="005F1BAE"/>
    <w:rsid w:val="005F1DB7"/>
    <w:rsid w:val="005F20EE"/>
    <w:rsid w:val="005F2141"/>
    <w:rsid w:val="005F2173"/>
    <w:rsid w:val="005F2605"/>
    <w:rsid w:val="005F269F"/>
    <w:rsid w:val="005F26BC"/>
    <w:rsid w:val="005F272C"/>
    <w:rsid w:val="005F3167"/>
    <w:rsid w:val="005F41E8"/>
    <w:rsid w:val="005F43EF"/>
    <w:rsid w:val="005F4A05"/>
    <w:rsid w:val="005F53A2"/>
    <w:rsid w:val="005F54FA"/>
    <w:rsid w:val="005F5C68"/>
    <w:rsid w:val="005F5D92"/>
    <w:rsid w:val="005F6144"/>
    <w:rsid w:val="005F6A40"/>
    <w:rsid w:val="005F6E0A"/>
    <w:rsid w:val="005F7B29"/>
    <w:rsid w:val="006006CA"/>
    <w:rsid w:val="00600F47"/>
    <w:rsid w:val="00601436"/>
    <w:rsid w:val="00601484"/>
    <w:rsid w:val="00601A35"/>
    <w:rsid w:val="00602DEB"/>
    <w:rsid w:val="00602FEC"/>
    <w:rsid w:val="006037E3"/>
    <w:rsid w:val="00603E53"/>
    <w:rsid w:val="00603F6E"/>
    <w:rsid w:val="00603FB4"/>
    <w:rsid w:val="006040DE"/>
    <w:rsid w:val="00604360"/>
    <w:rsid w:val="0060439E"/>
    <w:rsid w:val="00604493"/>
    <w:rsid w:val="00604675"/>
    <w:rsid w:val="006056DA"/>
    <w:rsid w:val="00606098"/>
    <w:rsid w:val="006064BF"/>
    <w:rsid w:val="00607BB6"/>
    <w:rsid w:val="0061040C"/>
    <w:rsid w:val="006104DC"/>
    <w:rsid w:val="00610BE8"/>
    <w:rsid w:val="00610FEC"/>
    <w:rsid w:val="0061199A"/>
    <w:rsid w:val="006119E9"/>
    <w:rsid w:val="006121EA"/>
    <w:rsid w:val="00613094"/>
    <w:rsid w:val="006142C7"/>
    <w:rsid w:val="0061492D"/>
    <w:rsid w:val="006149C9"/>
    <w:rsid w:val="00615114"/>
    <w:rsid w:val="00615424"/>
    <w:rsid w:val="00615E7F"/>
    <w:rsid w:val="00615FAD"/>
    <w:rsid w:val="0061652E"/>
    <w:rsid w:val="00616F5A"/>
    <w:rsid w:val="006170ED"/>
    <w:rsid w:val="0061740D"/>
    <w:rsid w:val="00617697"/>
    <w:rsid w:val="00617906"/>
    <w:rsid w:val="00617AC7"/>
    <w:rsid w:val="00617FC0"/>
    <w:rsid w:val="00620199"/>
    <w:rsid w:val="006202C7"/>
    <w:rsid w:val="0062267A"/>
    <w:rsid w:val="006228F6"/>
    <w:rsid w:val="0062332F"/>
    <w:rsid w:val="00623C1B"/>
    <w:rsid w:val="00623EBA"/>
    <w:rsid w:val="00624051"/>
    <w:rsid w:val="0062421E"/>
    <w:rsid w:val="00624478"/>
    <w:rsid w:val="00624504"/>
    <w:rsid w:val="006247C4"/>
    <w:rsid w:val="00624A37"/>
    <w:rsid w:val="00624D0D"/>
    <w:rsid w:val="00624E32"/>
    <w:rsid w:val="00624E8F"/>
    <w:rsid w:val="0062545E"/>
    <w:rsid w:val="00625F47"/>
    <w:rsid w:val="00626144"/>
    <w:rsid w:val="00626A31"/>
    <w:rsid w:val="00626B1F"/>
    <w:rsid w:val="00626EE3"/>
    <w:rsid w:val="00627304"/>
    <w:rsid w:val="006273E4"/>
    <w:rsid w:val="00627E2B"/>
    <w:rsid w:val="00630485"/>
    <w:rsid w:val="006307D0"/>
    <w:rsid w:val="006309A9"/>
    <w:rsid w:val="00630F0C"/>
    <w:rsid w:val="00631941"/>
    <w:rsid w:val="00631948"/>
    <w:rsid w:val="00631DFE"/>
    <w:rsid w:val="0063230F"/>
    <w:rsid w:val="00632670"/>
    <w:rsid w:val="00633482"/>
    <w:rsid w:val="00633B57"/>
    <w:rsid w:val="006340AA"/>
    <w:rsid w:val="00634807"/>
    <w:rsid w:val="00634E77"/>
    <w:rsid w:val="00635549"/>
    <w:rsid w:val="00635579"/>
    <w:rsid w:val="00635944"/>
    <w:rsid w:val="00636CBF"/>
    <w:rsid w:val="006375B0"/>
    <w:rsid w:val="00637EFD"/>
    <w:rsid w:val="00637F93"/>
    <w:rsid w:val="00637FF8"/>
    <w:rsid w:val="00640DBA"/>
    <w:rsid w:val="00641585"/>
    <w:rsid w:val="006416D6"/>
    <w:rsid w:val="0064188E"/>
    <w:rsid w:val="00641CA6"/>
    <w:rsid w:val="006428A0"/>
    <w:rsid w:val="00642B9F"/>
    <w:rsid w:val="00642BA2"/>
    <w:rsid w:val="00644440"/>
    <w:rsid w:val="006454F2"/>
    <w:rsid w:val="00645C57"/>
    <w:rsid w:val="00646579"/>
    <w:rsid w:val="0064709F"/>
    <w:rsid w:val="006472E1"/>
    <w:rsid w:val="006472F2"/>
    <w:rsid w:val="00647368"/>
    <w:rsid w:val="00647736"/>
    <w:rsid w:val="00647CBE"/>
    <w:rsid w:val="00650013"/>
    <w:rsid w:val="00650C4C"/>
    <w:rsid w:val="00650C67"/>
    <w:rsid w:val="00651565"/>
    <w:rsid w:val="00651B9E"/>
    <w:rsid w:val="00651C9A"/>
    <w:rsid w:val="00651DA3"/>
    <w:rsid w:val="00651F8A"/>
    <w:rsid w:val="006522AB"/>
    <w:rsid w:val="006524EC"/>
    <w:rsid w:val="006528DF"/>
    <w:rsid w:val="0065294C"/>
    <w:rsid w:val="00652BDC"/>
    <w:rsid w:val="00652D54"/>
    <w:rsid w:val="00652F3F"/>
    <w:rsid w:val="00653451"/>
    <w:rsid w:val="00653827"/>
    <w:rsid w:val="00653B66"/>
    <w:rsid w:val="00654BB9"/>
    <w:rsid w:val="00654D52"/>
    <w:rsid w:val="00654FAA"/>
    <w:rsid w:val="006563D0"/>
    <w:rsid w:val="00656477"/>
    <w:rsid w:val="0065695C"/>
    <w:rsid w:val="006608FD"/>
    <w:rsid w:val="00660CAF"/>
    <w:rsid w:val="00660F50"/>
    <w:rsid w:val="00661081"/>
    <w:rsid w:val="006610A4"/>
    <w:rsid w:val="0066212E"/>
    <w:rsid w:val="00662588"/>
    <w:rsid w:val="0066289E"/>
    <w:rsid w:val="00662BC2"/>
    <w:rsid w:val="00662C9F"/>
    <w:rsid w:val="00662F7F"/>
    <w:rsid w:val="0066345B"/>
    <w:rsid w:val="00663E88"/>
    <w:rsid w:val="006644B9"/>
    <w:rsid w:val="00664554"/>
    <w:rsid w:val="0066466A"/>
    <w:rsid w:val="006646E4"/>
    <w:rsid w:val="00664733"/>
    <w:rsid w:val="006652F4"/>
    <w:rsid w:val="006656F4"/>
    <w:rsid w:val="00665C64"/>
    <w:rsid w:val="00665C84"/>
    <w:rsid w:val="00666D15"/>
    <w:rsid w:val="00667B20"/>
    <w:rsid w:val="00667FF9"/>
    <w:rsid w:val="00670461"/>
    <w:rsid w:val="00670896"/>
    <w:rsid w:val="00670F43"/>
    <w:rsid w:val="0067193E"/>
    <w:rsid w:val="0067298F"/>
    <w:rsid w:val="00672E17"/>
    <w:rsid w:val="0067368A"/>
    <w:rsid w:val="00673B0E"/>
    <w:rsid w:val="00673FC0"/>
    <w:rsid w:val="00675560"/>
    <w:rsid w:val="006755CE"/>
    <w:rsid w:val="006757B3"/>
    <w:rsid w:val="00676ABD"/>
    <w:rsid w:val="00676B70"/>
    <w:rsid w:val="00677430"/>
    <w:rsid w:val="00677BB1"/>
    <w:rsid w:val="00680255"/>
    <w:rsid w:val="00680574"/>
    <w:rsid w:val="006809E4"/>
    <w:rsid w:val="00680F3B"/>
    <w:rsid w:val="00681409"/>
    <w:rsid w:val="006815B5"/>
    <w:rsid w:val="00681D6E"/>
    <w:rsid w:val="00681DA7"/>
    <w:rsid w:val="00682968"/>
    <w:rsid w:val="006829B3"/>
    <w:rsid w:val="00682D67"/>
    <w:rsid w:val="00682F13"/>
    <w:rsid w:val="00682F31"/>
    <w:rsid w:val="00683985"/>
    <w:rsid w:val="00684041"/>
    <w:rsid w:val="006841C3"/>
    <w:rsid w:val="006841ED"/>
    <w:rsid w:val="00684462"/>
    <w:rsid w:val="00684C1D"/>
    <w:rsid w:val="00684D64"/>
    <w:rsid w:val="0068513B"/>
    <w:rsid w:val="0068552D"/>
    <w:rsid w:val="006855C0"/>
    <w:rsid w:val="00685D8A"/>
    <w:rsid w:val="00686315"/>
    <w:rsid w:val="00686A2A"/>
    <w:rsid w:val="00686BA5"/>
    <w:rsid w:val="00687024"/>
    <w:rsid w:val="0068730D"/>
    <w:rsid w:val="0069036A"/>
    <w:rsid w:val="006903E3"/>
    <w:rsid w:val="006904DD"/>
    <w:rsid w:val="006904FC"/>
    <w:rsid w:val="00690D3C"/>
    <w:rsid w:val="00690FFD"/>
    <w:rsid w:val="0069138A"/>
    <w:rsid w:val="00691447"/>
    <w:rsid w:val="00692662"/>
    <w:rsid w:val="00692C82"/>
    <w:rsid w:val="00692DE9"/>
    <w:rsid w:val="006936D8"/>
    <w:rsid w:val="00693A41"/>
    <w:rsid w:val="00693D07"/>
    <w:rsid w:val="00694240"/>
    <w:rsid w:val="00695C57"/>
    <w:rsid w:val="006961A5"/>
    <w:rsid w:val="006961FA"/>
    <w:rsid w:val="006967E3"/>
    <w:rsid w:val="006972F3"/>
    <w:rsid w:val="00697308"/>
    <w:rsid w:val="006A03CB"/>
    <w:rsid w:val="006A09D9"/>
    <w:rsid w:val="006A0C2C"/>
    <w:rsid w:val="006A1342"/>
    <w:rsid w:val="006A1381"/>
    <w:rsid w:val="006A263E"/>
    <w:rsid w:val="006A2905"/>
    <w:rsid w:val="006A2F80"/>
    <w:rsid w:val="006A2FCC"/>
    <w:rsid w:val="006A3C44"/>
    <w:rsid w:val="006A43ED"/>
    <w:rsid w:val="006A6222"/>
    <w:rsid w:val="006A6999"/>
    <w:rsid w:val="006A6E81"/>
    <w:rsid w:val="006B01BA"/>
    <w:rsid w:val="006B0421"/>
    <w:rsid w:val="006B042C"/>
    <w:rsid w:val="006B0687"/>
    <w:rsid w:val="006B0AE1"/>
    <w:rsid w:val="006B0B08"/>
    <w:rsid w:val="006B0D94"/>
    <w:rsid w:val="006B1116"/>
    <w:rsid w:val="006B1513"/>
    <w:rsid w:val="006B157A"/>
    <w:rsid w:val="006B1670"/>
    <w:rsid w:val="006B1896"/>
    <w:rsid w:val="006B1E2F"/>
    <w:rsid w:val="006B1FB8"/>
    <w:rsid w:val="006B267F"/>
    <w:rsid w:val="006B29BC"/>
    <w:rsid w:val="006B3186"/>
    <w:rsid w:val="006B3E03"/>
    <w:rsid w:val="006B3FAA"/>
    <w:rsid w:val="006B4D5C"/>
    <w:rsid w:val="006B4DD3"/>
    <w:rsid w:val="006B4E78"/>
    <w:rsid w:val="006B50A9"/>
    <w:rsid w:val="006B52D5"/>
    <w:rsid w:val="006B536C"/>
    <w:rsid w:val="006B57AE"/>
    <w:rsid w:val="006B6119"/>
    <w:rsid w:val="006B6829"/>
    <w:rsid w:val="006B6FCA"/>
    <w:rsid w:val="006B7747"/>
    <w:rsid w:val="006B79D3"/>
    <w:rsid w:val="006B7BC7"/>
    <w:rsid w:val="006B7D0C"/>
    <w:rsid w:val="006B7F0C"/>
    <w:rsid w:val="006C025E"/>
    <w:rsid w:val="006C0BC8"/>
    <w:rsid w:val="006C0EEA"/>
    <w:rsid w:val="006C1A3E"/>
    <w:rsid w:val="006C1D71"/>
    <w:rsid w:val="006C253C"/>
    <w:rsid w:val="006C29E1"/>
    <w:rsid w:val="006C2A70"/>
    <w:rsid w:val="006C2B5F"/>
    <w:rsid w:val="006C2D64"/>
    <w:rsid w:val="006C324A"/>
    <w:rsid w:val="006C37C7"/>
    <w:rsid w:val="006C3F20"/>
    <w:rsid w:val="006C45C4"/>
    <w:rsid w:val="006C477F"/>
    <w:rsid w:val="006C4817"/>
    <w:rsid w:val="006C488B"/>
    <w:rsid w:val="006C4E6A"/>
    <w:rsid w:val="006C549D"/>
    <w:rsid w:val="006C559D"/>
    <w:rsid w:val="006C59FC"/>
    <w:rsid w:val="006C6205"/>
    <w:rsid w:val="006C69D3"/>
    <w:rsid w:val="006D0073"/>
    <w:rsid w:val="006D09A7"/>
    <w:rsid w:val="006D0D49"/>
    <w:rsid w:val="006D10BF"/>
    <w:rsid w:val="006D11B8"/>
    <w:rsid w:val="006D143A"/>
    <w:rsid w:val="006D1679"/>
    <w:rsid w:val="006D179C"/>
    <w:rsid w:val="006D221F"/>
    <w:rsid w:val="006D22BA"/>
    <w:rsid w:val="006D2D64"/>
    <w:rsid w:val="006D37AD"/>
    <w:rsid w:val="006D3F08"/>
    <w:rsid w:val="006D4482"/>
    <w:rsid w:val="006D4687"/>
    <w:rsid w:val="006D48A9"/>
    <w:rsid w:val="006D4DE7"/>
    <w:rsid w:val="006D55B3"/>
    <w:rsid w:val="006D5B58"/>
    <w:rsid w:val="006D5C11"/>
    <w:rsid w:val="006D6F8F"/>
    <w:rsid w:val="006D71F2"/>
    <w:rsid w:val="006E01C2"/>
    <w:rsid w:val="006E0A56"/>
    <w:rsid w:val="006E0CF0"/>
    <w:rsid w:val="006E0FAB"/>
    <w:rsid w:val="006E1601"/>
    <w:rsid w:val="006E210A"/>
    <w:rsid w:val="006E243B"/>
    <w:rsid w:val="006E2490"/>
    <w:rsid w:val="006E3D8D"/>
    <w:rsid w:val="006E3F19"/>
    <w:rsid w:val="006E3FEE"/>
    <w:rsid w:val="006E41DC"/>
    <w:rsid w:val="006E4299"/>
    <w:rsid w:val="006E4486"/>
    <w:rsid w:val="006E45DC"/>
    <w:rsid w:val="006E4802"/>
    <w:rsid w:val="006E4AB1"/>
    <w:rsid w:val="006E5262"/>
    <w:rsid w:val="006E5CFA"/>
    <w:rsid w:val="006E5DF5"/>
    <w:rsid w:val="006E6534"/>
    <w:rsid w:val="006E6D08"/>
    <w:rsid w:val="006E6E26"/>
    <w:rsid w:val="006E7485"/>
    <w:rsid w:val="006F041B"/>
    <w:rsid w:val="006F0444"/>
    <w:rsid w:val="006F055A"/>
    <w:rsid w:val="006F05E3"/>
    <w:rsid w:val="006F0602"/>
    <w:rsid w:val="006F07ED"/>
    <w:rsid w:val="006F0FC2"/>
    <w:rsid w:val="006F1421"/>
    <w:rsid w:val="006F19BA"/>
    <w:rsid w:val="006F20F2"/>
    <w:rsid w:val="006F2101"/>
    <w:rsid w:val="006F22C7"/>
    <w:rsid w:val="006F22E7"/>
    <w:rsid w:val="006F2597"/>
    <w:rsid w:val="006F2A9C"/>
    <w:rsid w:val="006F2D4B"/>
    <w:rsid w:val="006F3236"/>
    <w:rsid w:val="006F3DE7"/>
    <w:rsid w:val="006F4661"/>
    <w:rsid w:val="006F4921"/>
    <w:rsid w:val="006F4A23"/>
    <w:rsid w:val="006F57A6"/>
    <w:rsid w:val="006F5DFC"/>
    <w:rsid w:val="006F71E7"/>
    <w:rsid w:val="006F722E"/>
    <w:rsid w:val="006F7939"/>
    <w:rsid w:val="0070013A"/>
    <w:rsid w:val="00700FF4"/>
    <w:rsid w:val="0070152C"/>
    <w:rsid w:val="00701DEF"/>
    <w:rsid w:val="007031E2"/>
    <w:rsid w:val="00703F70"/>
    <w:rsid w:val="00704057"/>
    <w:rsid w:val="00704BA8"/>
    <w:rsid w:val="0070557C"/>
    <w:rsid w:val="0070573D"/>
    <w:rsid w:val="007057C4"/>
    <w:rsid w:val="00705BFF"/>
    <w:rsid w:val="00705C93"/>
    <w:rsid w:val="007060AC"/>
    <w:rsid w:val="00706126"/>
    <w:rsid w:val="00706213"/>
    <w:rsid w:val="00706C00"/>
    <w:rsid w:val="00706D92"/>
    <w:rsid w:val="00706F89"/>
    <w:rsid w:val="00707277"/>
    <w:rsid w:val="007078AA"/>
    <w:rsid w:val="00707E00"/>
    <w:rsid w:val="0071018F"/>
    <w:rsid w:val="007106EC"/>
    <w:rsid w:val="00710945"/>
    <w:rsid w:val="00710C59"/>
    <w:rsid w:val="00711341"/>
    <w:rsid w:val="0071146F"/>
    <w:rsid w:val="00711715"/>
    <w:rsid w:val="00711A5A"/>
    <w:rsid w:val="00712522"/>
    <w:rsid w:val="007128E2"/>
    <w:rsid w:val="00712926"/>
    <w:rsid w:val="00712A14"/>
    <w:rsid w:val="0071403C"/>
    <w:rsid w:val="00714992"/>
    <w:rsid w:val="00715579"/>
    <w:rsid w:val="00715961"/>
    <w:rsid w:val="007159C9"/>
    <w:rsid w:val="00715BC3"/>
    <w:rsid w:val="00716332"/>
    <w:rsid w:val="00716640"/>
    <w:rsid w:val="0071665F"/>
    <w:rsid w:val="0071691C"/>
    <w:rsid w:val="00716A14"/>
    <w:rsid w:val="00716EF9"/>
    <w:rsid w:val="007171E4"/>
    <w:rsid w:val="007179CF"/>
    <w:rsid w:val="00717CDA"/>
    <w:rsid w:val="00717DE4"/>
    <w:rsid w:val="00720E78"/>
    <w:rsid w:val="007210F4"/>
    <w:rsid w:val="00721163"/>
    <w:rsid w:val="0072169F"/>
    <w:rsid w:val="00721D8D"/>
    <w:rsid w:val="00722470"/>
    <w:rsid w:val="00722EDF"/>
    <w:rsid w:val="00723466"/>
    <w:rsid w:val="00724127"/>
    <w:rsid w:val="00724B4A"/>
    <w:rsid w:val="00724CE5"/>
    <w:rsid w:val="0072514B"/>
    <w:rsid w:val="007252B6"/>
    <w:rsid w:val="007256CF"/>
    <w:rsid w:val="007258D3"/>
    <w:rsid w:val="007265E5"/>
    <w:rsid w:val="00726C69"/>
    <w:rsid w:val="00727E9A"/>
    <w:rsid w:val="00730B7B"/>
    <w:rsid w:val="00731CE6"/>
    <w:rsid w:val="00731EB0"/>
    <w:rsid w:val="00732305"/>
    <w:rsid w:val="00733036"/>
    <w:rsid w:val="00733BC2"/>
    <w:rsid w:val="00733D2B"/>
    <w:rsid w:val="0073458D"/>
    <w:rsid w:val="00735714"/>
    <w:rsid w:val="0073596D"/>
    <w:rsid w:val="00735A2A"/>
    <w:rsid w:val="00735EC3"/>
    <w:rsid w:val="0073640B"/>
    <w:rsid w:val="00736E0C"/>
    <w:rsid w:val="007370CB"/>
    <w:rsid w:val="007371D1"/>
    <w:rsid w:val="007371DA"/>
    <w:rsid w:val="00737265"/>
    <w:rsid w:val="00740665"/>
    <w:rsid w:val="00740797"/>
    <w:rsid w:val="007409FE"/>
    <w:rsid w:val="00741AEF"/>
    <w:rsid w:val="0074225B"/>
    <w:rsid w:val="007422FE"/>
    <w:rsid w:val="0074245C"/>
    <w:rsid w:val="00742907"/>
    <w:rsid w:val="007429A9"/>
    <w:rsid w:val="00742E6E"/>
    <w:rsid w:val="007435CA"/>
    <w:rsid w:val="00744D17"/>
    <w:rsid w:val="00745681"/>
    <w:rsid w:val="00745AFE"/>
    <w:rsid w:val="00745D80"/>
    <w:rsid w:val="00745F7A"/>
    <w:rsid w:val="00746754"/>
    <w:rsid w:val="00746CE6"/>
    <w:rsid w:val="007476B3"/>
    <w:rsid w:val="0074770E"/>
    <w:rsid w:val="0075069C"/>
    <w:rsid w:val="00750A2A"/>
    <w:rsid w:val="00752454"/>
    <w:rsid w:val="007527E1"/>
    <w:rsid w:val="00752C6B"/>
    <w:rsid w:val="00752C82"/>
    <w:rsid w:val="007533A2"/>
    <w:rsid w:val="007537F1"/>
    <w:rsid w:val="007538E6"/>
    <w:rsid w:val="00753F8F"/>
    <w:rsid w:val="007545CC"/>
    <w:rsid w:val="00755705"/>
    <w:rsid w:val="0075598E"/>
    <w:rsid w:val="00755FC3"/>
    <w:rsid w:val="00756064"/>
    <w:rsid w:val="007568EE"/>
    <w:rsid w:val="0075703A"/>
    <w:rsid w:val="00757738"/>
    <w:rsid w:val="00757D4C"/>
    <w:rsid w:val="007602A6"/>
    <w:rsid w:val="007606DF"/>
    <w:rsid w:val="00760FF4"/>
    <w:rsid w:val="007611FD"/>
    <w:rsid w:val="007628BD"/>
    <w:rsid w:val="00763194"/>
    <w:rsid w:val="00763653"/>
    <w:rsid w:val="00765109"/>
    <w:rsid w:val="0076529D"/>
    <w:rsid w:val="007659D9"/>
    <w:rsid w:val="00765DC2"/>
    <w:rsid w:val="00765E2A"/>
    <w:rsid w:val="007661C1"/>
    <w:rsid w:val="00766736"/>
    <w:rsid w:val="007668F3"/>
    <w:rsid w:val="00766B35"/>
    <w:rsid w:val="00766E2C"/>
    <w:rsid w:val="007674FE"/>
    <w:rsid w:val="00767D25"/>
    <w:rsid w:val="00767FCB"/>
    <w:rsid w:val="00770109"/>
    <w:rsid w:val="007702A5"/>
    <w:rsid w:val="00770B1E"/>
    <w:rsid w:val="00770BE3"/>
    <w:rsid w:val="00770CCB"/>
    <w:rsid w:val="0077118E"/>
    <w:rsid w:val="007717B0"/>
    <w:rsid w:val="00771848"/>
    <w:rsid w:val="00771C89"/>
    <w:rsid w:val="00771D20"/>
    <w:rsid w:val="00772383"/>
    <w:rsid w:val="00772591"/>
    <w:rsid w:val="00772954"/>
    <w:rsid w:val="007737A1"/>
    <w:rsid w:val="00774713"/>
    <w:rsid w:val="00774801"/>
    <w:rsid w:val="00774EB0"/>
    <w:rsid w:val="007758D7"/>
    <w:rsid w:val="00776526"/>
    <w:rsid w:val="007771CB"/>
    <w:rsid w:val="00777A48"/>
    <w:rsid w:val="0078004A"/>
    <w:rsid w:val="0078033F"/>
    <w:rsid w:val="00780963"/>
    <w:rsid w:val="00780F5C"/>
    <w:rsid w:val="00781001"/>
    <w:rsid w:val="007816B9"/>
    <w:rsid w:val="007819F3"/>
    <w:rsid w:val="00781CC1"/>
    <w:rsid w:val="00781E9E"/>
    <w:rsid w:val="007821DE"/>
    <w:rsid w:val="0078261A"/>
    <w:rsid w:val="00782BC0"/>
    <w:rsid w:val="00783A33"/>
    <w:rsid w:val="007845D6"/>
    <w:rsid w:val="0078466A"/>
    <w:rsid w:val="00784814"/>
    <w:rsid w:val="007859B4"/>
    <w:rsid w:val="00787A2B"/>
    <w:rsid w:val="00790014"/>
    <w:rsid w:val="0079196A"/>
    <w:rsid w:val="00791CEA"/>
    <w:rsid w:val="00791D5D"/>
    <w:rsid w:val="00791F3D"/>
    <w:rsid w:val="007924FE"/>
    <w:rsid w:val="00792A13"/>
    <w:rsid w:val="00792CFD"/>
    <w:rsid w:val="00793882"/>
    <w:rsid w:val="0079492A"/>
    <w:rsid w:val="00795C55"/>
    <w:rsid w:val="00796C0A"/>
    <w:rsid w:val="00796DC7"/>
    <w:rsid w:val="0079726D"/>
    <w:rsid w:val="007977C0"/>
    <w:rsid w:val="00797E5A"/>
    <w:rsid w:val="007A070F"/>
    <w:rsid w:val="007A11C3"/>
    <w:rsid w:val="007A1842"/>
    <w:rsid w:val="007A1CB7"/>
    <w:rsid w:val="007A2114"/>
    <w:rsid w:val="007A2CAB"/>
    <w:rsid w:val="007A3B72"/>
    <w:rsid w:val="007A3C14"/>
    <w:rsid w:val="007A3C2F"/>
    <w:rsid w:val="007A3E14"/>
    <w:rsid w:val="007A4C30"/>
    <w:rsid w:val="007A4C8C"/>
    <w:rsid w:val="007A51CB"/>
    <w:rsid w:val="007A553F"/>
    <w:rsid w:val="007A5D4E"/>
    <w:rsid w:val="007A65B8"/>
    <w:rsid w:val="007A6607"/>
    <w:rsid w:val="007A748C"/>
    <w:rsid w:val="007A78D1"/>
    <w:rsid w:val="007B08C9"/>
    <w:rsid w:val="007B0AAA"/>
    <w:rsid w:val="007B0ACA"/>
    <w:rsid w:val="007B0E7F"/>
    <w:rsid w:val="007B2732"/>
    <w:rsid w:val="007B2782"/>
    <w:rsid w:val="007B2E40"/>
    <w:rsid w:val="007B3045"/>
    <w:rsid w:val="007B399B"/>
    <w:rsid w:val="007B52B7"/>
    <w:rsid w:val="007B663F"/>
    <w:rsid w:val="007B6715"/>
    <w:rsid w:val="007B674B"/>
    <w:rsid w:val="007B67B0"/>
    <w:rsid w:val="007B79CF"/>
    <w:rsid w:val="007B7B64"/>
    <w:rsid w:val="007B7D79"/>
    <w:rsid w:val="007B7D8E"/>
    <w:rsid w:val="007C034B"/>
    <w:rsid w:val="007C04CB"/>
    <w:rsid w:val="007C05EE"/>
    <w:rsid w:val="007C0668"/>
    <w:rsid w:val="007C0E16"/>
    <w:rsid w:val="007C14B7"/>
    <w:rsid w:val="007C247E"/>
    <w:rsid w:val="007C31B5"/>
    <w:rsid w:val="007C31D5"/>
    <w:rsid w:val="007C3BA1"/>
    <w:rsid w:val="007C4171"/>
    <w:rsid w:val="007C4191"/>
    <w:rsid w:val="007C52AF"/>
    <w:rsid w:val="007C53D5"/>
    <w:rsid w:val="007C5628"/>
    <w:rsid w:val="007C5B17"/>
    <w:rsid w:val="007C5EA7"/>
    <w:rsid w:val="007C631A"/>
    <w:rsid w:val="007C763F"/>
    <w:rsid w:val="007C7B97"/>
    <w:rsid w:val="007C7F3D"/>
    <w:rsid w:val="007D043C"/>
    <w:rsid w:val="007D0E7D"/>
    <w:rsid w:val="007D17A9"/>
    <w:rsid w:val="007D20FA"/>
    <w:rsid w:val="007D26F1"/>
    <w:rsid w:val="007D2B89"/>
    <w:rsid w:val="007D2FAA"/>
    <w:rsid w:val="007D4BE8"/>
    <w:rsid w:val="007D4EDD"/>
    <w:rsid w:val="007D52CD"/>
    <w:rsid w:val="007D5A0E"/>
    <w:rsid w:val="007D5DB1"/>
    <w:rsid w:val="007D60E9"/>
    <w:rsid w:val="007D6DB9"/>
    <w:rsid w:val="007D782A"/>
    <w:rsid w:val="007D7B6A"/>
    <w:rsid w:val="007D7D20"/>
    <w:rsid w:val="007E0143"/>
    <w:rsid w:val="007E0EBE"/>
    <w:rsid w:val="007E1943"/>
    <w:rsid w:val="007E2550"/>
    <w:rsid w:val="007E2D7B"/>
    <w:rsid w:val="007E3541"/>
    <w:rsid w:val="007E3788"/>
    <w:rsid w:val="007E4339"/>
    <w:rsid w:val="007E4356"/>
    <w:rsid w:val="007E4604"/>
    <w:rsid w:val="007E46C3"/>
    <w:rsid w:val="007E5C72"/>
    <w:rsid w:val="007E67CD"/>
    <w:rsid w:val="007E690F"/>
    <w:rsid w:val="007E6AD3"/>
    <w:rsid w:val="007E6B49"/>
    <w:rsid w:val="007E7515"/>
    <w:rsid w:val="007E79E0"/>
    <w:rsid w:val="007E7D75"/>
    <w:rsid w:val="007E7E92"/>
    <w:rsid w:val="007F00B5"/>
    <w:rsid w:val="007F05B9"/>
    <w:rsid w:val="007F0AE4"/>
    <w:rsid w:val="007F0AE5"/>
    <w:rsid w:val="007F0F39"/>
    <w:rsid w:val="007F1B28"/>
    <w:rsid w:val="007F1EA6"/>
    <w:rsid w:val="007F1F3F"/>
    <w:rsid w:val="007F1F63"/>
    <w:rsid w:val="007F371A"/>
    <w:rsid w:val="007F3CA2"/>
    <w:rsid w:val="007F3F2F"/>
    <w:rsid w:val="007F44DB"/>
    <w:rsid w:val="007F5001"/>
    <w:rsid w:val="007F539D"/>
    <w:rsid w:val="007F7BF3"/>
    <w:rsid w:val="007F7F84"/>
    <w:rsid w:val="00800043"/>
    <w:rsid w:val="00800B94"/>
    <w:rsid w:val="0080124F"/>
    <w:rsid w:val="008041BB"/>
    <w:rsid w:val="00804A79"/>
    <w:rsid w:val="00805784"/>
    <w:rsid w:val="00805E83"/>
    <w:rsid w:val="00806103"/>
    <w:rsid w:val="00806139"/>
    <w:rsid w:val="008077B4"/>
    <w:rsid w:val="0081010C"/>
    <w:rsid w:val="008107A6"/>
    <w:rsid w:val="00810CDE"/>
    <w:rsid w:val="00810D9E"/>
    <w:rsid w:val="008113B1"/>
    <w:rsid w:val="00811DE7"/>
    <w:rsid w:val="00811DEC"/>
    <w:rsid w:val="00811E9C"/>
    <w:rsid w:val="008124F7"/>
    <w:rsid w:val="008128D9"/>
    <w:rsid w:val="00812A0C"/>
    <w:rsid w:val="00812AE8"/>
    <w:rsid w:val="00813230"/>
    <w:rsid w:val="008136C9"/>
    <w:rsid w:val="00813BD5"/>
    <w:rsid w:val="00813EFF"/>
    <w:rsid w:val="00814993"/>
    <w:rsid w:val="00814D85"/>
    <w:rsid w:val="00814E5E"/>
    <w:rsid w:val="008150AA"/>
    <w:rsid w:val="008151AE"/>
    <w:rsid w:val="00815318"/>
    <w:rsid w:val="00816074"/>
    <w:rsid w:val="008161E0"/>
    <w:rsid w:val="0081631B"/>
    <w:rsid w:val="008163EC"/>
    <w:rsid w:val="00816583"/>
    <w:rsid w:val="00816863"/>
    <w:rsid w:val="00817358"/>
    <w:rsid w:val="00817CBF"/>
    <w:rsid w:val="00817D3F"/>
    <w:rsid w:val="008200BD"/>
    <w:rsid w:val="00820E2F"/>
    <w:rsid w:val="0082119C"/>
    <w:rsid w:val="008220F7"/>
    <w:rsid w:val="0082241E"/>
    <w:rsid w:val="008226B1"/>
    <w:rsid w:val="00822D99"/>
    <w:rsid w:val="008232A9"/>
    <w:rsid w:val="00823AEE"/>
    <w:rsid w:val="00823ED4"/>
    <w:rsid w:val="00823F2B"/>
    <w:rsid w:val="008245FE"/>
    <w:rsid w:val="0082464E"/>
    <w:rsid w:val="00824991"/>
    <w:rsid w:val="0082526C"/>
    <w:rsid w:val="00825A49"/>
    <w:rsid w:val="00825F4C"/>
    <w:rsid w:val="00826F16"/>
    <w:rsid w:val="00827059"/>
    <w:rsid w:val="008272EB"/>
    <w:rsid w:val="008275BF"/>
    <w:rsid w:val="008275C3"/>
    <w:rsid w:val="00830129"/>
    <w:rsid w:val="008307D1"/>
    <w:rsid w:val="00830CC7"/>
    <w:rsid w:val="008312A4"/>
    <w:rsid w:val="008314EC"/>
    <w:rsid w:val="00831590"/>
    <w:rsid w:val="00831F64"/>
    <w:rsid w:val="008324D7"/>
    <w:rsid w:val="0083283D"/>
    <w:rsid w:val="00833735"/>
    <w:rsid w:val="00833F9D"/>
    <w:rsid w:val="00834070"/>
    <w:rsid w:val="008346C3"/>
    <w:rsid w:val="008359A6"/>
    <w:rsid w:val="00835CF0"/>
    <w:rsid w:val="00835F28"/>
    <w:rsid w:val="00836221"/>
    <w:rsid w:val="00837984"/>
    <w:rsid w:val="00837E17"/>
    <w:rsid w:val="00837E66"/>
    <w:rsid w:val="00837F00"/>
    <w:rsid w:val="00837FBA"/>
    <w:rsid w:val="00837FD1"/>
    <w:rsid w:val="00840509"/>
    <w:rsid w:val="00840753"/>
    <w:rsid w:val="00840A78"/>
    <w:rsid w:val="00841576"/>
    <w:rsid w:val="008416B0"/>
    <w:rsid w:val="0084180A"/>
    <w:rsid w:val="00841DAF"/>
    <w:rsid w:val="00842278"/>
    <w:rsid w:val="00842413"/>
    <w:rsid w:val="00843193"/>
    <w:rsid w:val="008433F0"/>
    <w:rsid w:val="0084348F"/>
    <w:rsid w:val="0084365C"/>
    <w:rsid w:val="00843EA3"/>
    <w:rsid w:val="00844328"/>
    <w:rsid w:val="008444C8"/>
    <w:rsid w:val="00844ABF"/>
    <w:rsid w:val="00844C8F"/>
    <w:rsid w:val="00845884"/>
    <w:rsid w:val="00845CE4"/>
    <w:rsid w:val="0084606D"/>
    <w:rsid w:val="008464D1"/>
    <w:rsid w:val="008477B5"/>
    <w:rsid w:val="00847F76"/>
    <w:rsid w:val="00847F7F"/>
    <w:rsid w:val="00850315"/>
    <w:rsid w:val="00850318"/>
    <w:rsid w:val="0085092B"/>
    <w:rsid w:val="00850A68"/>
    <w:rsid w:val="00850AA9"/>
    <w:rsid w:val="00851633"/>
    <w:rsid w:val="0085193F"/>
    <w:rsid w:val="00852945"/>
    <w:rsid w:val="00852CC4"/>
    <w:rsid w:val="00855069"/>
    <w:rsid w:val="008561B4"/>
    <w:rsid w:val="00856BDC"/>
    <w:rsid w:val="00856E1E"/>
    <w:rsid w:val="00856FB6"/>
    <w:rsid w:val="00857147"/>
    <w:rsid w:val="008571EE"/>
    <w:rsid w:val="008575A5"/>
    <w:rsid w:val="00857DFD"/>
    <w:rsid w:val="00857F5D"/>
    <w:rsid w:val="0086007D"/>
    <w:rsid w:val="00860166"/>
    <w:rsid w:val="0086026E"/>
    <w:rsid w:val="0086030D"/>
    <w:rsid w:val="00860E00"/>
    <w:rsid w:val="00860FD4"/>
    <w:rsid w:val="0086197A"/>
    <w:rsid w:val="0086241E"/>
    <w:rsid w:val="00862590"/>
    <w:rsid w:val="0086314B"/>
    <w:rsid w:val="00863197"/>
    <w:rsid w:val="00863465"/>
    <w:rsid w:val="0086369E"/>
    <w:rsid w:val="00863C69"/>
    <w:rsid w:val="008641D8"/>
    <w:rsid w:val="00865053"/>
    <w:rsid w:val="008656DE"/>
    <w:rsid w:val="0086595C"/>
    <w:rsid w:val="00865AAB"/>
    <w:rsid w:val="00865C53"/>
    <w:rsid w:val="0086680F"/>
    <w:rsid w:val="008677A0"/>
    <w:rsid w:val="00867C75"/>
    <w:rsid w:val="00867E26"/>
    <w:rsid w:val="008700D3"/>
    <w:rsid w:val="00870345"/>
    <w:rsid w:val="00870781"/>
    <w:rsid w:val="008710BB"/>
    <w:rsid w:val="008713FF"/>
    <w:rsid w:val="008720C6"/>
    <w:rsid w:val="00872280"/>
    <w:rsid w:val="008724E3"/>
    <w:rsid w:val="0087358A"/>
    <w:rsid w:val="00873863"/>
    <w:rsid w:val="00873C77"/>
    <w:rsid w:val="00873DF7"/>
    <w:rsid w:val="008747EA"/>
    <w:rsid w:val="00874A23"/>
    <w:rsid w:val="00874B02"/>
    <w:rsid w:val="00874EE9"/>
    <w:rsid w:val="00875692"/>
    <w:rsid w:val="00876090"/>
    <w:rsid w:val="00876C4A"/>
    <w:rsid w:val="00877A9D"/>
    <w:rsid w:val="00877D79"/>
    <w:rsid w:val="00877F04"/>
    <w:rsid w:val="00877F49"/>
    <w:rsid w:val="00877F5F"/>
    <w:rsid w:val="008806C7"/>
    <w:rsid w:val="008807E8"/>
    <w:rsid w:val="008809EA"/>
    <w:rsid w:val="00880A22"/>
    <w:rsid w:val="00880EC8"/>
    <w:rsid w:val="008813F0"/>
    <w:rsid w:val="00881B15"/>
    <w:rsid w:val="00881BAC"/>
    <w:rsid w:val="00881C64"/>
    <w:rsid w:val="008820D4"/>
    <w:rsid w:val="00882970"/>
    <w:rsid w:val="008836EC"/>
    <w:rsid w:val="00883BDB"/>
    <w:rsid w:val="00883DDD"/>
    <w:rsid w:val="008848D0"/>
    <w:rsid w:val="00885A3D"/>
    <w:rsid w:val="00885AD5"/>
    <w:rsid w:val="00885C05"/>
    <w:rsid w:val="00885F10"/>
    <w:rsid w:val="00886672"/>
    <w:rsid w:val="008867D0"/>
    <w:rsid w:val="00887628"/>
    <w:rsid w:val="00887EC2"/>
    <w:rsid w:val="00890834"/>
    <w:rsid w:val="008909F0"/>
    <w:rsid w:val="00890B08"/>
    <w:rsid w:val="0089134E"/>
    <w:rsid w:val="008918B4"/>
    <w:rsid w:val="00891C5C"/>
    <w:rsid w:val="00892F6C"/>
    <w:rsid w:val="0089360B"/>
    <w:rsid w:val="00893880"/>
    <w:rsid w:val="00893C13"/>
    <w:rsid w:val="00893ECF"/>
    <w:rsid w:val="00895A31"/>
    <w:rsid w:val="00895A9D"/>
    <w:rsid w:val="00895EC3"/>
    <w:rsid w:val="00896774"/>
    <w:rsid w:val="00896A57"/>
    <w:rsid w:val="00896B06"/>
    <w:rsid w:val="00896FD9"/>
    <w:rsid w:val="0089771B"/>
    <w:rsid w:val="008A0C52"/>
    <w:rsid w:val="008A1106"/>
    <w:rsid w:val="008A1745"/>
    <w:rsid w:val="008A1CD5"/>
    <w:rsid w:val="008A1D75"/>
    <w:rsid w:val="008A2489"/>
    <w:rsid w:val="008A2F74"/>
    <w:rsid w:val="008A3E56"/>
    <w:rsid w:val="008A4F4A"/>
    <w:rsid w:val="008A56CF"/>
    <w:rsid w:val="008A6780"/>
    <w:rsid w:val="008A6CD5"/>
    <w:rsid w:val="008A70F3"/>
    <w:rsid w:val="008A71F8"/>
    <w:rsid w:val="008A75CA"/>
    <w:rsid w:val="008B00C3"/>
    <w:rsid w:val="008B0344"/>
    <w:rsid w:val="008B037D"/>
    <w:rsid w:val="008B05B2"/>
    <w:rsid w:val="008B05B6"/>
    <w:rsid w:val="008B0F2A"/>
    <w:rsid w:val="008B0F62"/>
    <w:rsid w:val="008B1067"/>
    <w:rsid w:val="008B1407"/>
    <w:rsid w:val="008B1414"/>
    <w:rsid w:val="008B1560"/>
    <w:rsid w:val="008B163C"/>
    <w:rsid w:val="008B17E8"/>
    <w:rsid w:val="008B1FB8"/>
    <w:rsid w:val="008B2232"/>
    <w:rsid w:val="008B22F8"/>
    <w:rsid w:val="008B3148"/>
    <w:rsid w:val="008B31E4"/>
    <w:rsid w:val="008B3778"/>
    <w:rsid w:val="008B3B59"/>
    <w:rsid w:val="008B4D9E"/>
    <w:rsid w:val="008B4F45"/>
    <w:rsid w:val="008B617B"/>
    <w:rsid w:val="008B64C2"/>
    <w:rsid w:val="008B6B2D"/>
    <w:rsid w:val="008B7327"/>
    <w:rsid w:val="008B7608"/>
    <w:rsid w:val="008B7939"/>
    <w:rsid w:val="008C0229"/>
    <w:rsid w:val="008C087B"/>
    <w:rsid w:val="008C0B3C"/>
    <w:rsid w:val="008C1DF0"/>
    <w:rsid w:val="008C2283"/>
    <w:rsid w:val="008C2509"/>
    <w:rsid w:val="008C27FA"/>
    <w:rsid w:val="008C2EAC"/>
    <w:rsid w:val="008C36B6"/>
    <w:rsid w:val="008C3AD0"/>
    <w:rsid w:val="008C482B"/>
    <w:rsid w:val="008C4882"/>
    <w:rsid w:val="008C54CD"/>
    <w:rsid w:val="008C5B4D"/>
    <w:rsid w:val="008C5DF9"/>
    <w:rsid w:val="008C60C5"/>
    <w:rsid w:val="008C6CFB"/>
    <w:rsid w:val="008C7BFF"/>
    <w:rsid w:val="008D042A"/>
    <w:rsid w:val="008D1031"/>
    <w:rsid w:val="008D2247"/>
    <w:rsid w:val="008D2B24"/>
    <w:rsid w:val="008D4C85"/>
    <w:rsid w:val="008D5AB6"/>
    <w:rsid w:val="008D5AC5"/>
    <w:rsid w:val="008D6A58"/>
    <w:rsid w:val="008D6C12"/>
    <w:rsid w:val="008D6F72"/>
    <w:rsid w:val="008D7050"/>
    <w:rsid w:val="008D71A8"/>
    <w:rsid w:val="008D74D4"/>
    <w:rsid w:val="008D7740"/>
    <w:rsid w:val="008D7872"/>
    <w:rsid w:val="008D7AD9"/>
    <w:rsid w:val="008D7F68"/>
    <w:rsid w:val="008E0272"/>
    <w:rsid w:val="008E07D5"/>
    <w:rsid w:val="008E0BE4"/>
    <w:rsid w:val="008E15A7"/>
    <w:rsid w:val="008E1B80"/>
    <w:rsid w:val="008E1CBA"/>
    <w:rsid w:val="008E1CFE"/>
    <w:rsid w:val="008E2DD3"/>
    <w:rsid w:val="008E35D5"/>
    <w:rsid w:val="008E3A1D"/>
    <w:rsid w:val="008E3E0E"/>
    <w:rsid w:val="008E41C3"/>
    <w:rsid w:val="008E4543"/>
    <w:rsid w:val="008E48AF"/>
    <w:rsid w:val="008E4AC8"/>
    <w:rsid w:val="008E513C"/>
    <w:rsid w:val="008E51AD"/>
    <w:rsid w:val="008E598D"/>
    <w:rsid w:val="008E5E29"/>
    <w:rsid w:val="008E5E72"/>
    <w:rsid w:val="008E6086"/>
    <w:rsid w:val="008E6094"/>
    <w:rsid w:val="008E61B6"/>
    <w:rsid w:val="008E6286"/>
    <w:rsid w:val="008E6E08"/>
    <w:rsid w:val="008E7323"/>
    <w:rsid w:val="008E7695"/>
    <w:rsid w:val="008E77E2"/>
    <w:rsid w:val="008E7947"/>
    <w:rsid w:val="008E7B08"/>
    <w:rsid w:val="008E7C04"/>
    <w:rsid w:val="008F04AA"/>
    <w:rsid w:val="008F0799"/>
    <w:rsid w:val="008F07A0"/>
    <w:rsid w:val="008F0825"/>
    <w:rsid w:val="008F0E12"/>
    <w:rsid w:val="008F11F2"/>
    <w:rsid w:val="008F1261"/>
    <w:rsid w:val="008F13BA"/>
    <w:rsid w:val="008F15B8"/>
    <w:rsid w:val="008F2915"/>
    <w:rsid w:val="008F3053"/>
    <w:rsid w:val="008F3F3C"/>
    <w:rsid w:val="008F4C25"/>
    <w:rsid w:val="008F4E62"/>
    <w:rsid w:val="008F5064"/>
    <w:rsid w:val="008F52A3"/>
    <w:rsid w:val="008F54B4"/>
    <w:rsid w:val="008F5A9A"/>
    <w:rsid w:val="008F645D"/>
    <w:rsid w:val="008F6DC7"/>
    <w:rsid w:val="008F717F"/>
    <w:rsid w:val="008F7275"/>
    <w:rsid w:val="008F7669"/>
    <w:rsid w:val="008F76E5"/>
    <w:rsid w:val="008F796C"/>
    <w:rsid w:val="0090088F"/>
    <w:rsid w:val="00900D0B"/>
    <w:rsid w:val="00901214"/>
    <w:rsid w:val="00901D3E"/>
    <w:rsid w:val="00902799"/>
    <w:rsid w:val="009032D7"/>
    <w:rsid w:val="0090384E"/>
    <w:rsid w:val="00903864"/>
    <w:rsid w:val="00903D45"/>
    <w:rsid w:val="00903E43"/>
    <w:rsid w:val="0090498F"/>
    <w:rsid w:val="0090538A"/>
    <w:rsid w:val="009065BB"/>
    <w:rsid w:val="00906F76"/>
    <w:rsid w:val="0090721B"/>
    <w:rsid w:val="0090761C"/>
    <w:rsid w:val="00910735"/>
    <w:rsid w:val="00910761"/>
    <w:rsid w:val="009107E5"/>
    <w:rsid w:val="00911365"/>
    <w:rsid w:val="0091197B"/>
    <w:rsid w:val="009120F0"/>
    <w:rsid w:val="00912150"/>
    <w:rsid w:val="00912503"/>
    <w:rsid w:val="009125FA"/>
    <w:rsid w:val="00912F3A"/>
    <w:rsid w:val="00913207"/>
    <w:rsid w:val="00913CAC"/>
    <w:rsid w:val="00914B07"/>
    <w:rsid w:val="00914B58"/>
    <w:rsid w:val="00914C65"/>
    <w:rsid w:val="0091559D"/>
    <w:rsid w:val="00915984"/>
    <w:rsid w:val="0091635E"/>
    <w:rsid w:val="009167A7"/>
    <w:rsid w:val="00916CE9"/>
    <w:rsid w:val="00916E41"/>
    <w:rsid w:val="0091732E"/>
    <w:rsid w:val="009173F1"/>
    <w:rsid w:val="00917A8C"/>
    <w:rsid w:val="00917C49"/>
    <w:rsid w:val="00917D97"/>
    <w:rsid w:val="0092016F"/>
    <w:rsid w:val="00920957"/>
    <w:rsid w:val="00920BC9"/>
    <w:rsid w:val="00920CF7"/>
    <w:rsid w:val="00921046"/>
    <w:rsid w:val="00921A0B"/>
    <w:rsid w:val="00922386"/>
    <w:rsid w:val="009225CE"/>
    <w:rsid w:val="00923645"/>
    <w:rsid w:val="00923AE7"/>
    <w:rsid w:val="00923B48"/>
    <w:rsid w:val="00923C03"/>
    <w:rsid w:val="00923EE3"/>
    <w:rsid w:val="00924440"/>
    <w:rsid w:val="009249C6"/>
    <w:rsid w:val="00924EAB"/>
    <w:rsid w:val="00924F8F"/>
    <w:rsid w:val="00925475"/>
    <w:rsid w:val="009260DB"/>
    <w:rsid w:val="00926330"/>
    <w:rsid w:val="009268CD"/>
    <w:rsid w:val="0092750C"/>
    <w:rsid w:val="009276F3"/>
    <w:rsid w:val="00927B23"/>
    <w:rsid w:val="00930748"/>
    <w:rsid w:val="00930790"/>
    <w:rsid w:val="00930B4D"/>
    <w:rsid w:val="00930D32"/>
    <w:rsid w:val="00930EBD"/>
    <w:rsid w:val="009316C4"/>
    <w:rsid w:val="00931A7C"/>
    <w:rsid w:val="00932458"/>
    <w:rsid w:val="009327E8"/>
    <w:rsid w:val="00932EA3"/>
    <w:rsid w:val="00932F18"/>
    <w:rsid w:val="009332A8"/>
    <w:rsid w:val="0093354D"/>
    <w:rsid w:val="00933DF5"/>
    <w:rsid w:val="00934B7E"/>
    <w:rsid w:val="00935075"/>
    <w:rsid w:val="009356DB"/>
    <w:rsid w:val="00935C68"/>
    <w:rsid w:val="00935F9F"/>
    <w:rsid w:val="009363CC"/>
    <w:rsid w:val="00936443"/>
    <w:rsid w:val="009367E0"/>
    <w:rsid w:val="00936998"/>
    <w:rsid w:val="00936C5A"/>
    <w:rsid w:val="009372EC"/>
    <w:rsid w:val="009373EB"/>
    <w:rsid w:val="009378BF"/>
    <w:rsid w:val="00937F00"/>
    <w:rsid w:val="009406CB"/>
    <w:rsid w:val="00940953"/>
    <w:rsid w:val="00940C6D"/>
    <w:rsid w:val="00941285"/>
    <w:rsid w:val="00941822"/>
    <w:rsid w:val="00941D27"/>
    <w:rsid w:val="00941F81"/>
    <w:rsid w:val="009420C5"/>
    <w:rsid w:val="00942D1A"/>
    <w:rsid w:val="00943AA0"/>
    <w:rsid w:val="00944569"/>
    <w:rsid w:val="0094523E"/>
    <w:rsid w:val="00945AD4"/>
    <w:rsid w:val="00945BF4"/>
    <w:rsid w:val="00945CFC"/>
    <w:rsid w:val="0094650E"/>
    <w:rsid w:val="00946CBD"/>
    <w:rsid w:val="00946D5B"/>
    <w:rsid w:val="009474D2"/>
    <w:rsid w:val="00947B7A"/>
    <w:rsid w:val="009504D5"/>
    <w:rsid w:val="00950F8B"/>
    <w:rsid w:val="0095176F"/>
    <w:rsid w:val="0095243E"/>
    <w:rsid w:val="009529C1"/>
    <w:rsid w:val="00952C08"/>
    <w:rsid w:val="009532B9"/>
    <w:rsid w:val="0095386E"/>
    <w:rsid w:val="00954021"/>
    <w:rsid w:val="00955490"/>
    <w:rsid w:val="00955500"/>
    <w:rsid w:val="0095595D"/>
    <w:rsid w:val="00956043"/>
    <w:rsid w:val="009567C6"/>
    <w:rsid w:val="009568C1"/>
    <w:rsid w:val="00956A2E"/>
    <w:rsid w:val="00956CB6"/>
    <w:rsid w:val="009571C2"/>
    <w:rsid w:val="00957C33"/>
    <w:rsid w:val="00957ECE"/>
    <w:rsid w:val="0096099B"/>
    <w:rsid w:val="00960B78"/>
    <w:rsid w:val="00961072"/>
    <w:rsid w:val="0096197F"/>
    <w:rsid w:val="009626A2"/>
    <w:rsid w:val="009627B3"/>
    <w:rsid w:val="00962A6F"/>
    <w:rsid w:val="00964653"/>
    <w:rsid w:val="00964772"/>
    <w:rsid w:val="00964D41"/>
    <w:rsid w:val="00965053"/>
    <w:rsid w:val="0096554A"/>
    <w:rsid w:val="00966135"/>
    <w:rsid w:val="009675F1"/>
    <w:rsid w:val="00967827"/>
    <w:rsid w:val="0096799B"/>
    <w:rsid w:val="00967C30"/>
    <w:rsid w:val="00967E66"/>
    <w:rsid w:val="00970095"/>
    <w:rsid w:val="00970315"/>
    <w:rsid w:val="00970B40"/>
    <w:rsid w:val="0097130E"/>
    <w:rsid w:val="0097148B"/>
    <w:rsid w:val="00971A59"/>
    <w:rsid w:val="00971D43"/>
    <w:rsid w:val="00971D44"/>
    <w:rsid w:val="0097250C"/>
    <w:rsid w:val="00972A28"/>
    <w:rsid w:val="00973243"/>
    <w:rsid w:val="009734CE"/>
    <w:rsid w:val="00973F90"/>
    <w:rsid w:val="00974ABE"/>
    <w:rsid w:val="00974B1A"/>
    <w:rsid w:val="00975394"/>
    <w:rsid w:val="0097553B"/>
    <w:rsid w:val="009761C2"/>
    <w:rsid w:val="00976242"/>
    <w:rsid w:val="00976DB9"/>
    <w:rsid w:val="009770F5"/>
    <w:rsid w:val="009778D6"/>
    <w:rsid w:val="00977A3A"/>
    <w:rsid w:val="00977FA2"/>
    <w:rsid w:val="009800C5"/>
    <w:rsid w:val="00980744"/>
    <w:rsid w:val="0098127F"/>
    <w:rsid w:val="00981B69"/>
    <w:rsid w:val="00981CF3"/>
    <w:rsid w:val="00981D42"/>
    <w:rsid w:val="00981EDD"/>
    <w:rsid w:val="00981F18"/>
    <w:rsid w:val="009829AC"/>
    <w:rsid w:val="00983D3A"/>
    <w:rsid w:val="00984A52"/>
    <w:rsid w:val="00985347"/>
    <w:rsid w:val="00985373"/>
    <w:rsid w:val="00985417"/>
    <w:rsid w:val="0098563B"/>
    <w:rsid w:val="009860D8"/>
    <w:rsid w:val="0098620A"/>
    <w:rsid w:val="00986A09"/>
    <w:rsid w:val="00986A28"/>
    <w:rsid w:val="00986FCB"/>
    <w:rsid w:val="00987320"/>
    <w:rsid w:val="00987A8E"/>
    <w:rsid w:val="00987CE8"/>
    <w:rsid w:val="009907EF"/>
    <w:rsid w:val="00990A9A"/>
    <w:rsid w:val="00990FA1"/>
    <w:rsid w:val="00991280"/>
    <w:rsid w:val="0099197B"/>
    <w:rsid w:val="00991D81"/>
    <w:rsid w:val="00991E0E"/>
    <w:rsid w:val="00991F29"/>
    <w:rsid w:val="00991FA6"/>
    <w:rsid w:val="009923C6"/>
    <w:rsid w:val="009924D9"/>
    <w:rsid w:val="0099259E"/>
    <w:rsid w:val="009928EE"/>
    <w:rsid w:val="00992CB2"/>
    <w:rsid w:val="00992D20"/>
    <w:rsid w:val="009931E5"/>
    <w:rsid w:val="00993692"/>
    <w:rsid w:val="00993E61"/>
    <w:rsid w:val="009942C4"/>
    <w:rsid w:val="00994865"/>
    <w:rsid w:val="00994C85"/>
    <w:rsid w:val="00994EB1"/>
    <w:rsid w:val="0099529C"/>
    <w:rsid w:val="00995AD7"/>
    <w:rsid w:val="00995C9E"/>
    <w:rsid w:val="009962B9"/>
    <w:rsid w:val="00996312"/>
    <w:rsid w:val="00996589"/>
    <w:rsid w:val="0099719A"/>
    <w:rsid w:val="009973B1"/>
    <w:rsid w:val="00997661"/>
    <w:rsid w:val="00997884"/>
    <w:rsid w:val="00997FFB"/>
    <w:rsid w:val="009A00A3"/>
    <w:rsid w:val="009A09F8"/>
    <w:rsid w:val="009A114B"/>
    <w:rsid w:val="009A217F"/>
    <w:rsid w:val="009A293A"/>
    <w:rsid w:val="009A2B1D"/>
    <w:rsid w:val="009A2F72"/>
    <w:rsid w:val="009A5076"/>
    <w:rsid w:val="009A545F"/>
    <w:rsid w:val="009A5C95"/>
    <w:rsid w:val="009A6536"/>
    <w:rsid w:val="009A66DC"/>
    <w:rsid w:val="009A7C10"/>
    <w:rsid w:val="009A7FE7"/>
    <w:rsid w:val="009B0582"/>
    <w:rsid w:val="009B08E8"/>
    <w:rsid w:val="009B1DE9"/>
    <w:rsid w:val="009B27F4"/>
    <w:rsid w:val="009B31C7"/>
    <w:rsid w:val="009B3DA8"/>
    <w:rsid w:val="009B49DA"/>
    <w:rsid w:val="009B4E1D"/>
    <w:rsid w:val="009B57FC"/>
    <w:rsid w:val="009B62CA"/>
    <w:rsid w:val="009B6398"/>
    <w:rsid w:val="009B6666"/>
    <w:rsid w:val="009B6B0D"/>
    <w:rsid w:val="009B6CD8"/>
    <w:rsid w:val="009B76D2"/>
    <w:rsid w:val="009B7ACE"/>
    <w:rsid w:val="009C189F"/>
    <w:rsid w:val="009C1B76"/>
    <w:rsid w:val="009C1C5F"/>
    <w:rsid w:val="009C1E3A"/>
    <w:rsid w:val="009C20E4"/>
    <w:rsid w:val="009C236A"/>
    <w:rsid w:val="009C25E0"/>
    <w:rsid w:val="009C2692"/>
    <w:rsid w:val="009C2785"/>
    <w:rsid w:val="009C2979"/>
    <w:rsid w:val="009C3F65"/>
    <w:rsid w:val="009C5A07"/>
    <w:rsid w:val="009C5CC3"/>
    <w:rsid w:val="009C5F1E"/>
    <w:rsid w:val="009C6496"/>
    <w:rsid w:val="009C673C"/>
    <w:rsid w:val="009C6D94"/>
    <w:rsid w:val="009C6EA4"/>
    <w:rsid w:val="009C7128"/>
    <w:rsid w:val="009C7BC2"/>
    <w:rsid w:val="009C7E7D"/>
    <w:rsid w:val="009D003C"/>
    <w:rsid w:val="009D01FA"/>
    <w:rsid w:val="009D1A8A"/>
    <w:rsid w:val="009D2193"/>
    <w:rsid w:val="009D2869"/>
    <w:rsid w:val="009D3161"/>
    <w:rsid w:val="009D3FAF"/>
    <w:rsid w:val="009D408D"/>
    <w:rsid w:val="009D434F"/>
    <w:rsid w:val="009D5088"/>
    <w:rsid w:val="009D556A"/>
    <w:rsid w:val="009D5634"/>
    <w:rsid w:val="009D6C6F"/>
    <w:rsid w:val="009D772A"/>
    <w:rsid w:val="009D7B50"/>
    <w:rsid w:val="009E0444"/>
    <w:rsid w:val="009E04E6"/>
    <w:rsid w:val="009E06ED"/>
    <w:rsid w:val="009E19D4"/>
    <w:rsid w:val="009E1A44"/>
    <w:rsid w:val="009E1CEA"/>
    <w:rsid w:val="009E22BB"/>
    <w:rsid w:val="009E2B8E"/>
    <w:rsid w:val="009E3C26"/>
    <w:rsid w:val="009E3E1B"/>
    <w:rsid w:val="009E3E43"/>
    <w:rsid w:val="009E48F3"/>
    <w:rsid w:val="009E4E0A"/>
    <w:rsid w:val="009E532E"/>
    <w:rsid w:val="009E5C9B"/>
    <w:rsid w:val="009E5D97"/>
    <w:rsid w:val="009E6FA1"/>
    <w:rsid w:val="009E7539"/>
    <w:rsid w:val="009E7A2F"/>
    <w:rsid w:val="009E7AA0"/>
    <w:rsid w:val="009F015C"/>
    <w:rsid w:val="009F0E57"/>
    <w:rsid w:val="009F151A"/>
    <w:rsid w:val="009F1653"/>
    <w:rsid w:val="009F1B76"/>
    <w:rsid w:val="009F22D7"/>
    <w:rsid w:val="009F2DC8"/>
    <w:rsid w:val="009F2F5F"/>
    <w:rsid w:val="009F312C"/>
    <w:rsid w:val="009F3336"/>
    <w:rsid w:val="009F3891"/>
    <w:rsid w:val="009F566B"/>
    <w:rsid w:val="009F7DD1"/>
    <w:rsid w:val="009F7EDC"/>
    <w:rsid w:val="00A0109D"/>
    <w:rsid w:val="00A0164D"/>
    <w:rsid w:val="00A01F43"/>
    <w:rsid w:val="00A02DF8"/>
    <w:rsid w:val="00A03B06"/>
    <w:rsid w:val="00A03BDE"/>
    <w:rsid w:val="00A0417C"/>
    <w:rsid w:val="00A041B9"/>
    <w:rsid w:val="00A04A6D"/>
    <w:rsid w:val="00A04B4A"/>
    <w:rsid w:val="00A05D69"/>
    <w:rsid w:val="00A06614"/>
    <w:rsid w:val="00A06C73"/>
    <w:rsid w:val="00A06EC8"/>
    <w:rsid w:val="00A06F54"/>
    <w:rsid w:val="00A073E0"/>
    <w:rsid w:val="00A077CA"/>
    <w:rsid w:val="00A07B21"/>
    <w:rsid w:val="00A07F2E"/>
    <w:rsid w:val="00A101C0"/>
    <w:rsid w:val="00A101F0"/>
    <w:rsid w:val="00A1060E"/>
    <w:rsid w:val="00A10A56"/>
    <w:rsid w:val="00A11514"/>
    <w:rsid w:val="00A1206B"/>
    <w:rsid w:val="00A121B8"/>
    <w:rsid w:val="00A128C5"/>
    <w:rsid w:val="00A12965"/>
    <w:rsid w:val="00A12C52"/>
    <w:rsid w:val="00A1378D"/>
    <w:rsid w:val="00A13EEF"/>
    <w:rsid w:val="00A14747"/>
    <w:rsid w:val="00A14914"/>
    <w:rsid w:val="00A14BF9"/>
    <w:rsid w:val="00A14E75"/>
    <w:rsid w:val="00A15540"/>
    <w:rsid w:val="00A16656"/>
    <w:rsid w:val="00A1673E"/>
    <w:rsid w:val="00A16F82"/>
    <w:rsid w:val="00A171DE"/>
    <w:rsid w:val="00A17E80"/>
    <w:rsid w:val="00A200F5"/>
    <w:rsid w:val="00A20AD6"/>
    <w:rsid w:val="00A20CD9"/>
    <w:rsid w:val="00A221A3"/>
    <w:rsid w:val="00A22B30"/>
    <w:rsid w:val="00A22FE0"/>
    <w:rsid w:val="00A23088"/>
    <w:rsid w:val="00A23E37"/>
    <w:rsid w:val="00A24343"/>
    <w:rsid w:val="00A25AEE"/>
    <w:rsid w:val="00A25BA9"/>
    <w:rsid w:val="00A26176"/>
    <w:rsid w:val="00A26A25"/>
    <w:rsid w:val="00A26F1F"/>
    <w:rsid w:val="00A2713C"/>
    <w:rsid w:val="00A27829"/>
    <w:rsid w:val="00A30B95"/>
    <w:rsid w:val="00A31E14"/>
    <w:rsid w:val="00A31EB3"/>
    <w:rsid w:val="00A3255E"/>
    <w:rsid w:val="00A330D2"/>
    <w:rsid w:val="00A3335E"/>
    <w:rsid w:val="00A342AF"/>
    <w:rsid w:val="00A345C2"/>
    <w:rsid w:val="00A34699"/>
    <w:rsid w:val="00A346EC"/>
    <w:rsid w:val="00A34887"/>
    <w:rsid w:val="00A3558C"/>
    <w:rsid w:val="00A360B2"/>
    <w:rsid w:val="00A36729"/>
    <w:rsid w:val="00A36CBA"/>
    <w:rsid w:val="00A37800"/>
    <w:rsid w:val="00A37A8A"/>
    <w:rsid w:val="00A4008B"/>
    <w:rsid w:val="00A40150"/>
    <w:rsid w:val="00A414CC"/>
    <w:rsid w:val="00A415CC"/>
    <w:rsid w:val="00A41D0C"/>
    <w:rsid w:val="00A41F5D"/>
    <w:rsid w:val="00A42775"/>
    <w:rsid w:val="00A43872"/>
    <w:rsid w:val="00A43992"/>
    <w:rsid w:val="00A43D54"/>
    <w:rsid w:val="00A43DC3"/>
    <w:rsid w:val="00A44041"/>
    <w:rsid w:val="00A4406F"/>
    <w:rsid w:val="00A4487A"/>
    <w:rsid w:val="00A451E5"/>
    <w:rsid w:val="00A454BB"/>
    <w:rsid w:val="00A455F7"/>
    <w:rsid w:val="00A45696"/>
    <w:rsid w:val="00A467F2"/>
    <w:rsid w:val="00A46B4C"/>
    <w:rsid w:val="00A477C0"/>
    <w:rsid w:val="00A50C4D"/>
    <w:rsid w:val="00A5158C"/>
    <w:rsid w:val="00A51A52"/>
    <w:rsid w:val="00A525E4"/>
    <w:rsid w:val="00A52893"/>
    <w:rsid w:val="00A52E4E"/>
    <w:rsid w:val="00A52EE1"/>
    <w:rsid w:val="00A53C93"/>
    <w:rsid w:val="00A543D2"/>
    <w:rsid w:val="00A544DF"/>
    <w:rsid w:val="00A5479D"/>
    <w:rsid w:val="00A54DA8"/>
    <w:rsid w:val="00A55398"/>
    <w:rsid w:val="00A55BF5"/>
    <w:rsid w:val="00A56263"/>
    <w:rsid w:val="00A56652"/>
    <w:rsid w:val="00A56E7C"/>
    <w:rsid w:val="00A56FE1"/>
    <w:rsid w:val="00A578BB"/>
    <w:rsid w:val="00A57959"/>
    <w:rsid w:val="00A60C46"/>
    <w:rsid w:val="00A60DEB"/>
    <w:rsid w:val="00A61338"/>
    <w:rsid w:val="00A6168E"/>
    <w:rsid w:val="00A620F2"/>
    <w:rsid w:val="00A631B2"/>
    <w:rsid w:val="00A63771"/>
    <w:rsid w:val="00A63BD6"/>
    <w:rsid w:val="00A64499"/>
    <w:rsid w:val="00A652B4"/>
    <w:rsid w:val="00A6559C"/>
    <w:rsid w:val="00A658B9"/>
    <w:rsid w:val="00A65A67"/>
    <w:rsid w:val="00A65BA2"/>
    <w:rsid w:val="00A674F2"/>
    <w:rsid w:val="00A6762E"/>
    <w:rsid w:val="00A678B7"/>
    <w:rsid w:val="00A707C5"/>
    <w:rsid w:val="00A70D30"/>
    <w:rsid w:val="00A70D79"/>
    <w:rsid w:val="00A710CC"/>
    <w:rsid w:val="00A71543"/>
    <w:rsid w:val="00A720C5"/>
    <w:rsid w:val="00A72204"/>
    <w:rsid w:val="00A723ED"/>
    <w:rsid w:val="00A7303F"/>
    <w:rsid w:val="00A734C2"/>
    <w:rsid w:val="00A737AD"/>
    <w:rsid w:val="00A739A1"/>
    <w:rsid w:val="00A73BE0"/>
    <w:rsid w:val="00A74D2C"/>
    <w:rsid w:val="00A75109"/>
    <w:rsid w:val="00A7593A"/>
    <w:rsid w:val="00A76310"/>
    <w:rsid w:val="00A764CF"/>
    <w:rsid w:val="00A768CA"/>
    <w:rsid w:val="00A76D31"/>
    <w:rsid w:val="00A77297"/>
    <w:rsid w:val="00A77C85"/>
    <w:rsid w:val="00A8113C"/>
    <w:rsid w:val="00A81C2E"/>
    <w:rsid w:val="00A81D0B"/>
    <w:rsid w:val="00A81D62"/>
    <w:rsid w:val="00A82601"/>
    <w:rsid w:val="00A83088"/>
    <w:rsid w:val="00A834E5"/>
    <w:rsid w:val="00A837AD"/>
    <w:rsid w:val="00A83DAF"/>
    <w:rsid w:val="00A8427B"/>
    <w:rsid w:val="00A84767"/>
    <w:rsid w:val="00A84A64"/>
    <w:rsid w:val="00A84A89"/>
    <w:rsid w:val="00A855A3"/>
    <w:rsid w:val="00A862EA"/>
    <w:rsid w:val="00A86468"/>
    <w:rsid w:val="00A86494"/>
    <w:rsid w:val="00A868A2"/>
    <w:rsid w:val="00A87541"/>
    <w:rsid w:val="00A90649"/>
    <w:rsid w:val="00A90BB9"/>
    <w:rsid w:val="00A90E36"/>
    <w:rsid w:val="00A90E89"/>
    <w:rsid w:val="00A90EC0"/>
    <w:rsid w:val="00A91044"/>
    <w:rsid w:val="00A911A1"/>
    <w:rsid w:val="00A91227"/>
    <w:rsid w:val="00A91CDF"/>
    <w:rsid w:val="00A91D90"/>
    <w:rsid w:val="00A93150"/>
    <w:rsid w:val="00A93962"/>
    <w:rsid w:val="00A941A5"/>
    <w:rsid w:val="00A94B29"/>
    <w:rsid w:val="00A94C59"/>
    <w:rsid w:val="00A95B1C"/>
    <w:rsid w:val="00A95F66"/>
    <w:rsid w:val="00A96098"/>
    <w:rsid w:val="00A969C7"/>
    <w:rsid w:val="00A96B38"/>
    <w:rsid w:val="00A96C55"/>
    <w:rsid w:val="00A9740D"/>
    <w:rsid w:val="00A977C1"/>
    <w:rsid w:val="00AA0054"/>
    <w:rsid w:val="00AA04C0"/>
    <w:rsid w:val="00AA198C"/>
    <w:rsid w:val="00AA19B3"/>
    <w:rsid w:val="00AA24F9"/>
    <w:rsid w:val="00AA350E"/>
    <w:rsid w:val="00AA3570"/>
    <w:rsid w:val="00AA4EE8"/>
    <w:rsid w:val="00AA503D"/>
    <w:rsid w:val="00AA5597"/>
    <w:rsid w:val="00AA55BC"/>
    <w:rsid w:val="00AA58CF"/>
    <w:rsid w:val="00AA5D17"/>
    <w:rsid w:val="00AA6470"/>
    <w:rsid w:val="00AA6684"/>
    <w:rsid w:val="00AA668C"/>
    <w:rsid w:val="00AA7CAC"/>
    <w:rsid w:val="00AA7CFC"/>
    <w:rsid w:val="00AB02B4"/>
    <w:rsid w:val="00AB1571"/>
    <w:rsid w:val="00AB2894"/>
    <w:rsid w:val="00AB3519"/>
    <w:rsid w:val="00AB35F2"/>
    <w:rsid w:val="00AB3830"/>
    <w:rsid w:val="00AB3969"/>
    <w:rsid w:val="00AB3B60"/>
    <w:rsid w:val="00AB4809"/>
    <w:rsid w:val="00AB48A0"/>
    <w:rsid w:val="00AB5CA6"/>
    <w:rsid w:val="00AB62AB"/>
    <w:rsid w:val="00AC0826"/>
    <w:rsid w:val="00AC0885"/>
    <w:rsid w:val="00AC16CF"/>
    <w:rsid w:val="00AC1AA2"/>
    <w:rsid w:val="00AC1D6B"/>
    <w:rsid w:val="00AC24B3"/>
    <w:rsid w:val="00AC2984"/>
    <w:rsid w:val="00AC2992"/>
    <w:rsid w:val="00AC2C30"/>
    <w:rsid w:val="00AC2F99"/>
    <w:rsid w:val="00AC35B3"/>
    <w:rsid w:val="00AC3843"/>
    <w:rsid w:val="00AC3866"/>
    <w:rsid w:val="00AC409E"/>
    <w:rsid w:val="00AC4623"/>
    <w:rsid w:val="00AC4C1E"/>
    <w:rsid w:val="00AC5702"/>
    <w:rsid w:val="00AC59D7"/>
    <w:rsid w:val="00AC5CC5"/>
    <w:rsid w:val="00AC70C2"/>
    <w:rsid w:val="00AC7A4B"/>
    <w:rsid w:val="00AC7F2D"/>
    <w:rsid w:val="00AD0864"/>
    <w:rsid w:val="00AD0BCE"/>
    <w:rsid w:val="00AD10A9"/>
    <w:rsid w:val="00AD27EE"/>
    <w:rsid w:val="00AD28BA"/>
    <w:rsid w:val="00AD28E9"/>
    <w:rsid w:val="00AD2E62"/>
    <w:rsid w:val="00AD3E31"/>
    <w:rsid w:val="00AD3FDD"/>
    <w:rsid w:val="00AD4751"/>
    <w:rsid w:val="00AD4DAC"/>
    <w:rsid w:val="00AD565B"/>
    <w:rsid w:val="00AD56CC"/>
    <w:rsid w:val="00AD6B97"/>
    <w:rsid w:val="00AD6CFE"/>
    <w:rsid w:val="00AD7460"/>
    <w:rsid w:val="00AD7F00"/>
    <w:rsid w:val="00AE025D"/>
    <w:rsid w:val="00AE0B39"/>
    <w:rsid w:val="00AE0D2C"/>
    <w:rsid w:val="00AE0F83"/>
    <w:rsid w:val="00AE0FFC"/>
    <w:rsid w:val="00AE18F8"/>
    <w:rsid w:val="00AE1DAC"/>
    <w:rsid w:val="00AE1E9C"/>
    <w:rsid w:val="00AE21E5"/>
    <w:rsid w:val="00AE2876"/>
    <w:rsid w:val="00AE2BE4"/>
    <w:rsid w:val="00AE2C09"/>
    <w:rsid w:val="00AE3127"/>
    <w:rsid w:val="00AE3241"/>
    <w:rsid w:val="00AE347E"/>
    <w:rsid w:val="00AE3516"/>
    <w:rsid w:val="00AE3B37"/>
    <w:rsid w:val="00AE418C"/>
    <w:rsid w:val="00AE4907"/>
    <w:rsid w:val="00AE5190"/>
    <w:rsid w:val="00AE5958"/>
    <w:rsid w:val="00AE5B37"/>
    <w:rsid w:val="00AE6D9E"/>
    <w:rsid w:val="00AE7691"/>
    <w:rsid w:val="00AE7BE3"/>
    <w:rsid w:val="00AF01BC"/>
    <w:rsid w:val="00AF03CD"/>
    <w:rsid w:val="00AF08BE"/>
    <w:rsid w:val="00AF09AC"/>
    <w:rsid w:val="00AF103A"/>
    <w:rsid w:val="00AF110C"/>
    <w:rsid w:val="00AF12F6"/>
    <w:rsid w:val="00AF2549"/>
    <w:rsid w:val="00AF266D"/>
    <w:rsid w:val="00AF2A8E"/>
    <w:rsid w:val="00AF3D88"/>
    <w:rsid w:val="00AF4789"/>
    <w:rsid w:val="00AF47BA"/>
    <w:rsid w:val="00AF4D9D"/>
    <w:rsid w:val="00AF4E15"/>
    <w:rsid w:val="00AF4E40"/>
    <w:rsid w:val="00AF5585"/>
    <w:rsid w:val="00AF58A7"/>
    <w:rsid w:val="00AF6642"/>
    <w:rsid w:val="00AF6E87"/>
    <w:rsid w:val="00AF72DD"/>
    <w:rsid w:val="00AF79EB"/>
    <w:rsid w:val="00AF7DCD"/>
    <w:rsid w:val="00B00508"/>
    <w:rsid w:val="00B01806"/>
    <w:rsid w:val="00B01B68"/>
    <w:rsid w:val="00B02A65"/>
    <w:rsid w:val="00B02F7B"/>
    <w:rsid w:val="00B0311D"/>
    <w:rsid w:val="00B0380D"/>
    <w:rsid w:val="00B039DC"/>
    <w:rsid w:val="00B03B65"/>
    <w:rsid w:val="00B03FBD"/>
    <w:rsid w:val="00B04DBA"/>
    <w:rsid w:val="00B05B4B"/>
    <w:rsid w:val="00B05B93"/>
    <w:rsid w:val="00B06099"/>
    <w:rsid w:val="00B06769"/>
    <w:rsid w:val="00B07733"/>
    <w:rsid w:val="00B07F21"/>
    <w:rsid w:val="00B07FC8"/>
    <w:rsid w:val="00B1039E"/>
    <w:rsid w:val="00B10DFB"/>
    <w:rsid w:val="00B11A84"/>
    <w:rsid w:val="00B125EB"/>
    <w:rsid w:val="00B128C3"/>
    <w:rsid w:val="00B129BA"/>
    <w:rsid w:val="00B12C58"/>
    <w:rsid w:val="00B12C73"/>
    <w:rsid w:val="00B12E80"/>
    <w:rsid w:val="00B136A6"/>
    <w:rsid w:val="00B13989"/>
    <w:rsid w:val="00B13D03"/>
    <w:rsid w:val="00B1490A"/>
    <w:rsid w:val="00B14992"/>
    <w:rsid w:val="00B14B2A"/>
    <w:rsid w:val="00B177E0"/>
    <w:rsid w:val="00B20527"/>
    <w:rsid w:val="00B206EE"/>
    <w:rsid w:val="00B209C3"/>
    <w:rsid w:val="00B22052"/>
    <w:rsid w:val="00B228C3"/>
    <w:rsid w:val="00B2317E"/>
    <w:rsid w:val="00B23F54"/>
    <w:rsid w:val="00B2406E"/>
    <w:rsid w:val="00B2430A"/>
    <w:rsid w:val="00B24D2E"/>
    <w:rsid w:val="00B26501"/>
    <w:rsid w:val="00B2770F"/>
    <w:rsid w:val="00B27B39"/>
    <w:rsid w:val="00B3118F"/>
    <w:rsid w:val="00B31A66"/>
    <w:rsid w:val="00B31B44"/>
    <w:rsid w:val="00B31C09"/>
    <w:rsid w:val="00B31FC4"/>
    <w:rsid w:val="00B32562"/>
    <w:rsid w:val="00B32949"/>
    <w:rsid w:val="00B329D6"/>
    <w:rsid w:val="00B336E6"/>
    <w:rsid w:val="00B34011"/>
    <w:rsid w:val="00B36744"/>
    <w:rsid w:val="00B36A88"/>
    <w:rsid w:val="00B37BD9"/>
    <w:rsid w:val="00B404BD"/>
    <w:rsid w:val="00B40891"/>
    <w:rsid w:val="00B40DA6"/>
    <w:rsid w:val="00B40E20"/>
    <w:rsid w:val="00B41533"/>
    <w:rsid w:val="00B41807"/>
    <w:rsid w:val="00B41907"/>
    <w:rsid w:val="00B4289A"/>
    <w:rsid w:val="00B43389"/>
    <w:rsid w:val="00B44D11"/>
    <w:rsid w:val="00B44EE7"/>
    <w:rsid w:val="00B451A7"/>
    <w:rsid w:val="00B46134"/>
    <w:rsid w:val="00B462D8"/>
    <w:rsid w:val="00B46F40"/>
    <w:rsid w:val="00B4717A"/>
    <w:rsid w:val="00B471A4"/>
    <w:rsid w:val="00B47254"/>
    <w:rsid w:val="00B47294"/>
    <w:rsid w:val="00B50529"/>
    <w:rsid w:val="00B50DA8"/>
    <w:rsid w:val="00B5120F"/>
    <w:rsid w:val="00B51AA7"/>
    <w:rsid w:val="00B5268E"/>
    <w:rsid w:val="00B52EB1"/>
    <w:rsid w:val="00B532BE"/>
    <w:rsid w:val="00B53486"/>
    <w:rsid w:val="00B534C0"/>
    <w:rsid w:val="00B5395B"/>
    <w:rsid w:val="00B539D8"/>
    <w:rsid w:val="00B53F4F"/>
    <w:rsid w:val="00B5443E"/>
    <w:rsid w:val="00B54683"/>
    <w:rsid w:val="00B556BF"/>
    <w:rsid w:val="00B55BF9"/>
    <w:rsid w:val="00B55DDC"/>
    <w:rsid w:val="00B5623E"/>
    <w:rsid w:val="00B5697D"/>
    <w:rsid w:val="00B57F6A"/>
    <w:rsid w:val="00B6050B"/>
    <w:rsid w:val="00B61085"/>
    <w:rsid w:val="00B62263"/>
    <w:rsid w:val="00B62E40"/>
    <w:rsid w:val="00B63901"/>
    <w:rsid w:val="00B63971"/>
    <w:rsid w:val="00B63E5B"/>
    <w:rsid w:val="00B63EBC"/>
    <w:rsid w:val="00B641D3"/>
    <w:rsid w:val="00B64C90"/>
    <w:rsid w:val="00B65587"/>
    <w:rsid w:val="00B66944"/>
    <w:rsid w:val="00B67F03"/>
    <w:rsid w:val="00B700CE"/>
    <w:rsid w:val="00B70EB8"/>
    <w:rsid w:val="00B70F19"/>
    <w:rsid w:val="00B714C9"/>
    <w:rsid w:val="00B71C44"/>
    <w:rsid w:val="00B71F73"/>
    <w:rsid w:val="00B7203E"/>
    <w:rsid w:val="00B7249B"/>
    <w:rsid w:val="00B72E1E"/>
    <w:rsid w:val="00B73655"/>
    <w:rsid w:val="00B73F82"/>
    <w:rsid w:val="00B74481"/>
    <w:rsid w:val="00B754F8"/>
    <w:rsid w:val="00B75DE6"/>
    <w:rsid w:val="00B76251"/>
    <w:rsid w:val="00B7649E"/>
    <w:rsid w:val="00B769E1"/>
    <w:rsid w:val="00B76F6B"/>
    <w:rsid w:val="00B7704F"/>
    <w:rsid w:val="00B77296"/>
    <w:rsid w:val="00B772B0"/>
    <w:rsid w:val="00B80308"/>
    <w:rsid w:val="00B805A2"/>
    <w:rsid w:val="00B8080A"/>
    <w:rsid w:val="00B80891"/>
    <w:rsid w:val="00B80948"/>
    <w:rsid w:val="00B80D31"/>
    <w:rsid w:val="00B80E53"/>
    <w:rsid w:val="00B81609"/>
    <w:rsid w:val="00B81711"/>
    <w:rsid w:val="00B81AB2"/>
    <w:rsid w:val="00B825A4"/>
    <w:rsid w:val="00B83C28"/>
    <w:rsid w:val="00B83CB3"/>
    <w:rsid w:val="00B83D7E"/>
    <w:rsid w:val="00B83E9C"/>
    <w:rsid w:val="00B848B7"/>
    <w:rsid w:val="00B84A5F"/>
    <w:rsid w:val="00B84AE6"/>
    <w:rsid w:val="00B84BF5"/>
    <w:rsid w:val="00B8563D"/>
    <w:rsid w:val="00B8570B"/>
    <w:rsid w:val="00B85859"/>
    <w:rsid w:val="00B85988"/>
    <w:rsid w:val="00B861A7"/>
    <w:rsid w:val="00B869DC"/>
    <w:rsid w:val="00B86AA1"/>
    <w:rsid w:val="00B86F28"/>
    <w:rsid w:val="00B87A3D"/>
    <w:rsid w:val="00B87C18"/>
    <w:rsid w:val="00B87DF5"/>
    <w:rsid w:val="00B90899"/>
    <w:rsid w:val="00B90C7E"/>
    <w:rsid w:val="00B91390"/>
    <w:rsid w:val="00B9178F"/>
    <w:rsid w:val="00B91F60"/>
    <w:rsid w:val="00B9277B"/>
    <w:rsid w:val="00B92C3F"/>
    <w:rsid w:val="00B935B4"/>
    <w:rsid w:val="00B93EB8"/>
    <w:rsid w:val="00B9428B"/>
    <w:rsid w:val="00B94458"/>
    <w:rsid w:val="00B94AEF"/>
    <w:rsid w:val="00B94CD2"/>
    <w:rsid w:val="00B94DB2"/>
    <w:rsid w:val="00B95035"/>
    <w:rsid w:val="00B953F2"/>
    <w:rsid w:val="00B95FF9"/>
    <w:rsid w:val="00B96FE8"/>
    <w:rsid w:val="00B973B3"/>
    <w:rsid w:val="00B97B0E"/>
    <w:rsid w:val="00B97BC3"/>
    <w:rsid w:val="00B97BFD"/>
    <w:rsid w:val="00BA06D8"/>
    <w:rsid w:val="00BA0C76"/>
    <w:rsid w:val="00BA173F"/>
    <w:rsid w:val="00BA2266"/>
    <w:rsid w:val="00BA2C25"/>
    <w:rsid w:val="00BA3298"/>
    <w:rsid w:val="00BA44CE"/>
    <w:rsid w:val="00BA4506"/>
    <w:rsid w:val="00BA511E"/>
    <w:rsid w:val="00BA5B64"/>
    <w:rsid w:val="00BA5D1F"/>
    <w:rsid w:val="00BA5EB5"/>
    <w:rsid w:val="00BA637A"/>
    <w:rsid w:val="00BA6670"/>
    <w:rsid w:val="00BA6869"/>
    <w:rsid w:val="00BA6A49"/>
    <w:rsid w:val="00BA7039"/>
    <w:rsid w:val="00BB050B"/>
    <w:rsid w:val="00BB06E1"/>
    <w:rsid w:val="00BB10BD"/>
    <w:rsid w:val="00BB10D8"/>
    <w:rsid w:val="00BB168A"/>
    <w:rsid w:val="00BB1EA5"/>
    <w:rsid w:val="00BB1EB3"/>
    <w:rsid w:val="00BB2154"/>
    <w:rsid w:val="00BB2C57"/>
    <w:rsid w:val="00BB3A58"/>
    <w:rsid w:val="00BB3AE1"/>
    <w:rsid w:val="00BB3B36"/>
    <w:rsid w:val="00BB3C24"/>
    <w:rsid w:val="00BB3DC8"/>
    <w:rsid w:val="00BB4292"/>
    <w:rsid w:val="00BB464F"/>
    <w:rsid w:val="00BB5557"/>
    <w:rsid w:val="00BB586D"/>
    <w:rsid w:val="00BB6448"/>
    <w:rsid w:val="00BC00A8"/>
    <w:rsid w:val="00BC07C1"/>
    <w:rsid w:val="00BC116A"/>
    <w:rsid w:val="00BC11DC"/>
    <w:rsid w:val="00BC1BDC"/>
    <w:rsid w:val="00BC413C"/>
    <w:rsid w:val="00BC43D8"/>
    <w:rsid w:val="00BC546A"/>
    <w:rsid w:val="00BC57CA"/>
    <w:rsid w:val="00BC60AB"/>
    <w:rsid w:val="00BC61C8"/>
    <w:rsid w:val="00BC6675"/>
    <w:rsid w:val="00BC711B"/>
    <w:rsid w:val="00BC74EE"/>
    <w:rsid w:val="00BC7B46"/>
    <w:rsid w:val="00BD012D"/>
    <w:rsid w:val="00BD134B"/>
    <w:rsid w:val="00BD1CE8"/>
    <w:rsid w:val="00BD22FD"/>
    <w:rsid w:val="00BD24F0"/>
    <w:rsid w:val="00BD2509"/>
    <w:rsid w:val="00BD37E8"/>
    <w:rsid w:val="00BD3BA5"/>
    <w:rsid w:val="00BD3F8D"/>
    <w:rsid w:val="00BD4B60"/>
    <w:rsid w:val="00BD4B66"/>
    <w:rsid w:val="00BD51BB"/>
    <w:rsid w:val="00BD553E"/>
    <w:rsid w:val="00BD6033"/>
    <w:rsid w:val="00BD6A38"/>
    <w:rsid w:val="00BD7ADB"/>
    <w:rsid w:val="00BD7C40"/>
    <w:rsid w:val="00BD7E66"/>
    <w:rsid w:val="00BE01D4"/>
    <w:rsid w:val="00BE020D"/>
    <w:rsid w:val="00BE03CA"/>
    <w:rsid w:val="00BE07B3"/>
    <w:rsid w:val="00BE0D9E"/>
    <w:rsid w:val="00BE1109"/>
    <w:rsid w:val="00BE12E1"/>
    <w:rsid w:val="00BE171A"/>
    <w:rsid w:val="00BE26A8"/>
    <w:rsid w:val="00BE2AB2"/>
    <w:rsid w:val="00BE302E"/>
    <w:rsid w:val="00BE3658"/>
    <w:rsid w:val="00BE3DE7"/>
    <w:rsid w:val="00BE4206"/>
    <w:rsid w:val="00BE45FB"/>
    <w:rsid w:val="00BE49EF"/>
    <w:rsid w:val="00BE4B5F"/>
    <w:rsid w:val="00BE53F9"/>
    <w:rsid w:val="00BE595E"/>
    <w:rsid w:val="00BE599F"/>
    <w:rsid w:val="00BE627F"/>
    <w:rsid w:val="00BE63DC"/>
    <w:rsid w:val="00BE675A"/>
    <w:rsid w:val="00BE67A1"/>
    <w:rsid w:val="00BE6B7D"/>
    <w:rsid w:val="00BE7C45"/>
    <w:rsid w:val="00BE7FC0"/>
    <w:rsid w:val="00BF046C"/>
    <w:rsid w:val="00BF1A85"/>
    <w:rsid w:val="00BF1BC4"/>
    <w:rsid w:val="00BF1C99"/>
    <w:rsid w:val="00BF1CBC"/>
    <w:rsid w:val="00BF1F7B"/>
    <w:rsid w:val="00BF2486"/>
    <w:rsid w:val="00BF2666"/>
    <w:rsid w:val="00BF27E1"/>
    <w:rsid w:val="00BF2BB9"/>
    <w:rsid w:val="00BF2EA9"/>
    <w:rsid w:val="00BF324E"/>
    <w:rsid w:val="00BF3501"/>
    <w:rsid w:val="00BF4064"/>
    <w:rsid w:val="00BF4269"/>
    <w:rsid w:val="00BF56AD"/>
    <w:rsid w:val="00BF5C3C"/>
    <w:rsid w:val="00BF6579"/>
    <w:rsid w:val="00BF6F97"/>
    <w:rsid w:val="00BF70DC"/>
    <w:rsid w:val="00BF799A"/>
    <w:rsid w:val="00BF7FCD"/>
    <w:rsid w:val="00C006A5"/>
    <w:rsid w:val="00C006B5"/>
    <w:rsid w:val="00C02C06"/>
    <w:rsid w:val="00C02DAD"/>
    <w:rsid w:val="00C03496"/>
    <w:rsid w:val="00C037B9"/>
    <w:rsid w:val="00C03B58"/>
    <w:rsid w:val="00C03BA8"/>
    <w:rsid w:val="00C03D7C"/>
    <w:rsid w:val="00C041A0"/>
    <w:rsid w:val="00C05940"/>
    <w:rsid w:val="00C05EDF"/>
    <w:rsid w:val="00C06C3B"/>
    <w:rsid w:val="00C06EE1"/>
    <w:rsid w:val="00C06F31"/>
    <w:rsid w:val="00C07248"/>
    <w:rsid w:val="00C0770A"/>
    <w:rsid w:val="00C07CD0"/>
    <w:rsid w:val="00C07FD2"/>
    <w:rsid w:val="00C10546"/>
    <w:rsid w:val="00C1101D"/>
    <w:rsid w:val="00C11329"/>
    <w:rsid w:val="00C11A24"/>
    <w:rsid w:val="00C11DC7"/>
    <w:rsid w:val="00C127DD"/>
    <w:rsid w:val="00C1355F"/>
    <w:rsid w:val="00C13DF1"/>
    <w:rsid w:val="00C13EDA"/>
    <w:rsid w:val="00C14C99"/>
    <w:rsid w:val="00C14D71"/>
    <w:rsid w:val="00C15101"/>
    <w:rsid w:val="00C1532B"/>
    <w:rsid w:val="00C15526"/>
    <w:rsid w:val="00C16246"/>
    <w:rsid w:val="00C1655F"/>
    <w:rsid w:val="00C16C7E"/>
    <w:rsid w:val="00C172D9"/>
    <w:rsid w:val="00C205F0"/>
    <w:rsid w:val="00C20BF6"/>
    <w:rsid w:val="00C22FDC"/>
    <w:rsid w:val="00C2331C"/>
    <w:rsid w:val="00C24020"/>
    <w:rsid w:val="00C247E0"/>
    <w:rsid w:val="00C24ACA"/>
    <w:rsid w:val="00C24DC3"/>
    <w:rsid w:val="00C26D83"/>
    <w:rsid w:val="00C26E10"/>
    <w:rsid w:val="00C30089"/>
    <w:rsid w:val="00C30176"/>
    <w:rsid w:val="00C30246"/>
    <w:rsid w:val="00C303CD"/>
    <w:rsid w:val="00C30A62"/>
    <w:rsid w:val="00C30B49"/>
    <w:rsid w:val="00C30E65"/>
    <w:rsid w:val="00C313A1"/>
    <w:rsid w:val="00C32A67"/>
    <w:rsid w:val="00C32A93"/>
    <w:rsid w:val="00C32F02"/>
    <w:rsid w:val="00C33092"/>
    <w:rsid w:val="00C33665"/>
    <w:rsid w:val="00C33B48"/>
    <w:rsid w:val="00C35249"/>
    <w:rsid w:val="00C352E0"/>
    <w:rsid w:val="00C35E44"/>
    <w:rsid w:val="00C364B1"/>
    <w:rsid w:val="00C372F4"/>
    <w:rsid w:val="00C37A53"/>
    <w:rsid w:val="00C401C4"/>
    <w:rsid w:val="00C40452"/>
    <w:rsid w:val="00C40B14"/>
    <w:rsid w:val="00C40D43"/>
    <w:rsid w:val="00C40F7C"/>
    <w:rsid w:val="00C416B3"/>
    <w:rsid w:val="00C41C92"/>
    <w:rsid w:val="00C42475"/>
    <w:rsid w:val="00C42C39"/>
    <w:rsid w:val="00C43056"/>
    <w:rsid w:val="00C4377B"/>
    <w:rsid w:val="00C43968"/>
    <w:rsid w:val="00C43B87"/>
    <w:rsid w:val="00C4449D"/>
    <w:rsid w:val="00C447F5"/>
    <w:rsid w:val="00C44BBA"/>
    <w:rsid w:val="00C44CA4"/>
    <w:rsid w:val="00C44E5B"/>
    <w:rsid w:val="00C44FA7"/>
    <w:rsid w:val="00C4572C"/>
    <w:rsid w:val="00C4594B"/>
    <w:rsid w:val="00C460BD"/>
    <w:rsid w:val="00C46E8C"/>
    <w:rsid w:val="00C474C7"/>
    <w:rsid w:val="00C47758"/>
    <w:rsid w:val="00C47E95"/>
    <w:rsid w:val="00C50058"/>
    <w:rsid w:val="00C50630"/>
    <w:rsid w:val="00C50F79"/>
    <w:rsid w:val="00C511DA"/>
    <w:rsid w:val="00C51903"/>
    <w:rsid w:val="00C5210B"/>
    <w:rsid w:val="00C53CB9"/>
    <w:rsid w:val="00C54367"/>
    <w:rsid w:val="00C54F81"/>
    <w:rsid w:val="00C551F7"/>
    <w:rsid w:val="00C5645F"/>
    <w:rsid w:val="00C56604"/>
    <w:rsid w:val="00C568E1"/>
    <w:rsid w:val="00C569DF"/>
    <w:rsid w:val="00C57FFB"/>
    <w:rsid w:val="00C60306"/>
    <w:rsid w:val="00C60325"/>
    <w:rsid w:val="00C604E7"/>
    <w:rsid w:val="00C617FD"/>
    <w:rsid w:val="00C6213C"/>
    <w:rsid w:val="00C62480"/>
    <w:rsid w:val="00C6369B"/>
    <w:rsid w:val="00C637F3"/>
    <w:rsid w:val="00C63A1A"/>
    <w:rsid w:val="00C64270"/>
    <w:rsid w:val="00C64E6D"/>
    <w:rsid w:val="00C6509F"/>
    <w:rsid w:val="00C65191"/>
    <w:rsid w:val="00C65E28"/>
    <w:rsid w:val="00C66601"/>
    <w:rsid w:val="00C669E9"/>
    <w:rsid w:val="00C676F0"/>
    <w:rsid w:val="00C70DE4"/>
    <w:rsid w:val="00C722E3"/>
    <w:rsid w:val="00C72CBC"/>
    <w:rsid w:val="00C733BD"/>
    <w:rsid w:val="00C7367B"/>
    <w:rsid w:val="00C74640"/>
    <w:rsid w:val="00C74821"/>
    <w:rsid w:val="00C74B70"/>
    <w:rsid w:val="00C74FD3"/>
    <w:rsid w:val="00C750A5"/>
    <w:rsid w:val="00C7531C"/>
    <w:rsid w:val="00C76051"/>
    <w:rsid w:val="00C763CF"/>
    <w:rsid w:val="00C76D12"/>
    <w:rsid w:val="00C76D44"/>
    <w:rsid w:val="00C77CAA"/>
    <w:rsid w:val="00C80154"/>
    <w:rsid w:val="00C80559"/>
    <w:rsid w:val="00C80DA3"/>
    <w:rsid w:val="00C80E69"/>
    <w:rsid w:val="00C81416"/>
    <w:rsid w:val="00C81498"/>
    <w:rsid w:val="00C8198E"/>
    <w:rsid w:val="00C82013"/>
    <w:rsid w:val="00C821DA"/>
    <w:rsid w:val="00C82E06"/>
    <w:rsid w:val="00C83AC6"/>
    <w:rsid w:val="00C84167"/>
    <w:rsid w:val="00C84D40"/>
    <w:rsid w:val="00C84FC7"/>
    <w:rsid w:val="00C8505E"/>
    <w:rsid w:val="00C851A3"/>
    <w:rsid w:val="00C853FA"/>
    <w:rsid w:val="00C868E8"/>
    <w:rsid w:val="00C869A2"/>
    <w:rsid w:val="00C86B8E"/>
    <w:rsid w:val="00C86E6A"/>
    <w:rsid w:val="00C8740E"/>
    <w:rsid w:val="00C874E0"/>
    <w:rsid w:val="00C904B7"/>
    <w:rsid w:val="00C90F4A"/>
    <w:rsid w:val="00C911C8"/>
    <w:rsid w:val="00C91396"/>
    <w:rsid w:val="00C919A5"/>
    <w:rsid w:val="00C91FD4"/>
    <w:rsid w:val="00C92487"/>
    <w:rsid w:val="00C93701"/>
    <w:rsid w:val="00C93856"/>
    <w:rsid w:val="00C94A6A"/>
    <w:rsid w:val="00C94C8E"/>
    <w:rsid w:val="00C95F4D"/>
    <w:rsid w:val="00C96422"/>
    <w:rsid w:val="00C976F6"/>
    <w:rsid w:val="00C979A5"/>
    <w:rsid w:val="00C97B6D"/>
    <w:rsid w:val="00CA009A"/>
    <w:rsid w:val="00CA0699"/>
    <w:rsid w:val="00CA085A"/>
    <w:rsid w:val="00CA0AD9"/>
    <w:rsid w:val="00CA0EA6"/>
    <w:rsid w:val="00CA1DC0"/>
    <w:rsid w:val="00CA1F0B"/>
    <w:rsid w:val="00CA2293"/>
    <w:rsid w:val="00CA2372"/>
    <w:rsid w:val="00CA2737"/>
    <w:rsid w:val="00CA2812"/>
    <w:rsid w:val="00CA3D1B"/>
    <w:rsid w:val="00CA4547"/>
    <w:rsid w:val="00CA4567"/>
    <w:rsid w:val="00CA4CD3"/>
    <w:rsid w:val="00CA583B"/>
    <w:rsid w:val="00CA5912"/>
    <w:rsid w:val="00CA5BCB"/>
    <w:rsid w:val="00CA5F33"/>
    <w:rsid w:val="00CA6093"/>
    <w:rsid w:val="00CA6340"/>
    <w:rsid w:val="00CA6E6A"/>
    <w:rsid w:val="00CA6FD7"/>
    <w:rsid w:val="00CA7288"/>
    <w:rsid w:val="00CA790E"/>
    <w:rsid w:val="00CB020D"/>
    <w:rsid w:val="00CB0432"/>
    <w:rsid w:val="00CB19CC"/>
    <w:rsid w:val="00CB1EE6"/>
    <w:rsid w:val="00CB2E71"/>
    <w:rsid w:val="00CB33B2"/>
    <w:rsid w:val="00CB38AA"/>
    <w:rsid w:val="00CB3A4E"/>
    <w:rsid w:val="00CB4A23"/>
    <w:rsid w:val="00CB5D63"/>
    <w:rsid w:val="00CB5D96"/>
    <w:rsid w:val="00CB5ED0"/>
    <w:rsid w:val="00CB67C2"/>
    <w:rsid w:val="00CB7A55"/>
    <w:rsid w:val="00CC054C"/>
    <w:rsid w:val="00CC07B5"/>
    <w:rsid w:val="00CC143C"/>
    <w:rsid w:val="00CC16B1"/>
    <w:rsid w:val="00CC1CC6"/>
    <w:rsid w:val="00CC1FDF"/>
    <w:rsid w:val="00CC258A"/>
    <w:rsid w:val="00CC2D50"/>
    <w:rsid w:val="00CC34BC"/>
    <w:rsid w:val="00CC39B0"/>
    <w:rsid w:val="00CC43F5"/>
    <w:rsid w:val="00CC45E7"/>
    <w:rsid w:val="00CC4A67"/>
    <w:rsid w:val="00CC4E56"/>
    <w:rsid w:val="00CC4EDA"/>
    <w:rsid w:val="00CC54F2"/>
    <w:rsid w:val="00CC5A19"/>
    <w:rsid w:val="00CC5A85"/>
    <w:rsid w:val="00CC5FFC"/>
    <w:rsid w:val="00CC6AEB"/>
    <w:rsid w:val="00CC7B06"/>
    <w:rsid w:val="00CC7FC2"/>
    <w:rsid w:val="00CD00F2"/>
    <w:rsid w:val="00CD030A"/>
    <w:rsid w:val="00CD0426"/>
    <w:rsid w:val="00CD090E"/>
    <w:rsid w:val="00CD1586"/>
    <w:rsid w:val="00CD1681"/>
    <w:rsid w:val="00CD1842"/>
    <w:rsid w:val="00CD1956"/>
    <w:rsid w:val="00CD1F8C"/>
    <w:rsid w:val="00CD2A0B"/>
    <w:rsid w:val="00CD2B50"/>
    <w:rsid w:val="00CD2F69"/>
    <w:rsid w:val="00CD3184"/>
    <w:rsid w:val="00CD33DF"/>
    <w:rsid w:val="00CD3FB1"/>
    <w:rsid w:val="00CD42F5"/>
    <w:rsid w:val="00CD43FC"/>
    <w:rsid w:val="00CD4AFB"/>
    <w:rsid w:val="00CD559B"/>
    <w:rsid w:val="00CD5693"/>
    <w:rsid w:val="00CD601E"/>
    <w:rsid w:val="00CD6512"/>
    <w:rsid w:val="00CD6BCA"/>
    <w:rsid w:val="00CD6DA1"/>
    <w:rsid w:val="00CD6EDA"/>
    <w:rsid w:val="00CD7267"/>
    <w:rsid w:val="00CD738E"/>
    <w:rsid w:val="00CD7902"/>
    <w:rsid w:val="00CD7A51"/>
    <w:rsid w:val="00CE0405"/>
    <w:rsid w:val="00CE0AC0"/>
    <w:rsid w:val="00CE0FC9"/>
    <w:rsid w:val="00CE2E94"/>
    <w:rsid w:val="00CE3383"/>
    <w:rsid w:val="00CE33E6"/>
    <w:rsid w:val="00CE3DAA"/>
    <w:rsid w:val="00CE43D2"/>
    <w:rsid w:val="00CE4C7C"/>
    <w:rsid w:val="00CE4F09"/>
    <w:rsid w:val="00CE5C6F"/>
    <w:rsid w:val="00CE6B6B"/>
    <w:rsid w:val="00CE6F2B"/>
    <w:rsid w:val="00CE718B"/>
    <w:rsid w:val="00CE72AD"/>
    <w:rsid w:val="00CE7547"/>
    <w:rsid w:val="00CE789B"/>
    <w:rsid w:val="00CF00A7"/>
    <w:rsid w:val="00CF02AF"/>
    <w:rsid w:val="00CF0462"/>
    <w:rsid w:val="00CF055F"/>
    <w:rsid w:val="00CF098D"/>
    <w:rsid w:val="00CF0C3A"/>
    <w:rsid w:val="00CF104F"/>
    <w:rsid w:val="00CF194C"/>
    <w:rsid w:val="00CF1DEF"/>
    <w:rsid w:val="00CF1F77"/>
    <w:rsid w:val="00CF1FE2"/>
    <w:rsid w:val="00CF2188"/>
    <w:rsid w:val="00CF21FD"/>
    <w:rsid w:val="00CF26C2"/>
    <w:rsid w:val="00CF2C5A"/>
    <w:rsid w:val="00CF2F77"/>
    <w:rsid w:val="00CF2FE3"/>
    <w:rsid w:val="00CF31E3"/>
    <w:rsid w:val="00CF39BF"/>
    <w:rsid w:val="00CF434C"/>
    <w:rsid w:val="00CF461A"/>
    <w:rsid w:val="00CF4624"/>
    <w:rsid w:val="00CF4961"/>
    <w:rsid w:val="00CF5012"/>
    <w:rsid w:val="00CF6AAD"/>
    <w:rsid w:val="00CF6FCB"/>
    <w:rsid w:val="00CF7111"/>
    <w:rsid w:val="00CF7BA4"/>
    <w:rsid w:val="00CF7CA8"/>
    <w:rsid w:val="00D0022B"/>
    <w:rsid w:val="00D006C3"/>
    <w:rsid w:val="00D0070F"/>
    <w:rsid w:val="00D00E23"/>
    <w:rsid w:val="00D019F6"/>
    <w:rsid w:val="00D01D15"/>
    <w:rsid w:val="00D02015"/>
    <w:rsid w:val="00D032FF"/>
    <w:rsid w:val="00D03AF7"/>
    <w:rsid w:val="00D03F44"/>
    <w:rsid w:val="00D04BF5"/>
    <w:rsid w:val="00D0538B"/>
    <w:rsid w:val="00D05715"/>
    <w:rsid w:val="00D057A6"/>
    <w:rsid w:val="00D06976"/>
    <w:rsid w:val="00D06AB9"/>
    <w:rsid w:val="00D0751A"/>
    <w:rsid w:val="00D0794D"/>
    <w:rsid w:val="00D07B82"/>
    <w:rsid w:val="00D07E71"/>
    <w:rsid w:val="00D10317"/>
    <w:rsid w:val="00D10388"/>
    <w:rsid w:val="00D10817"/>
    <w:rsid w:val="00D11B0E"/>
    <w:rsid w:val="00D11C0E"/>
    <w:rsid w:val="00D11FB7"/>
    <w:rsid w:val="00D13A16"/>
    <w:rsid w:val="00D13D19"/>
    <w:rsid w:val="00D13ED0"/>
    <w:rsid w:val="00D140BF"/>
    <w:rsid w:val="00D14268"/>
    <w:rsid w:val="00D14724"/>
    <w:rsid w:val="00D15409"/>
    <w:rsid w:val="00D15630"/>
    <w:rsid w:val="00D15A3E"/>
    <w:rsid w:val="00D16147"/>
    <w:rsid w:val="00D203FA"/>
    <w:rsid w:val="00D203FE"/>
    <w:rsid w:val="00D20966"/>
    <w:rsid w:val="00D213FA"/>
    <w:rsid w:val="00D21495"/>
    <w:rsid w:val="00D21C5D"/>
    <w:rsid w:val="00D21FB8"/>
    <w:rsid w:val="00D2237C"/>
    <w:rsid w:val="00D22B41"/>
    <w:rsid w:val="00D22E98"/>
    <w:rsid w:val="00D23571"/>
    <w:rsid w:val="00D24343"/>
    <w:rsid w:val="00D24567"/>
    <w:rsid w:val="00D24893"/>
    <w:rsid w:val="00D24DA8"/>
    <w:rsid w:val="00D250AB"/>
    <w:rsid w:val="00D25100"/>
    <w:rsid w:val="00D252DE"/>
    <w:rsid w:val="00D25492"/>
    <w:rsid w:val="00D25C22"/>
    <w:rsid w:val="00D2605B"/>
    <w:rsid w:val="00D261F3"/>
    <w:rsid w:val="00D2639F"/>
    <w:rsid w:val="00D273AE"/>
    <w:rsid w:val="00D27F45"/>
    <w:rsid w:val="00D30B97"/>
    <w:rsid w:val="00D30F2C"/>
    <w:rsid w:val="00D31866"/>
    <w:rsid w:val="00D31C91"/>
    <w:rsid w:val="00D321E0"/>
    <w:rsid w:val="00D32542"/>
    <w:rsid w:val="00D32971"/>
    <w:rsid w:val="00D33267"/>
    <w:rsid w:val="00D34352"/>
    <w:rsid w:val="00D34B67"/>
    <w:rsid w:val="00D3661F"/>
    <w:rsid w:val="00D373D2"/>
    <w:rsid w:val="00D37B88"/>
    <w:rsid w:val="00D37C93"/>
    <w:rsid w:val="00D40026"/>
    <w:rsid w:val="00D40290"/>
    <w:rsid w:val="00D403AC"/>
    <w:rsid w:val="00D40671"/>
    <w:rsid w:val="00D4083F"/>
    <w:rsid w:val="00D41103"/>
    <w:rsid w:val="00D41106"/>
    <w:rsid w:val="00D41649"/>
    <w:rsid w:val="00D41A98"/>
    <w:rsid w:val="00D42738"/>
    <w:rsid w:val="00D4397B"/>
    <w:rsid w:val="00D43D26"/>
    <w:rsid w:val="00D44378"/>
    <w:rsid w:val="00D45CA1"/>
    <w:rsid w:val="00D45E1E"/>
    <w:rsid w:val="00D464A6"/>
    <w:rsid w:val="00D46A0D"/>
    <w:rsid w:val="00D46CF7"/>
    <w:rsid w:val="00D46F48"/>
    <w:rsid w:val="00D46F71"/>
    <w:rsid w:val="00D50A90"/>
    <w:rsid w:val="00D50E11"/>
    <w:rsid w:val="00D5189D"/>
    <w:rsid w:val="00D51ADF"/>
    <w:rsid w:val="00D5201D"/>
    <w:rsid w:val="00D522A8"/>
    <w:rsid w:val="00D52478"/>
    <w:rsid w:val="00D52773"/>
    <w:rsid w:val="00D52B7E"/>
    <w:rsid w:val="00D52DA9"/>
    <w:rsid w:val="00D53BB8"/>
    <w:rsid w:val="00D5405E"/>
    <w:rsid w:val="00D54277"/>
    <w:rsid w:val="00D54AC1"/>
    <w:rsid w:val="00D54FAF"/>
    <w:rsid w:val="00D55025"/>
    <w:rsid w:val="00D55A3D"/>
    <w:rsid w:val="00D55E9B"/>
    <w:rsid w:val="00D560E2"/>
    <w:rsid w:val="00D56364"/>
    <w:rsid w:val="00D56E3D"/>
    <w:rsid w:val="00D5709E"/>
    <w:rsid w:val="00D572F5"/>
    <w:rsid w:val="00D57A6E"/>
    <w:rsid w:val="00D60488"/>
    <w:rsid w:val="00D60521"/>
    <w:rsid w:val="00D6084A"/>
    <w:rsid w:val="00D60BE1"/>
    <w:rsid w:val="00D60F06"/>
    <w:rsid w:val="00D61524"/>
    <w:rsid w:val="00D61663"/>
    <w:rsid w:val="00D61668"/>
    <w:rsid w:val="00D6255A"/>
    <w:rsid w:val="00D6256C"/>
    <w:rsid w:val="00D62CB2"/>
    <w:rsid w:val="00D6327B"/>
    <w:rsid w:val="00D63445"/>
    <w:rsid w:val="00D635BF"/>
    <w:rsid w:val="00D63693"/>
    <w:rsid w:val="00D6403C"/>
    <w:rsid w:val="00D640F0"/>
    <w:rsid w:val="00D643C5"/>
    <w:rsid w:val="00D64415"/>
    <w:rsid w:val="00D64828"/>
    <w:rsid w:val="00D64C9F"/>
    <w:rsid w:val="00D64EF2"/>
    <w:rsid w:val="00D65396"/>
    <w:rsid w:val="00D658ED"/>
    <w:rsid w:val="00D65BC8"/>
    <w:rsid w:val="00D663B2"/>
    <w:rsid w:val="00D667A7"/>
    <w:rsid w:val="00D66909"/>
    <w:rsid w:val="00D66BF8"/>
    <w:rsid w:val="00D66D08"/>
    <w:rsid w:val="00D675D4"/>
    <w:rsid w:val="00D67F27"/>
    <w:rsid w:val="00D70AEC"/>
    <w:rsid w:val="00D714E6"/>
    <w:rsid w:val="00D71D63"/>
    <w:rsid w:val="00D71E7F"/>
    <w:rsid w:val="00D71EF4"/>
    <w:rsid w:val="00D720C5"/>
    <w:rsid w:val="00D72830"/>
    <w:rsid w:val="00D7368A"/>
    <w:rsid w:val="00D738C3"/>
    <w:rsid w:val="00D74149"/>
    <w:rsid w:val="00D7498D"/>
    <w:rsid w:val="00D75ADF"/>
    <w:rsid w:val="00D75EF6"/>
    <w:rsid w:val="00D7618C"/>
    <w:rsid w:val="00D7661A"/>
    <w:rsid w:val="00D76730"/>
    <w:rsid w:val="00D76D78"/>
    <w:rsid w:val="00D7715F"/>
    <w:rsid w:val="00D77C47"/>
    <w:rsid w:val="00D77C72"/>
    <w:rsid w:val="00D77E92"/>
    <w:rsid w:val="00D81984"/>
    <w:rsid w:val="00D81C79"/>
    <w:rsid w:val="00D82404"/>
    <w:rsid w:val="00D82759"/>
    <w:rsid w:val="00D83259"/>
    <w:rsid w:val="00D8343F"/>
    <w:rsid w:val="00D840ED"/>
    <w:rsid w:val="00D843AC"/>
    <w:rsid w:val="00D84E1D"/>
    <w:rsid w:val="00D85D01"/>
    <w:rsid w:val="00D86740"/>
    <w:rsid w:val="00D86D93"/>
    <w:rsid w:val="00D86EF0"/>
    <w:rsid w:val="00D86F16"/>
    <w:rsid w:val="00D8730A"/>
    <w:rsid w:val="00D87473"/>
    <w:rsid w:val="00D8780C"/>
    <w:rsid w:val="00D87A5C"/>
    <w:rsid w:val="00D901EE"/>
    <w:rsid w:val="00D90ACA"/>
    <w:rsid w:val="00D90B8C"/>
    <w:rsid w:val="00D90C52"/>
    <w:rsid w:val="00D90ED2"/>
    <w:rsid w:val="00D9173B"/>
    <w:rsid w:val="00D91ED2"/>
    <w:rsid w:val="00D92552"/>
    <w:rsid w:val="00D934AE"/>
    <w:rsid w:val="00D93805"/>
    <w:rsid w:val="00D9383E"/>
    <w:rsid w:val="00D943BF"/>
    <w:rsid w:val="00D94B50"/>
    <w:rsid w:val="00D94B83"/>
    <w:rsid w:val="00D94B86"/>
    <w:rsid w:val="00D95432"/>
    <w:rsid w:val="00D95781"/>
    <w:rsid w:val="00D95930"/>
    <w:rsid w:val="00D95A30"/>
    <w:rsid w:val="00D95B80"/>
    <w:rsid w:val="00D95CC9"/>
    <w:rsid w:val="00D964F9"/>
    <w:rsid w:val="00D96E5B"/>
    <w:rsid w:val="00D974AE"/>
    <w:rsid w:val="00D976A6"/>
    <w:rsid w:val="00D97862"/>
    <w:rsid w:val="00D97DD0"/>
    <w:rsid w:val="00D97FB2"/>
    <w:rsid w:val="00DA066D"/>
    <w:rsid w:val="00DA0D4F"/>
    <w:rsid w:val="00DA124A"/>
    <w:rsid w:val="00DA21E4"/>
    <w:rsid w:val="00DA2FC2"/>
    <w:rsid w:val="00DA347F"/>
    <w:rsid w:val="00DA374C"/>
    <w:rsid w:val="00DA40F8"/>
    <w:rsid w:val="00DA46FB"/>
    <w:rsid w:val="00DA4874"/>
    <w:rsid w:val="00DA4936"/>
    <w:rsid w:val="00DA4FDC"/>
    <w:rsid w:val="00DA565F"/>
    <w:rsid w:val="00DA57AE"/>
    <w:rsid w:val="00DA5C4A"/>
    <w:rsid w:val="00DA5F45"/>
    <w:rsid w:val="00DA60CB"/>
    <w:rsid w:val="00DA6B7F"/>
    <w:rsid w:val="00DA6E89"/>
    <w:rsid w:val="00DA725E"/>
    <w:rsid w:val="00DA75F2"/>
    <w:rsid w:val="00DA7A5B"/>
    <w:rsid w:val="00DA7B0E"/>
    <w:rsid w:val="00DB0266"/>
    <w:rsid w:val="00DB047C"/>
    <w:rsid w:val="00DB1A16"/>
    <w:rsid w:val="00DB1AA9"/>
    <w:rsid w:val="00DB1EB8"/>
    <w:rsid w:val="00DB35B5"/>
    <w:rsid w:val="00DB4268"/>
    <w:rsid w:val="00DB48BC"/>
    <w:rsid w:val="00DB49C5"/>
    <w:rsid w:val="00DB555D"/>
    <w:rsid w:val="00DB5C95"/>
    <w:rsid w:val="00DB6569"/>
    <w:rsid w:val="00DB792E"/>
    <w:rsid w:val="00DB7AD3"/>
    <w:rsid w:val="00DB7CCF"/>
    <w:rsid w:val="00DC02CA"/>
    <w:rsid w:val="00DC0B6B"/>
    <w:rsid w:val="00DC0DB7"/>
    <w:rsid w:val="00DC10C8"/>
    <w:rsid w:val="00DC12A7"/>
    <w:rsid w:val="00DC1667"/>
    <w:rsid w:val="00DC21EE"/>
    <w:rsid w:val="00DC2623"/>
    <w:rsid w:val="00DC288E"/>
    <w:rsid w:val="00DC2B61"/>
    <w:rsid w:val="00DC2B80"/>
    <w:rsid w:val="00DC2FF3"/>
    <w:rsid w:val="00DC4D41"/>
    <w:rsid w:val="00DC6C6A"/>
    <w:rsid w:val="00DC7316"/>
    <w:rsid w:val="00DC7BB6"/>
    <w:rsid w:val="00DC7E72"/>
    <w:rsid w:val="00DD00E5"/>
    <w:rsid w:val="00DD0907"/>
    <w:rsid w:val="00DD0AC9"/>
    <w:rsid w:val="00DD0D10"/>
    <w:rsid w:val="00DD0DFB"/>
    <w:rsid w:val="00DD1547"/>
    <w:rsid w:val="00DD1C8C"/>
    <w:rsid w:val="00DD2194"/>
    <w:rsid w:val="00DD21C6"/>
    <w:rsid w:val="00DD31FD"/>
    <w:rsid w:val="00DD333D"/>
    <w:rsid w:val="00DD348B"/>
    <w:rsid w:val="00DD3606"/>
    <w:rsid w:val="00DD36F7"/>
    <w:rsid w:val="00DD3F77"/>
    <w:rsid w:val="00DD469E"/>
    <w:rsid w:val="00DD586C"/>
    <w:rsid w:val="00DD5AA7"/>
    <w:rsid w:val="00DD5C30"/>
    <w:rsid w:val="00DD5DA9"/>
    <w:rsid w:val="00DD6062"/>
    <w:rsid w:val="00DD6B85"/>
    <w:rsid w:val="00DD6DA2"/>
    <w:rsid w:val="00DD6E4C"/>
    <w:rsid w:val="00DD7156"/>
    <w:rsid w:val="00DD7701"/>
    <w:rsid w:val="00DD7723"/>
    <w:rsid w:val="00DD7B84"/>
    <w:rsid w:val="00DD7D9D"/>
    <w:rsid w:val="00DD7DE8"/>
    <w:rsid w:val="00DE0590"/>
    <w:rsid w:val="00DE0B6A"/>
    <w:rsid w:val="00DE10AA"/>
    <w:rsid w:val="00DE1147"/>
    <w:rsid w:val="00DE13FF"/>
    <w:rsid w:val="00DE1866"/>
    <w:rsid w:val="00DE1AB3"/>
    <w:rsid w:val="00DE1C47"/>
    <w:rsid w:val="00DE1C82"/>
    <w:rsid w:val="00DE1F34"/>
    <w:rsid w:val="00DE2BF0"/>
    <w:rsid w:val="00DE35B8"/>
    <w:rsid w:val="00DE3AE4"/>
    <w:rsid w:val="00DE3E29"/>
    <w:rsid w:val="00DE40C5"/>
    <w:rsid w:val="00DE43ED"/>
    <w:rsid w:val="00DE469E"/>
    <w:rsid w:val="00DE476C"/>
    <w:rsid w:val="00DE4FF6"/>
    <w:rsid w:val="00DE539E"/>
    <w:rsid w:val="00DE65A1"/>
    <w:rsid w:val="00DE6B26"/>
    <w:rsid w:val="00DE6B7D"/>
    <w:rsid w:val="00DF08B9"/>
    <w:rsid w:val="00DF0AB2"/>
    <w:rsid w:val="00DF0D50"/>
    <w:rsid w:val="00DF1088"/>
    <w:rsid w:val="00DF108E"/>
    <w:rsid w:val="00DF39DD"/>
    <w:rsid w:val="00DF3C1E"/>
    <w:rsid w:val="00DF4313"/>
    <w:rsid w:val="00DF44C1"/>
    <w:rsid w:val="00DF487D"/>
    <w:rsid w:val="00DF4F08"/>
    <w:rsid w:val="00DF55FC"/>
    <w:rsid w:val="00DF596E"/>
    <w:rsid w:val="00DF5AFA"/>
    <w:rsid w:val="00DF680E"/>
    <w:rsid w:val="00DF6BE5"/>
    <w:rsid w:val="00DF6CED"/>
    <w:rsid w:val="00DF7027"/>
    <w:rsid w:val="00DF7103"/>
    <w:rsid w:val="00E001AC"/>
    <w:rsid w:val="00E007E0"/>
    <w:rsid w:val="00E00FB5"/>
    <w:rsid w:val="00E01154"/>
    <w:rsid w:val="00E01929"/>
    <w:rsid w:val="00E0201D"/>
    <w:rsid w:val="00E0208C"/>
    <w:rsid w:val="00E023FA"/>
    <w:rsid w:val="00E02BF1"/>
    <w:rsid w:val="00E02E42"/>
    <w:rsid w:val="00E02F47"/>
    <w:rsid w:val="00E03202"/>
    <w:rsid w:val="00E035B8"/>
    <w:rsid w:val="00E03785"/>
    <w:rsid w:val="00E03A70"/>
    <w:rsid w:val="00E04AE5"/>
    <w:rsid w:val="00E04F9A"/>
    <w:rsid w:val="00E055D2"/>
    <w:rsid w:val="00E05DD3"/>
    <w:rsid w:val="00E061B2"/>
    <w:rsid w:val="00E06525"/>
    <w:rsid w:val="00E06D18"/>
    <w:rsid w:val="00E06DCF"/>
    <w:rsid w:val="00E07181"/>
    <w:rsid w:val="00E078D3"/>
    <w:rsid w:val="00E10069"/>
    <w:rsid w:val="00E10307"/>
    <w:rsid w:val="00E104A1"/>
    <w:rsid w:val="00E10B34"/>
    <w:rsid w:val="00E11280"/>
    <w:rsid w:val="00E11616"/>
    <w:rsid w:val="00E1204F"/>
    <w:rsid w:val="00E120FC"/>
    <w:rsid w:val="00E123C4"/>
    <w:rsid w:val="00E127EE"/>
    <w:rsid w:val="00E131C4"/>
    <w:rsid w:val="00E14220"/>
    <w:rsid w:val="00E14429"/>
    <w:rsid w:val="00E1471A"/>
    <w:rsid w:val="00E14CDC"/>
    <w:rsid w:val="00E14DE9"/>
    <w:rsid w:val="00E177CF"/>
    <w:rsid w:val="00E178D5"/>
    <w:rsid w:val="00E17AED"/>
    <w:rsid w:val="00E17F60"/>
    <w:rsid w:val="00E20A87"/>
    <w:rsid w:val="00E21378"/>
    <w:rsid w:val="00E2144F"/>
    <w:rsid w:val="00E21693"/>
    <w:rsid w:val="00E218D8"/>
    <w:rsid w:val="00E21982"/>
    <w:rsid w:val="00E23064"/>
    <w:rsid w:val="00E231C0"/>
    <w:rsid w:val="00E23539"/>
    <w:rsid w:val="00E23871"/>
    <w:rsid w:val="00E23ACD"/>
    <w:rsid w:val="00E23C4E"/>
    <w:rsid w:val="00E240E6"/>
    <w:rsid w:val="00E2465D"/>
    <w:rsid w:val="00E24769"/>
    <w:rsid w:val="00E24A58"/>
    <w:rsid w:val="00E25054"/>
    <w:rsid w:val="00E25679"/>
    <w:rsid w:val="00E259BE"/>
    <w:rsid w:val="00E2624E"/>
    <w:rsid w:val="00E26669"/>
    <w:rsid w:val="00E27217"/>
    <w:rsid w:val="00E30077"/>
    <w:rsid w:val="00E31690"/>
    <w:rsid w:val="00E316FB"/>
    <w:rsid w:val="00E31A1E"/>
    <w:rsid w:val="00E323F6"/>
    <w:rsid w:val="00E32F31"/>
    <w:rsid w:val="00E33508"/>
    <w:rsid w:val="00E33880"/>
    <w:rsid w:val="00E33B2E"/>
    <w:rsid w:val="00E34371"/>
    <w:rsid w:val="00E349F9"/>
    <w:rsid w:val="00E35508"/>
    <w:rsid w:val="00E3610B"/>
    <w:rsid w:val="00E36E33"/>
    <w:rsid w:val="00E37031"/>
    <w:rsid w:val="00E3762E"/>
    <w:rsid w:val="00E37F6E"/>
    <w:rsid w:val="00E4014C"/>
    <w:rsid w:val="00E40FEA"/>
    <w:rsid w:val="00E422C2"/>
    <w:rsid w:val="00E43119"/>
    <w:rsid w:val="00E43C60"/>
    <w:rsid w:val="00E440CA"/>
    <w:rsid w:val="00E443C2"/>
    <w:rsid w:val="00E44863"/>
    <w:rsid w:val="00E452AC"/>
    <w:rsid w:val="00E456E0"/>
    <w:rsid w:val="00E45F50"/>
    <w:rsid w:val="00E46023"/>
    <w:rsid w:val="00E46BE5"/>
    <w:rsid w:val="00E46D71"/>
    <w:rsid w:val="00E46FD5"/>
    <w:rsid w:val="00E4707D"/>
    <w:rsid w:val="00E473C3"/>
    <w:rsid w:val="00E473DB"/>
    <w:rsid w:val="00E513D1"/>
    <w:rsid w:val="00E5200F"/>
    <w:rsid w:val="00E520C7"/>
    <w:rsid w:val="00E52109"/>
    <w:rsid w:val="00E521CE"/>
    <w:rsid w:val="00E5225F"/>
    <w:rsid w:val="00E524C8"/>
    <w:rsid w:val="00E52544"/>
    <w:rsid w:val="00E52E3D"/>
    <w:rsid w:val="00E534A0"/>
    <w:rsid w:val="00E53646"/>
    <w:rsid w:val="00E540F0"/>
    <w:rsid w:val="00E54122"/>
    <w:rsid w:val="00E5440B"/>
    <w:rsid w:val="00E5593C"/>
    <w:rsid w:val="00E55D27"/>
    <w:rsid w:val="00E55ED5"/>
    <w:rsid w:val="00E55F5E"/>
    <w:rsid w:val="00E56613"/>
    <w:rsid w:val="00E5674B"/>
    <w:rsid w:val="00E5710F"/>
    <w:rsid w:val="00E57282"/>
    <w:rsid w:val="00E575B1"/>
    <w:rsid w:val="00E5769D"/>
    <w:rsid w:val="00E576C8"/>
    <w:rsid w:val="00E57807"/>
    <w:rsid w:val="00E57996"/>
    <w:rsid w:val="00E57BB7"/>
    <w:rsid w:val="00E57D5A"/>
    <w:rsid w:val="00E60271"/>
    <w:rsid w:val="00E607F6"/>
    <w:rsid w:val="00E60902"/>
    <w:rsid w:val="00E613DA"/>
    <w:rsid w:val="00E61446"/>
    <w:rsid w:val="00E62667"/>
    <w:rsid w:val="00E62D1C"/>
    <w:rsid w:val="00E62EE5"/>
    <w:rsid w:val="00E644B9"/>
    <w:rsid w:val="00E64F2F"/>
    <w:rsid w:val="00E66B9F"/>
    <w:rsid w:val="00E66BB8"/>
    <w:rsid w:val="00E66D6D"/>
    <w:rsid w:val="00E67EC3"/>
    <w:rsid w:val="00E7070D"/>
    <w:rsid w:val="00E709AC"/>
    <w:rsid w:val="00E70A21"/>
    <w:rsid w:val="00E712DC"/>
    <w:rsid w:val="00E7151B"/>
    <w:rsid w:val="00E71D2D"/>
    <w:rsid w:val="00E7358A"/>
    <w:rsid w:val="00E73A0D"/>
    <w:rsid w:val="00E7431A"/>
    <w:rsid w:val="00E74975"/>
    <w:rsid w:val="00E74C20"/>
    <w:rsid w:val="00E75415"/>
    <w:rsid w:val="00E7566B"/>
    <w:rsid w:val="00E75A8C"/>
    <w:rsid w:val="00E767EE"/>
    <w:rsid w:val="00E76D4C"/>
    <w:rsid w:val="00E77230"/>
    <w:rsid w:val="00E772C8"/>
    <w:rsid w:val="00E772D8"/>
    <w:rsid w:val="00E772E7"/>
    <w:rsid w:val="00E778B1"/>
    <w:rsid w:val="00E778FB"/>
    <w:rsid w:val="00E805CD"/>
    <w:rsid w:val="00E810FE"/>
    <w:rsid w:val="00E81239"/>
    <w:rsid w:val="00E8132B"/>
    <w:rsid w:val="00E81494"/>
    <w:rsid w:val="00E817B2"/>
    <w:rsid w:val="00E81835"/>
    <w:rsid w:val="00E81DE5"/>
    <w:rsid w:val="00E8221A"/>
    <w:rsid w:val="00E822CF"/>
    <w:rsid w:val="00E82A16"/>
    <w:rsid w:val="00E82C89"/>
    <w:rsid w:val="00E82C8B"/>
    <w:rsid w:val="00E834F7"/>
    <w:rsid w:val="00E83E6D"/>
    <w:rsid w:val="00E8462D"/>
    <w:rsid w:val="00E84689"/>
    <w:rsid w:val="00E84FCD"/>
    <w:rsid w:val="00E8510C"/>
    <w:rsid w:val="00E853A4"/>
    <w:rsid w:val="00E85F1E"/>
    <w:rsid w:val="00E86283"/>
    <w:rsid w:val="00E862E1"/>
    <w:rsid w:val="00E8679C"/>
    <w:rsid w:val="00E87046"/>
    <w:rsid w:val="00E870AF"/>
    <w:rsid w:val="00E87441"/>
    <w:rsid w:val="00E90A7F"/>
    <w:rsid w:val="00E91AB9"/>
    <w:rsid w:val="00E91C5B"/>
    <w:rsid w:val="00E9215F"/>
    <w:rsid w:val="00E927F0"/>
    <w:rsid w:val="00E92A4A"/>
    <w:rsid w:val="00E93141"/>
    <w:rsid w:val="00E93372"/>
    <w:rsid w:val="00E936F1"/>
    <w:rsid w:val="00E93EA8"/>
    <w:rsid w:val="00E948CD"/>
    <w:rsid w:val="00E94DB2"/>
    <w:rsid w:val="00E95460"/>
    <w:rsid w:val="00E96603"/>
    <w:rsid w:val="00E96FF0"/>
    <w:rsid w:val="00E9746F"/>
    <w:rsid w:val="00EA09AD"/>
    <w:rsid w:val="00EA0B6E"/>
    <w:rsid w:val="00EA17C6"/>
    <w:rsid w:val="00EA18CA"/>
    <w:rsid w:val="00EA2157"/>
    <w:rsid w:val="00EA376B"/>
    <w:rsid w:val="00EA3C6E"/>
    <w:rsid w:val="00EA446E"/>
    <w:rsid w:val="00EA4C60"/>
    <w:rsid w:val="00EA51D7"/>
    <w:rsid w:val="00EA5AA5"/>
    <w:rsid w:val="00EA5E8C"/>
    <w:rsid w:val="00EA6340"/>
    <w:rsid w:val="00EA6453"/>
    <w:rsid w:val="00EA6B4E"/>
    <w:rsid w:val="00EA7589"/>
    <w:rsid w:val="00EA7ACC"/>
    <w:rsid w:val="00EB0074"/>
    <w:rsid w:val="00EB03BC"/>
    <w:rsid w:val="00EB05F8"/>
    <w:rsid w:val="00EB0C2B"/>
    <w:rsid w:val="00EB1559"/>
    <w:rsid w:val="00EB169E"/>
    <w:rsid w:val="00EB1B3F"/>
    <w:rsid w:val="00EB1DFA"/>
    <w:rsid w:val="00EB1FE3"/>
    <w:rsid w:val="00EB283E"/>
    <w:rsid w:val="00EB308F"/>
    <w:rsid w:val="00EB423C"/>
    <w:rsid w:val="00EB4C91"/>
    <w:rsid w:val="00EB4E05"/>
    <w:rsid w:val="00EB503A"/>
    <w:rsid w:val="00EB5226"/>
    <w:rsid w:val="00EB6B82"/>
    <w:rsid w:val="00EB7027"/>
    <w:rsid w:val="00EB709B"/>
    <w:rsid w:val="00EB73E5"/>
    <w:rsid w:val="00EB7405"/>
    <w:rsid w:val="00EB7A75"/>
    <w:rsid w:val="00EB7D3C"/>
    <w:rsid w:val="00EC0EAC"/>
    <w:rsid w:val="00EC1F85"/>
    <w:rsid w:val="00EC2066"/>
    <w:rsid w:val="00EC2202"/>
    <w:rsid w:val="00EC2B62"/>
    <w:rsid w:val="00EC3292"/>
    <w:rsid w:val="00EC32E5"/>
    <w:rsid w:val="00EC3BE6"/>
    <w:rsid w:val="00EC3D46"/>
    <w:rsid w:val="00EC3E24"/>
    <w:rsid w:val="00EC4672"/>
    <w:rsid w:val="00EC47C2"/>
    <w:rsid w:val="00EC4C68"/>
    <w:rsid w:val="00EC51D6"/>
    <w:rsid w:val="00EC5848"/>
    <w:rsid w:val="00EC596B"/>
    <w:rsid w:val="00EC5AF3"/>
    <w:rsid w:val="00EC5CBD"/>
    <w:rsid w:val="00EC6094"/>
    <w:rsid w:val="00EC61CD"/>
    <w:rsid w:val="00EC7120"/>
    <w:rsid w:val="00EC733E"/>
    <w:rsid w:val="00EC7968"/>
    <w:rsid w:val="00EC79D0"/>
    <w:rsid w:val="00ED0375"/>
    <w:rsid w:val="00ED0423"/>
    <w:rsid w:val="00ED04C3"/>
    <w:rsid w:val="00ED09F4"/>
    <w:rsid w:val="00ED0BD3"/>
    <w:rsid w:val="00ED0F58"/>
    <w:rsid w:val="00ED0FA2"/>
    <w:rsid w:val="00ED2885"/>
    <w:rsid w:val="00ED28E5"/>
    <w:rsid w:val="00ED2AAE"/>
    <w:rsid w:val="00ED2AEF"/>
    <w:rsid w:val="00ED322A"/>
    <w:rsid w:val="00ED33F1"/>
    <w:rsid w:val="00ED34B5"/>
    <w:rsid w:val="00ED3F0C"/>
    <w:rsid w:val="00ED42E0"/>
    <w:rsid w:val="00ED4705"/>
    <w:rsid w:val="00ED4F3A"/>
    <w:rsid w:val="00ED5305"/>
    <w:rsid w:val="00ED5605"/>
    <w:rsid w:val="00ED6055"/>
    <w:rsid w:val="00ED6A2A"/>
    <w:rsid w:val="00ED79EC"/>
    <w:rsid w:val="00ED7EBE"/>
    <w:rsid w:val="00EE00B1"/>
    <w:rsid w:val="00EE0A00"/>
    <w:rsid w:val="00EE0D64"/>
    <w:rsid w:val="00EE103D"/>
    <w:rsid w:val="00EE16B1"/>
    <w:rsid w:val="00EE1A4D"/>
    <w:rsid w:val="00EE1FE8"/>
    <w:rsid w:val="00EE2140"/>
    <w:rsid w:val="00EE2FA0"/>
    <w:rsid w:val="00EE3291"/>
    <w:rsid w:val="00EE42A3"/>
    <w:rsid w:val="00EE45C2"/>
    <w:rsid w:val="00EE45E9"/>
    <w:rsid w:val="00EE5249"/>
    <w:rsid w:val="00EE5FB1"/>
    <w:rsid w:val="00EE616D"/>
    <w:rsid w:val="00EE78DE"/>
    <w:rsid w:val="00EE7E79"/>
    <w:rsid w:val="00EF014C"/>
    <w:rsid w:val="00EF0945"/>
    <w:rsid w:val="00EF0B15"/>
    <w:rsid w:val="00EF0F60"/>
    <w:rsid w:val="00EF107E"/>
    <w:rsid w:val="00EF14AC"/>
    <w:rsid w:val="00EF15C8"/>
    <w:rsid w:val="00EF1DB8"/>
    <w:rsid w:val="00EF1DDD"/>
    <w:rsid w:val="00EF25DB"/>
    <w:rsid w:val="00EF2D24"/>
    <w:rsid w:val="00EF2E0F"/>
    <w:rsid w:val="00EF3790"/>
    <w:rsid w:val="00EF4514"/>
    <w:rsid w:val="00EF5627"/>
    <w:rsid w:val="00EF641A"/>
    <w:rsid w:val="00EF6570"/>
    <w:rsid w:val="00EF6A34"/>
    <w:rsid w:val="00EF6F6E"/>
    <w:rsid w:val="00EF7855"/>
    <w:rsid w:val="00F009A8"/>
    <w:rsid w:val="00F00CDB"/>
    <w:rsid w:val="00F00E9A"/>
    <w:rsid w:val="00F021F1"/>
    <w:rsid w:val="00F030BA"/>
    <w:rsid w:val="00F03776"/>
    <w:rsid w:val="00F03CF2"/>
    <w:rsid w:val="00F04273"/>
    <w:rsid w:val="00F05263"/>
    <w:rsid w:val="00F05EAB"/>
    <w:rsid w:val="00F06B91"/>
    <w:rsid w:val="00F06BDC"/>
    <w:rsid w:val="00F07546"/>
    <w:rsid w:val="00F07736"/>
    <w:rsid w:val="00F077F9"/>
    <w:rsid w:val="00F07B2B"/>
    <w:rsid w:val="00F10936"/>
    <w:rsid w:val="00F10A82"/>
    <w:rsid w:val="00F134BE"/>
    <w:rsid w:val="00F1352D"/>
    <w:rsid w:val="00F13AC9"/>
    <w:rsid w:val="00F13B6E"/>
    <w:rsid w:val="00F13F3D"/>
    <w:rsid w:val="00F14055"/>
    <w:rsid w:val="00F1414A"/>
    <w:rsid w:val="00F141C8"/>
    <w:rsid w:val="00F14E94"/>
    <w:rsid w:val="00F14FB4"/>
    <w:rsid w:val="00F15032"/>
    <w:rsid w:val="00F150A3"/>
    <w:rsid w:val="00F153E1"/>
    <w:rsid w:val="00F1550F"/>
    <w:rsid w:val="00F157B0"/>
    <w:rsid w:val="00F15B5D"/>
    <w:rsid w:val="00F1669D"/>
    <w:rsid w:val="00F1685F"/>
    <w:rsid w:val="00F174D3"/>
    <w:rsid w:val="00F17892"/>
    <w:rsid w:val="00F17C69"/>
    <w:rsid w:val="00F17F47"/>
    <w:rsid w:val="00F17F58"/>
    <w:rsid w:val="00F202A6"/>
    <w:rsid w:val="00F2066D"/>
    <w:rsid w:val="00F20994"/>
    <w:rsid w:val="00F20D92"/>
    <w:rsid w:val="00F21792"/>
    <w:rsid w:val="00F21A60"/>
    <w:rsid w:val="00F21EA0"/>
    <w:rsid w:val="00F22206"/>
    <w:rsid w:val="00F22C17"/>
    <w:rsid w:val="00F230AC"/>
    <w:rsid w:val="00F23FC5"/>
    <w:rsid w:val="00F243FF"/>
    <w:rsid w:val="00F245D2"/>
    <w:rsid w:val="00F248A6"/>
    <w:rsid w:val="00F24DB3"/>
    <w:rsid w:val="00F24FF5"/>
    <w:rsid w:val="00F25180"/>
    <w:rsid w:val="00F257DB"/>
    <w:rsid w:val="00F2590B"/>
    <w:rsid w:val="00F25A9B"/>
    <w:rsid w:val="00F26429"/>
    <w:rsid w:val="00F2656C"/>
    <w:rsid w:val="00F26618"/>
    <w:rsid w:val="00F277C7"/>
    <w:rsid w:val="00F3079E"/>
    <w:rsid w:val="00F30D74"/>
    <w:rsid w:val="00F31155"/>
    <w:rsid w:val="00F31475"/>
    <w:rsid w:val="00F31E53"/>
    <w:rsid w:val="00F31E71"/>
    <w:rsid w:val="00F31F0A"/>
    <w:rsid w:val="00F32248"/>
    <w:rsid w:val="00F326AD"/>
    <w:rsid w:val="00F3288E"/>
    <w:rsid w:val="00F32C4E"/>
    <w:rsid w:val="00F33B98"/>
    <w:rsid w:val="00F348D2"/>
    <w:rsid w:val="00F34F85"/>
    <w:rsid w:val="00F35BD9"/>
    <w:rsid w:val="00F36F46"/>
    <w:rsid w:val="00F36F9A"/>
    <w:rsid w:val="00F37A87"/>
    <w:rsid w:val="00F40FDF"/>
    <w:rsid w:val="00F41BEB"/>
    <w:rsid w:val="00F42122"/>
    <w:rsid w:val="00F43091"/>
    <w:rsid w:val="00F43343"/>
    <w:rsid w:val="00F437CD"/>
    <w:rsid w:val="00F441A3"/>
    <w:rsid w:val="00F444C1"/>
    <w:rsid w:val="00F4470B"/>
    <w:rsid w:val="00F44D0F"/>
    <w:rsid w:val="00F44F73"/>
    <w:rsid w:val="00F45902"/>
    <w:rsid w:val="00F45ABE"/>
    <w:rsid w:val="00F46B75"/>
    <w:rsid w:val="00F47560"/>
    <w:rsid w:val="00F47BC6"/>
    <w:rsid w:val="00F5002F"/>
    <w:rsid w:val="00F50707"/>
    <w:rsid w:val="00F50A99"/>
    <w:rsid w:val="00F50B34"/>
    <w:rsid w:val="00F50E37"/>
    <w:rsid w:val="00F50ECC"/>
    <w:rsid w:val="00F51771"/>
    <w:rsid w:val="00F5263D"/>
    <w:rsid w:val="00F528BC"/>
    <w:rsid w:val="00F52AED"/>
    <w:rsid w:val="00F53596"/>
    <w:rsid w:val="00F540BB"/>
    <w:rsid w:val="00F5431E"/>
    <w:rsid w:val="00F54325"/>
    <w:rsid w:val="00F54F2C"/>
    <w:rsid w:val="00F55A8E"/>
    <w:rsid w:val="00F56CAF"/>
    <w:rsid w:val="00F5754C"/>
    <w:rsid w:val="00F6047B"/>
    <w:rsid w:val="00F60776"/>
    <w:rsid w:val="00F60B31"/>
    <w:rsid w:val="00F61410"/>
    <w:rsid w:val="00F615D0"/>
    <w:rsid w:val="00F62192"/>
    <w:rsid w:val="00F62680"/>
    <w:rsid w:val="00F62CCD"/>
    <w:rsid w:val="00F62F09"/>
    <w:rsid w:val="00F63FE6"/>
    <w:rsid w:val="00F649C3"/>
    <w:rsid w:val="00F64F52"/>
    <w:rsid w:val="00F64FEC"/>
    <w:rsid w:val="00F65540"/>
    <w:rsid w:val="00F6587F"/>
    <w:rsid w:val="00F6604E"/>
    <w:rsid w:val="00F669E9"/>
    <w:rsid w:val="00F66BA6"/>
    <w:rsid w:val="00F67FAB"/>
    <w:rsid w:val="00F705A3"/>
    <w:rsid w:val="00F71126"/>
    <w:rsid w:val="00F71247"/>
    <w:rsid w:val="00F71257"/>
    <w:rsid w:val="00F71629"/>
    <w:rsid w:val="00F71709"/>
    <w:rsid w:val="00F7188D"/>
    <w:rsid w:val="00F7268D"/>
    <w:rsid w:val="00F73176"/>
    <w:rsid w:val="00F73847"/>
    <w:rsid w:val="00F74177"/>
    <w:rsid w:val="00F74A62"/>
    <w:rsid w:val="00F75B32"/>
    <w:rsid w:val="00F75B9F"/>
    <w:rsid w:val="00F76036"/>
    <w:rsid w:val="00F77299"/>
    <w:rsid w:val="00F772F2"/>
    <w:rsid w:val="00F77750"/>
    <w:rsid w:val="00F77E76"/>
    <w:rsid w:val="00F80041"/>
    <w:rsid w:val="00F804F4"/>
    <w:rsid w:val="00F80F69"/>
    <w:rsid w:val="00F814FE"/>
    <w:rsid w:val="00F81C73"/>
    <w:rsid w:val="00F82923"/>
    <w:rsid w:val="00F82E31"/>
    <w:rsid w:val="00F83000"/>
    <w:rsid w:val="00F83226"/>
    <w:rsid w:val="00F83398"/>
    <w:rsid w:val="00F83A81"/>
    <w:rsid w:val="00F8437A"/>
    <w:rsid w:val="00F850ED"/>
    <w:rsid w:val="00F85BE3"/>
    <w:rsid w:val="00F85C56"/>
    <w:rsid w:val="00F85DAA"/>
    <w:rsid w:val="00F85F43"/>
    <w:rsid w:val="00F86315"/>
    <w:rsid w:val="00F87578"/>
    <w:rsid w:val="00F87680"/>
    <w:rsid w:val="00F87881"/>
    <w:rsid w:val="00F87F7D"/>
    <w:rsid w:val="00F91570"/>
    <w:rsid w:val="00F92462"/>
    <w:rsid w:val="00F92D28"/>
    <w:rsid w:val="00F93223"/>
    <w:rsid w:val="00F934B8"/>
    <w:rsid w:val="00F93E42"/>
    <w:rsid w:val="00F94400"/>
    <w:rsid w:val="00F9449A"/>
    <w:rsid w:val="00F9452D"/>
    <w:rsid w:val="00F945D6"/>
    <w:rsid w:val="00F95DEF"/>
    <w:rsid w:val="00F97458"/>
    <w:rsid w:val="00F97610"/>
    <w:rsid w:val="00F97715"/>
    <w:rsid w:val="00F9773A"/>
    <w:rsid w:val="00F97A50"/>
    <w:rsid w:val="00F97AFD"/>
    <w:rsid w:val="00F97EF4"/>
    <w:rsid w:val="00FA19EB"/>
    <w:rsid w:val="00FA1B50"/>
    <w:rsid w:val="00FA1E73"/>
    <w:rsid w:val="00FA2ADF"/>
    <w:rsid w:val="00FA3480"/>
    <w:rsid w:val="00FA3BB6"/>
    <w:rsid w:val="00FA3BD0"/>
    <w:rsid w:val="00FA3EBE"/>
    <w:rsid w:val="00FA4FB0"/>
    <w:rsid w:val="00FA562B"/>
    <w:rsid w:val="00FA5699"/>
    <w:rsid w:val="00FA5A8C"/>
    <w:rsid w:val="00FA6A6F"/>
    <w:rsid w:val="00FA6F93"/>
    <w:rsid w:val="00FA6FEC"/>
    <w:rsid w:val="00FA726B"/>
    <w:rsid w:val="00FA728C"/>
    <w:rsid w:val="00FB0B14"/>
    <w:rsid w:val="00FB0DEB"/>
    <w:rsid w:val="00FB1667"/>
    <w:rsid w:val="00FB18E5"/>
    <w:rsid w:val="00FB192B"/>
    <w:rsid w:val="00FB19A9"/>
    <w:rsid w:val="00FB1A56"/>
    <w:rsid w:val="00FB1E4B"/>
    <w:rsid w:val="00FB21CA"/>
    <w:rsid w:val="00FB2375"/>
    <w:rsid w:val="00FB23BB"/>
    <w:rsid w:val="00FB2564"/>
    <w:rsid w:val="00FB256E"/>
    <w:rsid w:val="00FB271D"/>
    <w:rsid w:val="00FB2B59"/>
    <w:rsid w:val="00FB2DEA"/>
    <w:rsid w:val="00FB3881"/>
    <w:rsid w:val="00FB3A75"/>
    <w:rsid w:val="00FB41B6"/>
    <w:rsid w:val="00FB46C5"/>
    <w:rsid w:val="00FB4D3E"/>
    <w:rsid w:val="00FB5204"/>
    <w:rsid w:val="00FB5275"/>
    <w:rsid w:val="00FB567C"/>
    <w:rsid w:val="00FB5976"/>
    <w:rsid w:val="00FB5A05"/>
    <w:rsid w:val="00FB5B94"/>
    <w:rsid w:val="00FB5CF6"/>
    <w:rsid w:val="00FB5CFA"/>
    <w:rsid w:val="00FB5D11"/>
    <w:rsid w:val="00FB6B70"/>
    <w:rsid w:val="00FB6BB0"/>
    <w:rsid w:val="00FB6CA0"/>
    <w:rsid w:val="00FB6CD1"/>
    <w:rsid w:val="00FB7397"/>
    <w:rsid w:val="00FB73E1"/>
    <w:rsid w:val="00FB7D03"/>
    <w:rsid w:val="00FC032E"/>
    <w:rsid w:val="00FC098E"/>
    <w:rsid w:val="00FC0E69"/>
    <w:rsid w:val="00FC0F84"/>
    <w:rsid w:val="00FC1104"/>
    <w:rsid w:val="00FC1771"/>
    <w:rsid w:val="00FC1DF6"/>
    <w:rsid w:val="00FC2466"/>
    <w:rsid w:val="00FC25D7"/>
    <w:rsid w:val="00FC29A8"/>
    <w:rsid w:val="00FC2CA7"/>
    <w:rsid w:val="00FC2EF7"/>
    <w:rsid w:val="00FC30AA"/>
    <w:rsid w:val="00FC33D1"/>
    <w:rsid w:val="00FC3B45"/>
    <w:rsid w:val="00FC44D3"/>
    <w:rsid w:val="00FC4E02"/>
    <w:rsid w:val="00FC51E6"/>
    <w:rsid w:val="00FC5627"/>
    <w:rsid w:val="00FC5859"/>
    <w:rsid w:val="00FC61C2"/>
    <w:rsid w:val="00FC65E6"/>
    <w:rsid w:val="00FC6725"/>
    <w:rsid w:val="00FC6C1E"/>
    <w:rsid w:val="00FC6FB1"/>
    <w:rsid w:val="00FC71EE"/>
    <w:rsid w:val="00FC76B4"/>
    <w:rsid w:val="00FC7875"/>
    <w:rsid w:val="00FC7E3B"/>
    <w:rsid w:val="00FC7FCB"/>
    <w:rsid w:val="00FD025A"/>
    <w:rsid w:val="00FD08A5"/>
    <w:rsid w:val="00FD0EC5"/>
    <w:rsid w:val="00FD1284"/>
    <w:rsid w:val="00FD1391"/>
    <w:rsid w:val="00FD14D6"/>
    <w:rsid w:val="00FD3304"/>
    <w:rsid w:val="00FD4A57"/>
    <w:rsid w:val="00FD4F0D"/>
    <w:rsid w:val="00FD5BA0"/>
    <w:rsid w:val="00FD5C8A"/>
    <w:rsid w:val="00FD64ED"/>
    <w:rsid w:val="00FD6657"/>
    <w:rsid w:val="00FD7861"/>
    <w:rsid w:val="00FD794F"/>
    <w:rsid w:val="00FD7FF6"/>
    <w:rsid w:val="00FE03EB"/>
    <w:rsid w:val="00FE110B"/>
    <w:rsid w:val="00FE1A64"/>
    <w:rsid w:val="00FE2D91"/>
    <w:rsid w:val="00FE35DB"/>
    <w:rsid w:val="00FE3EB1"/>
    <w:rsid w:val="00FE4182"/>
    <w:rsid w:val="00FE428A"/>
    <w:rsid w:val="00FE450B"/>
    <w:rsid w:val="00FE4BB2"/>
    <w:rsid w:val="00FE4D98"/>
    <w:rsid w:val="00FE4E0F"/>
    <w:rsid w:val="00FE57D9"/>
    <w:rsid w:val="00FE5846"/>
    <w:rsid w:val="00FE5BF3"/>
    <w:rsid w:val="00FE5D6B"/>
    <w:rsid w:val="00FE67C3"/>
    <w:rsid w:val="00FE69D2"/>
    <w:rsid w:val="00FE6BAA"/>
    <w:rsid w:val="00FE7991"/>
    <w:rsid w:val="00FE7ED9"/>
    <w:rsid w:val="00FF16BA"/>
    <w:rsid w:val="00FF17EA"/>
    <w:rsid w:val="00FF18D7"/>
    <w:rsid w:val="00FF2AD5"/>
    <w:rsid w:val="00FF3061"/>
    <w:rsid w:val="00FF308A"/>
    <w:rsid w:val="00FF311D"/>
    <w:rsid w:val="00FF3545"/>
    <w:rsid w:val="00FF4044"/>
    <w:rsid w:val="00FF404C"/>
    <w:rsid w:val="00FF472A"/>
    <w:rsid w:val="00FF518A"/>
    <w:rsid w:val="00FF5407"/>
    <w:rsid w:val="00FF56CE"/>
    <w:rsid w:val="00FF5994"/>
    <w:rsid w:val="00FF6084"/>
    <w:rsid w:val="00FF6240"/>
    <w:rsid w:val="00FF63F4"/>
    <w:rsid w:val="00FF697A"/>
    <w:rsid w:val="00FF7BB5"/>
    <w:rsid w:val="01AEF407"/>
    <w:rsid w:val="03800CE6"/>
    <w:rsid w:val="0380718D"/>
    <w:rsid w:val="049EA738"/>
    <w:rsid w:val="06AD242C"/>
    <w:rsid w:val="06D3C8BA"/>
    <w:rsid w:val="0720DF05"/>
    <w:rsid w:val="07722EAF"/>
    <w:rsid w:val="077F3ABF"/>
    <w:rsid w:val="084315CC"/>
    <w:rsid w:val="08DB1E6D"/>
    <w:rsid w:val="0B3D64C8"/>
    <w:rsid w:val="0BA37CDF"/>
    <w:rsid w:val="0C879A25"/>
    <w:rsid w:val="0CAB255D"/>
    <w:rsid w:val="0D364FEA"/>
    <w:rsid w:val="0D42E3AD"/>
    <w:rsid w:val="0DACCE24"/>
    <w:rsid w:val="0F855476"/>
    <w:rsid w:val="0FD1EFEF"/>
    <w:rsid w:val="10B653A3"/>
    <w:rsid w:val="114E9531"/>
    <w:rsid w:val="13E870FF"/>
    <w:rsid w:val="14E2D519"/>
    <w:rsid w:val="158A7DE0"/>
    <w:rsid w:val="15F6F3DA"/>
    <w:rsid w:val="164950CF"/>
    <w:rsid w:val="16B143D1"/>
    <w:rsid w:val="1717B44F"/>
    <w:rsid w:val="175A2FEF"/>
    <w:rsid w:val="17831422"/>
    <w:rsid w:val="18480AD5"/>
    <w:rsid w:val="19E4F9B0"/>
    <w:rsid w:val="1A2C200E"/>
    <w:rsid w:val="1C1AF37D"/>
    <w:rsid w:val="1C78FD35"/>
    <w:rsid w:val="1CD79257"/>
    <w:rsid w:val="1CE14FE2"/>
    <w:rsid w:val="1CE34820"/>
    <w:rsid w:val="1DB18446"/>
    <w:rsid w:val="1E0F58DA"/>
    <w:rsid w:val="1E38A43C"/>
    <w:rsid w:val="1E684FAC"/>
    <w:rsid w:val="1F2D50B7"/>
    <w:rsid w:val="1F8D1C96"/>
    <w:rsid w:val="205AF3E3"/>
    <w:rsid w:val="2166229D"/>
    <w:rsid w:val="2185945C"/>
    <w:rsid w:val="2278A828"/>
    <w:rsid w:val="22C4E995"/>
    <w:rsid w:val="23ECE90B"/>
    <w:rsid w:val="24B6FEA7"/>
    <w:rsid w:val="25C6A9C4"/>
    <w:rsid w:val="25E464AD"/>
    <w:rsid w:val="266C8C23"/>
    <w:rsid w:val="26EEBF4C"/>
    <w:rsid w:val="279660F9"/>
    <w:rsid w:val="27CC70AA"/>
    <w:rsid w:val="27F1BD94"/>
    <w:rsid w:val="28E89E93"/>
    <w:rsid w:val="294EDA98"/>
    <w:rsid w:val="299586C0"/>
    <w:rsid w:val="2BD4F8BE"/>
    <w:rsid w:val="2BF30D5A"/>
    <w:rsid w:val="2C0E4F97"/>
    <w:rsid w:val="2D926990"/>
    <w:rsid w:val="2E3EA786"/>
    <w:rsid w:val="2EFBEBDA"/>
    <w:rsid w:val="2F995A9C"/>
    <w:rsid w:val="301AD9A7"/>
    <w:rsid w:val="304215AD"/>
    <w:rsid w:val="30F7247A"/>
    <w:rsid w:val="334F2165"/>
    <w:rsid w:val="345CE148"/>
    <w:rsid w:val="354EB0E9"/>
    <w:rsid w:val="35CF3F4F"/>
    <w:rsid w:val="3602E1E5"/>
    <w:rsid w:val="368B021A"/>
    <w:rsid w:val="3810296E"/>
    <w:rsid w:val="384DE0AC"/>
    <w:rsid w:val="38CEAD31"/>
    <w:rsid w:val="38D91C7C"/>
    <w:rsid w:val="3927C228"/>
    <w:rsid w:val="3BCD074A"/>
    <w:rsid w:val="3C292848"/>
    <w:rsid w:val="3D0E18C3"/>
    <w:rsid w:val="3D9C4C59"/>
    <w:rsid w:val="3DB744BB"/>
    <w:rsid w:val="3E126EAF"/>
    <w:rsid w:val="3EF0BCA6"/>
    <w:rsid w:val="3F24FE0C"/>
    <w:rsid w:val="3F5B6749"/>
    <w:rsid w:val="41140BD6"/>
    <w:rsid w:val="411F3C51"/>
    <w:rsid w:val="42B8E250"/>
    <w:rsid w:val="44599E9F"/>
    <w:rsid w:val="44ED295E"/>
    <w:rsid w:val="45C41D08"/>
    <w:rsid w:val="46D3ABF2"/>
    <w:rsid w:val="4732948C"/>
    <w:rsid w:val="473EFF12"/>
    <w:rsid w:val="477AB075"/>
    <w:rsid w:val="47CC1EB6"/>
    <w:rsid w:val="48B40454"/>
    <w:rsid w:val="4920C281"/>
    <w:rsid w:val="4934B948"/>
    <w:rsid w:val="4956B4ED"/>
    <w:rsid w:val="4A20C186"/>
    <w:rsid w:val="4AE063BA"/>
    <w:rsid w:val="4B3D4F1A"/>
    <w:rsid w:val="4BD33AC2"/>
    <w:rsid w:val="4E32AB0E"/>
    <w:rsid w:val="4E486D2C"/>
    <w:rsid w:val="4EB18438"/>
    <w:rsid w:val="4FAC66E8"/>
    <w:rsid w:val="511676EF"/>
    <w:rsid w:val="51410B4C"/>
    <w:rsid w:val="515E2EBD"/>
    <w:rsid w:val="5192CAAA"/>
    <w:rsid w:val="5196A17D"/>
    <w:rsid w:val="523C44F4"/>
    <w:rsid w:val="52DB0178"/>
    <w:rsid w:val="535CCD9C"/>
    <w:rsid w:val="544A9C42"/>
    <w:rsid w:val="54770748"/>
    <w:rsid w:val="5513C70F"/>
    <w:rsid w:val="551787D6"/>
    <w:rsid w:val="55E5D449"/>
    <w:rsid w:val="5725B2E4"/>
    <w:rsid w:val="5760D8A5"/>
    <w:rsid w:val="589078B4"/>
    <w:rsid w:val="5949986F"/>
    <w:rsid w:val="5991E9AE"/>
    <w:rsid w:val="5A5F338B"/>
    <w:rsid w:val="5AA653DD"/>
    <w:rsid w:val="5BDC31D2"/>
    <w:rsid w:val="5BF4E27F"/>
    <w:rsid w:val="5C79D82F"/>
    <w:rsid w:val="5CD6DE17"/>
    <w:rsid w:val="5DF63CA1"/>
    <w:rsid w:val="5E850EF3"/>
    <w:rsid w:val="5F3F7BA7"/>
    <w:rsid w:val="5F8CEA42"/>
    <w:rsid w:val="5FE18871"/>
    <w:rsid w:val="6041284B"/>
    <w:rsid w:val="60E4CD92"/>
    <w:rsid w:val="60E8096C"/>
    <w:rsid w:val="611EA70A"/>
    <w:rsid w:val="613EF2A4"/>
    <w:rsid w:val="621A695F"/>
    <w:rsid w:val="62771413"/>
    <w:rsid w:val="62CD6348"/>
    <w:rsid w:val="634DC4C4"/>
    <w:rsid w:val="63A0BE2D"/>
    <w:rsid w:val="63A97005"/>
    <w:rsid w:val="63DC125D"/>
    <w:rsid w:val="64435663"/>
    <w:rsid w:val="64603653"/>
    <w:rsid w:val="64B54DD5"/>
    <w:rsid w:val="6515E504"/>
    <w:rsid w:val="65808863"/>
    <w:rsid w:val="65FAAD5F"/>
    <w:rsid w:val="66595B4A"/>
    <w:rsid w:val="666CBE76"/>
    <w:rsid w:val="66AE0CEA"/>
    <w:rsid w:val="66D859F3"/>
    <w:rsid w:val="68BFCE78"/>
    <w:rsid w:val="6ADC4ED1"/>
    <w:rsid w:val="6B695377"/>
    <w:rsid w:val="6C23645D"/>
    <w:rsid w:val="6C7C098F"/>
    <w:rsid w:val="6CBA06C6"/>
    <w:rsid w:val="6CE5A287"/>
    <w:rsid w:val="6D3A7387"/>
    <w:rsid w:val="6D7B8965"/>
    <w:rsid w:val="6D8F100E"/>
    <w:rsid w:val="6D9DBCD7"/>
    <w:rsid w:val="6ECB726B"/>
    <w:rsid w:val="6F97AADC"/>
    <w:rsid w:val="702E68DD"/>
    <w:rsid w:val="719A8333"/>
    <w:rsid w:val="71E058FC"/>
    <w:rsid w:val="7202E075"/>
    <w:rsid w:val="72C14921"/>
    <w:rsid w:val="73012CE2"/>
    <w:rsid w:val="7302D4E5"/>
    <w:rsid w:val="73284DED"/>
    <w:rsid w:val="73A19407"/>
    <w:rsid w:val="74B37832"/>
    <w:rsid w:val="74E6D8EF"/>
    <w:rsid w:val="757F8E38"/>
    <w:rsid w:val="76ACD067"/>
    <w:rsid w:val="788E5F5D"/>
    <w:rsid w:val="78E534DB"/>
    <w:rsid w:val="7A626BEC"/>
    <w:rsid w:val="7B5BC663"/>
    <w:rsid w:val="7BEF2B8A"/>
    <w:rsid w:val="7CCA9942"/>
    <w:rsid w:val="7D591AA7"/>
    <w:rsid w:val="7E37B6E5"/>
    <w:rsid w:val="7EB4884D"/>
    <w:rsid w:val="7F2E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02E1E5"/>
  <w15:chartTrackingRefBased/>
  <w15:docId w15:val="{DD88B32E-EA82-4747-ABE2-95680817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996589"/>
  </w:style>
  <w:style w:type="paragraph" w:customStyle="1" w:styleId="paragraph">
    <w:name w:val="paragraph"/>
    <w:basedOn w:val="a"/>
    <w:rsid w:val="00AE2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a0"/>
    <w:rsid w:val="00AE2BE4"/>
  </w:style>
  <w:style w:type="paragraph" w:styleId="a3">
    <w:name w:val="List Paragraph"/>
    <w:basedOn w:val="a"/>
    <w:uiPriority w:val="34"/>
    <w:qFormat/>
    <w:rsid w:val="0054054D"/>
    <w:pPr>
      <w:ind w:left="720"/>
      <w:contextualSpacing/>
    </w:pPr>
  </w:style>
  <w:style w:type="character" w:customStyle="1" w:styleId="markedcontent">
    <w:name w:val="markedcontent"/>
    <w:basedOn w:val="a0"/>
    <w:rsid w:val="008E4543"/>
  </w:style>
  <w:style w:type="character" w:styleId="a4">
    <w:name w:val="Hyperlink"/>
    <w:basedOn w:val="a0"/>
    <w:uiPriority w:val="99"/>
    <w:unhideWhenUsed/>
    <w:rsid w:val="00CD4AF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D4AFB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CC4A67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CC4A67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CC4A6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C4A6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C4A67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CC4A67"/>
    <w:pPr>
      <w:spacing w:after="0" w:line="240" w:lineRule="auto"/>
    </w:pPr>
  </w:style>
  <w:style w:type="paragraph" w:styleId="ab">
    <w:name w:val="Normal (Web)"/>
    <w:basedOn w:val="a"/>
    <w:uiPriority w:val="99"/>
    <w:semiHidden/>
    <w:unhideWhenUsed/>
    <w:rsid w:val="000D5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632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632E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632EF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632EF"/>
    <w:rPr>
      <w:rFonts w:ascii="Calibri" w:hAnsi="Calibri" w:cs="Calibri"/>
      <w:noProof/>
    </w:rPr>
  </w:style>
  <w:style w:type="paragraph" w:styleId="ac">
    <w:name w:val="header"/>
    <w:basedOn w:val="a"/>
    <w:link w:val="ad"/>
    <w:uiPriority w:val="99"/>
    <w:unhideWhenUsed/>
    <w:rsid w:val="006254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62545E"/>
  </w:style>
  <w:style w:type="paragraph" w:styleId="ae">
    <w:name w:val="footer"/>
    <w:basedOn w:val="a"/>
    <w:link w:val="af"/>
    <w:uiPriority w:val="99"/>
    <w:unhideWhenUsed/>
    <w:rsid w:val="006254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62545E"/>
  </w:style>
  <w:style w:type="table" w:styleId="af0">
    <w:name w:val="Table Grid"/>
    <w:basedOn w:val="a1"/>
    <w:uiPriority w:val="59"/>
    <w:rsid w:val="006254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f0">
    <w:name w:val="pf0"/>
    <w:basedOn w:val="a"/>
    <w:rsid w:val="00844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a0"/>
    <w:rsid w:val="00844C8F"/>
    <w:rPr>
      <w:rFonts w:ascii="Segoe UI" w:hAnsi="Segoe UI" w:cs="Segoe UI" w:hint="default"/>
      <w:sz w:val="18"/>
      <w:szCs w:val="18"/>
    </w:rPr>
  </w:style>
  <w:style w:type="character" w:styleId="af1">
    <w:name w:val="Emphasis"/>
    <w:basedOn w:val="a0"/>
    <w:uiPriority w:val="20"/>
    <w:qFormat/>
    <w:rsid w:val="0000388F"/>
    <w:rPr>
      <w:i/>
      <w:iCs/>
    </w:rPr>
  </w:style>
  <w:style w:type="paragraph" w:styleId="af2">
    <w:name w:val="Balloon Text"/>
    <w:basedOn w:val="a"/>
    <w:link w:val="af3"/>
    <w:uiPriority w:val="99"/>
    <w:semiHidden/>
    <w:unhideWhenUsed/>
    <w:rsid w:val="009B7ACE"/>
    <w:pPr>
      <w:spacing w:after="0" w:line="240" w:lineRule="auto"/>
    </w:pPr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B7ACE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F64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5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9544">
          <w:marLeft w:val="108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5902">
          <w:marLeft w:val="108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8223">
          <w:marLeft w:val="108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9170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6227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7431">
          <w:marLeft w:val="108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7321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0721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3719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0199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0774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4710">
          <w:marLeft w:val="180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2337">
          <w:marLeft w:val="108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3164">
          <w:marLeft w:val="108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8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2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2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0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0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6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6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3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1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d2fba1-af5e-414c-a01f-1abc653c672e">
      <Terms xmlns="http://schemas.microsoft.com/office/infopath/2007/PartnerControls"/>
    </lcf76f155ced4ddcb4097134ff3c332f>
    <TaxCatchAll xmlns="96b03838-2358-4786-9216-485aafdb5f8d" xsi:nil="true"/>
    <SharedWithUsers xmlns="96b03838-2358-4786-9216-485aafdb5f8d">
      <UserInfo>
        <DisplayName>Jennifer O'neil</DisplayName>
        <AccountId>13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F5A95E67266C4181071CFD786A92B8" ma:contentTypeVersion="15" ma:contentTypeDescription="Create a new document." ma:contentTypeScope="" ma:versionID="d4945517c09fe034a256c63e5417ef3b">
  <xsd:schema xmlns:xsd="http://www.w3.org/2001/XMLSchema" xmlns:xs="http://www.w3.org/2001/XMLSchema" xmlns:p="http://schemas.microsoft.com/office/2006/metadata/properties" xmlns:ns2="96b03838-2358-4786-9216-485aafdb5f8d" xmlns:ns3="84d2fba1-af5e-414c-a01f-1abc653c672e" targetNamespace="http://schemas.microsoft.com/office/2006/metadata/properties" ma:root="true" ma:fieldsID="2e11a90434edb4c5573b40ae9910a156" ns2:_="" ns3:_="">
    <xsd:import namespace="96b03838-2358-4786-9216-485aafdb5f8d"/>
    <xsd:import namespace="84d2fba1-af5e-414c-a01f-1abc653c672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03838-2358-4786-9216-485aafdb5f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988460d-4f95-43a2-a260-776034906fb3}" ma:internalName="TaxCatchAll" ma:showField="CatchAllData" ma:web="96b03838-2358-4786-9216-485aafdb5f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2fba1-af5e-414c-a01f-1abc653c6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a145d2-163a-4eeb-97d3-46eb6c6d49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09099-BCFD-4F0A-85A2-5F5DDF4C85AA}">
  <ds:schemaRefs>
    <ds:schemaRef ds:uri="http://schemas.microsoft.com/office/2006/metadata/properties"/>
    <ds:schemaRef ds:uri="http://schemas.microsoft.com/office/infopath/2007/PartnerControls"/>
    <ds:schemaRef ds:uri="84d2fba1-af5e-414c-a01f-1abc653c672e"/>
    <ds:schemaRef ds:uri="96b03838-2358-4786-9216-485aafdb5f8d"/>
  </ds:schemaRefs>
</ds:datastoreItem>
</file>

<file path=customXml/itemProps2.xml><?xml version="1.0" encoding="utf-8"?>
<ds:datastoreItem xmlns:ds="http://schemas.openxmlformats.org/officeDocument/2006/customXml" ds:itemID="{6BB8C233-09D3-4FCA-BFC9-19D3038142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F2071C-22E2-4147-96F3-093903CCA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03838-2358-4786-9216-485aafdb5f8d"/>
    <ds:schemaRef ds:uri="84d2fba1-af5e-414c-a01f-1abc653c67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8D2799-0E64-488E-B394-73E51B7DA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 Patel</dc:creator>
  <cp:keywords/>
  <dc:description/>
  <cp:lastModifiedBy>Wang Dong0104</cp:lastModifiedBy>
  <cp:revision>2</cp:revision>
  <cp:lastPrinted>2023-03-28T16:29:00Z</cp:lastPrinted>
  <dcterms:created xsi:type="dcterms:W3CDTF">2024-12-11T14:13:00Z</dcterms:created>
  <dcterms:modified xsi:type="dcterms:W3CDTF">2024-12-1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F5A95E67266C4181071CFD786A92B8</vt:lpwstr>
  </property>
  <property fmtid="{D5CDD505-2E9C-101B-9397-08002B2CF9AE}" pid="3" name="GrammarlyDocumentId">
    <vt:lpwstr>666498ba3607bc8a12bddb3d8297e5095b9d5a976f00fa09100f5f9f7e21f83d</vt:lpwstr>
  </property>
  <property fmtid="{D5CDD505-2E9C-101B-9397-08002B2CF9AE}" pid="4" name="MediaServiceImageTags">
    <vt:lpwstr/>
  </property>
</Properties>
</file>